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E5CC5E" w14:textId="24BE701A" w:rsidR="00A43F9F" w:rsidRPr="00B25FF5" w:rsidRDefault="000A6B8C" w:rsidP="00455952">
      <w:pPr>
        <w:autoSpaceDE w:val="0"/>
        <w:autoSpaceDN w:val="0"/>
        <w:adjustRightInd w:val="0"/>
        <w:spacing w:after="240" w:line="260" w:lineRule="atLeast"/>
        <w:rPr>
          <w:color w:val="000000"/>
        </w:rPr>
      </w:pPr>
      <w:bookmarkStart w:id="0" w:name="_GoBack"/>
      <w:bookmarkEnd w:id="0"/>
      <w:r w:rsidRPr="00B25FF5">
        <w:rPr>
          <w:b/>
          <w:color w:val="000000"/>
        </w:rPr>
        <w:t>S</w:t>
      </w:r>
      <w:r w:rsidRPr="00B25FF5">
        <w:rPr>
          <w:rFonts w:hint="eastAsia"/>
          <w:b/>
          <w:color w:val="000000"/>
        </w:rPr>
        <w:t>u</w:t>
      </w:r>
      <w:r w:rsidRPr="00B25FF5">
        <w:rPr>
          <w:b/>
          <w:color w:val="000000"/>
        </w:rPr>
        <w:t xml:space="preserve">pplementary </w:t>
      </w:r>
      <w:r w:rsidR="00A43F9F" w:rsidRPr="00B25FF5">
        <w:rPr>
          <w:b/>
          <w:color w:val="000000"/>
        </w:rPr>
        <w:t>Table 1.</w:t>
      </w:r>
      <w:r w:rsidR="00A43F9F" w:rsidRPr="00B25FF5">
        <w:rPr>
          <w:color w:val="000000"/>
        </w:rPr>
        <w:t xml:space="preserve"> </w:t>
      </w:r>
      <w:r w:rsidR="00516887" w:rsidRPr="00B25FF5">
        <w:rPr>
          <w:color w:val="000000"/>
        </w:rPr>
        <w:t xml:space="preserve">Routine blood analysis of mice in PROTAC </w:t>
      </w:r>
      <w:r w:rsidR="003A2CE1" w:rsidRPr="00B25FF5">
        <w:rPr>
          <w:color w:val="000000"/>
        </w:rPr>
        <w:t>subacute toxicity</w:t>
      </w:r>
      <w:r w:rsidR="00516887" w:rsidRPr="00B25FF5">
        <w:rPr>
          <w:rFonts w:hint="eastAsia"/>
          <w:color w:val="000000"/>
        </w:rPr>
        <w:t xml:space="preserve"> asse</w:t>
      </w:r>
      <w:r w:rsidR="00516887" w:rsidRPr="00B25FF5">
        <w:rPr>
          <w:color w:val="000000"/>
        </w:rPr>
        <w:t>ssment.</w:t>
      </w:r>
    </w:p>
    <w:tbl>
      <w:tblPr>
        <w:tblW w:w="11765" w:type="dxa"/>
        <w:tblInd w:w="5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53"/>
        <w:gridCol w:w="2353"/>
        <w:gridCol w:w="2353"/>
        <w:gridCol w:w="2353"/>
        <w:gridCol w:w="2353"/>
      </w:tblGrid>
      <w:tr w:rsidR="0071624B" w:rsidRPr="00B25FF5" w14:paraId="09098EE5" w14:textId="77777777" w:rsidTr="00B250B1">
        <w:trPr>
          <w:trHeight w:val="170"/>
        </w:trPr>
        <w:tc>
          <w:tcPr>
            <w:tcW w:w="235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74DE24B6" w14:textId="77777777" w:rsidR="00A43F9F" w:rsidRPr="00B25FF5" w:rsidRDefault="00A43F9F" w:rsidP="005C66DD">
            <w:pPr>
              <w:rPr>
                <w:rFonts w:eastAsia="SimSun"/>
              </w:rPr>
            </w:pPr>
            <w:r w:rsidRPr="00B25FF5">
              <w:rPr>
                <w:rFonts w:eastAsia="SimSun"/>
              </w:rPr>
              <w:t>Clinical Index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0901F63" w14:textId="0D743D6A" w:rsidR="00A43F9F" w:rsidRPr="00B25FF5" w:rsidRDefault="005C4D7F" w:rsidP="0071624B">
            <w:pPr>
              <w:jc w:val="center"/>
              <w:rPr>
                <w:rFonts w:eastAsia="SimSun"/>
              </w:rPr>
            </w:pPr>
            <w:r w:rsidRPr="00B25FF5">
              <w:rPr>
                <w:rFonts w:eastAsia="SimSun"/>
              </w:rPr>
              <w:t>V</w:t>
            </w:r>
            <w:r w:rsidRPr="00B25FF5">
              <w:rPr>
                <w:rFonts w:eastAsia="SimSun" w:hint="eastAsia"/>
              </w:rPr>
              <w:t>e</w:t>
            </w:r>
            <w:r w:rsidRPr="00B25FF5">
              <w:rPr>
                <w:rFonts w:eastAsia="SimSun"/>
              </w:rPr>
              <w:t>hicle</w:t>
            </w:r>
            <w:r w:rsidR="0071624B" w:rsidRPr="00B25FF5">
              <w:rPr>
                <w:rFonts w:eastAsia="SimSun"/>
              </w:rPr>
              <w:t xml:space="preserve"> </w:t>
            </w:r>
            <w:r w:rsidRPr="00B25FF5">
              <w:rPr>
                <w:rFonts w:eastAsia="SimSun"/>
              </w:rPr>
              <w:t>(n=3</w:t>
            </w:r>
            <w:r w:rsidR="00A43F9F" w:rsidRPr="00B25FF5">
              <w:rPr>
                <w:rFonts w:eastAsia="SimSun"/>
              </w:rPr>
              <w:t>)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3773D1D" w14:textId="1A5274F1" w:rsidR="00A43F9F" w:rsidRPr="00B25FF5" w:rsidRDefault="005C4D7F" w:rsidP="0071624B">
            <w:pPr>
              <w:jc w:val="center"/>
            </w:pPr>
            <w:r w:rsidRPr="00B25FF5">
              <w:t>50mg/kg</w:t>
            </w:r>
            <w:r w:rsidR="0071624B" w:rsidRPr="00B25FF5">
              <w:t xml:space="preserve"> </w:t>
            </w:r>
            <w:r w:rsidRPr="00B25FF5">
              <w:t>(n=3</w:t>
            </w:r>
            <w:r w:rsidR="00A43F9F" w:rsidRPr="00B25FF5">
              <w:t>)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D779133" w14:textId="524A928A" w:rsidR="00A43F9F" w:rsidRPr="00B25FF5" w:rsidRDefault="005C4D7F" w:rsidP="0071624B">
            <w:pPr>
              <w:jc w:val="center"/>
            </w:pPr>
            <w:r w:rsidRPr="00B25FF5">
              <w:t>150mg/kg</w:t>
            </w:r>
            <w:r w:rsidR="0071624B" w:rsidRPr="00B25FF5">
              <w:t xml:space="preserve"> </w:t>
            </w:r>
            <w:r w:rsidRPr="00B25FF5">
              <w:rPr>
                <w:rFonts w:eastAsia="SimSun"/>
              </w:rPr>
              <w:t>(n=3</w:t>
            </w:r>
            <w:r w:rsidR="00A43F9F" w:rsidRPr="00B25FF5">
              <w:rPr>
                <w:rFonts w:eastAsia="SimSun"/>
              </w:rPr>
              <w:t>)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43A76CE6" w14:textId="0B67309D" w:rsidR="005C4D7F" w:rsidRPr="00B25FF5" w:rsidRDefault="005C4D7F" w:rsidP="0071624B">
            <w:pPr>
              <w:jc w:val="center"/>
              <w:rPr>
                <w:rFonts w:eastAsia="SimSun"/>
              </w:rPr>
            </w:pPr>
            <w:r w:rsidRPr="00B25FF5">
              <w:rPr>
                <w:rFonts w:eastAsia="SimSun"/>
              </w:rPr>
              <w:t>300mg/kg</w:t>
            </w:r>
            <w:r w:rsidR="0071624B" w:rsidRPr="00B25FF5">
              <w:rPr>
                <w:rFonts w:eastAsia="SimSun"/>
              </w:rPr>
              <w:t xml:space="preserve"> </w:t>
            </w:r>
            <w:r w:rsidRPr="00B25FF5">
              <w:rPr>
                <w:rFonts w:eastAsia="SimSun"/>
              </w:rPr>
              <w:t>(n=3)</w:t>
            </w:r>
          </w:p>
        </w:tc>
      </w:tr>
      <w:tr w:rsidR="0071624B" w:rsidRPr="00B25FF5" w14:paraId="4D632B68" w14:textId="77777777" w:rsidTr="00B250B1">
        <w:trPr>
          <w:trHeight w:val="170"/>
        </w:trPr>
        <w:tc>
          <w:tcPr>
            <w:tcW w:w="23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6AAF67C2" w14:textId="25468178" w:rsidR="0071624B" w:rsidRPr="00B25FF5" w:rsidRDefault="0071624B" w:rsidP="005C66DD">
            <w:pPr>
              <w:rPr>
                <w:rFonts w:eastAsia="SimSun"/>
                <w:b/>
                <w:bCs/>
              </w:rPr>
            </w:pPr>
            <w:r w:rsidRPr="00B25FF5">
              <w:rPr>
                <w:rFonts w:eastAsia="SimSun"/>
                <w:b/>
                <w:bCs/>
              </w:rPr>
              <w:t>F</w:t>
            </w:r>
            <w:r w:rsidRPr="00B25FF5">
              <w:rPr>
                <w:rFonts w:eastAsia="SimSun" w:hint="eastAsia"/>
                <w:b/>
                <w:bCs/>
              </w:rPr>
              <w:t>ema</w:t>
            </w:r>
            <w:r w:rsidRPr="00B25FF5">
              <w:rPr>
                <w:rFonts w:eastAsia="SimSun"/>
                <w:b/>
                <w:bCs/>
              </w:rPr>
              <w:t>le</w:t>
            </w: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662C622E" w14:textId="77777777" w:rsidR="0071624B" w:rsidRPr="00B25FF5" w:rsidRDefault="0071624B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4FBF5D58" w14:textId="77777777" w:rsidR="0071624B" w:rsidRPr="00B25FF5" w:rsidRDefault="0071624B" w:rsidP="005C4D7F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7B6CE29D" w14:textId="77777777" w:rsidR="0071624B" w:rsidRPr="00B25FF5" w:rsidRDefault="0071624B" w:rsidP="005C4D7F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1B3EA596" w14:textId="77777777" w:rsidR="0071624B" w:rsidRPr="00B25FF5" w:rsidRDefault="0071624B" w:rsidP="005C4D7F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71624B" w:rsidRPr="00B25FF5" w14:paraId="5FBC0133" w14:textId="77777777" w:rsidTr="00B250B1">
        <w:trPr>
          <w:trHeight w:val="170"/>
        </w:trPr>
        <w:tc>
          <w:tcPr>
            <w:tcW w:w="23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EBBAAC7" w14:textId="250F96F0" w:rsidR="005C4D7F" w:rsidRPr="00B25FF5" w:rsidRDefault="0071624B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</w:t>
            </w:r>
            <w:r w:rsidR="005C4D7F" w:rsidRPr="00B25FF5">
              <w:rPr>
                <w:rFonts w:eastAsia="SimSun"/>
                <w:bCs/>
              </w:rPr>
              <w:t>HGB</w:t>
            </w:r>
            <w:r w:rsidR="00B250B1" w:rsidRPr="00B25FF5">
              <w:rPr>
                <w:rFonts w:eastAsia="SimSun"/>
                <w:bCs/>
              </w:rPr>
              <w:t xml:space="preserve"> (g/L)</w:t>
            </w: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09367FE" w14:textId="77777777" w:rsidR="005C4D7F" w:rsidRPr="00B25FF5" w:rsidRDefault="005C4D7F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196.0±13.0</w:t>
            </w: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2092AA2" w14:textId="77777777" w:rsidR="005C4D7F" w:rsidRPr="00B25FF5" w:rsidRDefault="005C4D7F" w:rsidP="005C4D7F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187.7±6.8</w:t>
            </w: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4B53489" w14:textId="77777777" w:rsidR="005C4D7F" w:rsidRPr="00B25FF5" w:rsidRDefault="005C4D7F" w:rsidP="005C4D7F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180.7±0.6</w:t>
            </w: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6AD41A4" w14:textId="77777777" w:rsidR="005C4D7F" w:rsidRPr="00B25FF5" w:rsidRDefault="000354A0" w:rsidP="005C4D7F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184.0</w:t>
            </w:r>
            <w:r w:rsidR="005C4D7F" w:rsidRPr="00B25FF5">
              <w:rPr>
                <w:rFonts w:eastAsia="等线"/>
                <w:color w:val="000000"/>
              </w:rPr>
              <w:t>±2</w:t>
            </w:r>
            <w:r w:rsidRPr="00B25FF5">
              <w:rPr>
                <w:rFonts w:eastAsia="等线"/>
                <w:color w:val="000000"/>
              </w:rPr>
              <w:t>0.8</w:t>
            </w:r>
          </w:p>
        </w:tc>
      </w:tr>
      <w:tr w:rsidR="0071624B" w:rsidRPr="00B25FF5" w14:paraId="5845A9B2" w14:textId="77777777" w:rsidTr="00D01010">
        <w:trPr>
          <w:trHeight w:val="449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A86EC73" w14:textId="3D3E7D0F" w:rsidR="006159D5" w:rsidRPr="00B25FF5" w:rsidRDefault="0071624B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</w:t>
            </w:r>
            <w:r w:rsidR="006159D5" w:rsidRPr="00B25FF5">
              <w:rPr>
                <w:rFonts w:eastAsia="SimSun"/>
                <w:bCs/>
              </w:rPr>
              <w:t>RBC</w:t>
            </w:r>
            <w:r w:rsidR="00B250B1" w:rsidRPr="00B25FF5">
              <w:rPr>
                <w:rFonts w:eastAsia="SimSun"/>
                <w:bCs/>
              </w:rPr>
              <w:t xml:space="preserve"> (10</w:t>
            </w:r>
            <w:r w:rsidR="00B250B1" w:rsidRPr="00B25FF5">
              <w:rPr>
                <w:rFonts w:eastAsia="SimSun"/>
                <w:bCs/>
                <w:vertAlign w:val="superscript"/>
              </w:rPr>
              <w:t>12</w:t>
            </w:r>
            <w:r w:rsidR="00B250B1" w:rsidRPr="00B25FF5">
              <w:rPr>
                <w:rFonts w:eastAsia="SimSun"/>
                <w:bCs/>
              </w:rPr>
              <w:t>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529D956" w14:textId="5DE70DD1" w:rsidR="006159D5" w:rsidRPr="00B25FF5" w:rsidRDefault="006159D5" w:rsidP="005C66DD">
            <w:pPr>
              <w:jc w:val="center"/>
              <w:rPr>
                <w:rFonts w:eastAsia="SimSun"/>
              </w:rPr>
            </w:pPr>
            <w:r w:rsidRPr="00B25FF5">
              <w:rPr>
                <w:rFonts w:eastAsia="等线"/>
                <w:color w:val="000000"/>
              </w:rPr>
              <w:t>10.1±0.9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1837EC0" w14:textId="0BBF37B0" w:rsidR="006159D5" w:rsidRPr="00B25FF5" w:rsidRDefault="006159D5" w:rsidP="005C66DD">
            <w:pPr>
              <w:jc w:val="center"/>
              <w:rPr>
                <w:rFonts w:eastAsia="SimSun"/>
              </w:rPr>
            </w:pPr>
            <w:r w:rsidRPr="00B25FF5">
              <w:rPr>
                <w:rFonts w:eastAsia="等线"/>
                <w:color w:val="000000"/>
              </w:rPr>
              <w:t>9.3±0.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CA262AB" w14:textId="330BC81D" w:rsidR="006159D5" w:rsidRPr="00B25FF5" w:rsidRDefault="006159D5" w:rsidP="005C66DD">
            <w:pPr>
              <w:jc w:val="center"/>
              <w:rPr>
                <w:rFonts w:eastAsia="SimSun"/>
              </w:rPr>
            </w:pPr>
            <w:r w:rsidRPr="00B25FF5">
              <w:rPr>
                <w:rFonts w:eastAsia="等线"/>
                <w:color w:val="000000"/>
              </w:rPr>
              <w:t>9.1±0.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CB00893" w14:textId="6434DBC5" w:rsidR="006159D5" w:rsidRPr="00B25FF5" w:rsidRDefault="006159D5" w:rsidP="005C66DD">
            <w:pPr>
              <w:jc w:val="center"/>
              <w:rPr>
                <w:rFonts w:eastAsia="SimSun"/>
              </w:rPr>
            </w:pPr>
            <w:r w:rsidRPr="00B25FF5">
              <w:rPr>
                <w:rFonts w:eastAsia="等线"/>
                <w:color w:val="000000"/>
              </w:rPr>
              <w:t>9.0±1.1</w:t>
            </w:r>
          </w:p>
        </w:tc>
      </w:tr>
      <w:tr w:rsidR="0071624B" w:rsidRPr="00B25FF5" w14:paraId="0A41CE18" w14:textId="77777777" w:rsidTr="00B250B1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38BF7A5" w14:textId="29583A69" w:rsidR="006159D5" w:rsidRPr="00B25FF5" w:rsidRDefault="0071624B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</w:t>
            </w:r>
            <w:r w:rsidR="006159D5" w:rsidRPr="00B25FF5">
              <w:rPr>
                <w:rFonts w:eastAsia="SimSun"/>
                <w:bCs/>
              </w:rPr>
              <w:t>HCT</w:t>
            </w:r>
            <w:r w:rsidR="00B250B1" w:rsidRPr="00B25FF5">
              <w:rPr>
                <w:rFonts w:eastAsia="SimSun"/>
                <w:bCs/>
              </w:rPr>
              <w:t xml:space="preserve"> (%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BA83096" w14:textId="01EB3D4B" w:rsidR="006159D5" w:rsidRPr="00B25FF5" w:rsidRDefault="006159D5" w:rsidP="005C66DD">
            <w:pPr>
              <w:jc w:val="center"/>
              <w:rPr>
                <w:rFonts w:eastAsia="SimSun"/>
              </w:rPr>
            </w:pPr>
            <w:r w:rsidRPr="00B25FF5">
              <w:rPr>
                <w:rFonts w:eastAsia="等线"/>
                <w:color w:val="000000"/>
              </w:rPr>
              <w:t>56.8±10.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E5CB472" w14:textId="2ED53B4D" w:rsidR="006159D5" w:rsidRPr="00B25FF5" w:rsidRDefault="006159D5" w:rsidP="005C66DD">
            <w:pPr>
              <w:jc w:val="center"/>
              <w:rPr>
                <w:rFonts w:eastAsia="SimSun"/>
              </w:rPr>
            </w:pPr>
            <w:r w:rsidRPr="00B25FF5">
              <w:rPr>
                <w:rFonts w:eastAsia="等线"/>
                <w:color w:val="000000"/>
              </w:rPr>
              <w:t>50.0±1.9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5835DF7" w14:textId="45085186" w:rsidR="006159D5" w:rsidRPr="00B25FF5" w:rsidRDefault="006159D5" w:rsidP="005C66DD">
            <w:pPr>
              <w:jc w:val="center"/>
              <w:rPr>
                <w:rFonts w:eastAsia="SimSun"/>
              </w:rPr>
            </w:pPr>
            <w:r w:rsidRPr="00B25FF5">
              <w:rPr>
                <w:rFonts w:eastAsia="等线"/>
                <w:color w:val="000000"/>
              </w:rPr>
              <w:t>49.2±2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BB8C3F1" w14:textId="7CC74FFB" w:rsidR="006159D5" w:rsidRPr="00B25FF5" w:rsidRDefault="006159D5" w:rsidP="005C66DD">
            <w:pPr>
              <w:jc w:val="center"/>
              <w:rPr>
                <w:rFonts w:eastAsia="SimSun"/>
              </w:rPr>
            </w:pPr>
            <w:r w:rsidRPr="00B25FF5">
              <w:rPr>
                <w:rFonts w:eastAsia="等线"/>
                <w:color w:val="000000"/>
              </w:rPr>
              <w:t>47.9±3.9</w:t>
            </w:r>
          </w:p>
        </w:tc>
      </w:tr>
      <w:tr w:rsidR="0071624B" w:rsidRPr="00B25FF5" w14:paraId="21926F65" w14:textId="77777777" w:rsidTr="00B250B1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98C2485" w14:textId="0D4F53D3" w:rsidR="006159D5" w:rsidRPr="00B25FF5" w:rsidRDefault="0071624B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</w:t>
            </w:r>
            <w:r w:rsidR="006159D5" w:rsidRPr="00B25FF5">
              <w:rPr>
                <w:rFonts w:eastAsia="SimSun"/>
                <w:bCs/>
              </w:rPr>
              <w:t>MCV</w:t>
            </w:r>
            <w:r w:rsidR="00B250B1" w:rsidRPr="00B25FF5">
              <w:rPr>
                <w:rFonts w:eastAsia="SimSun"/>
                <w:bCs/>
              </w:rPr>
              <w:t xml:space="preserve"> (</w:t>
            </w:r>
            <w:proofErr w:type="spellStart"/>
            <w:r w:rsidR="00B250B1" w:rsidRPr="00B25FF5">
              <w:rPr>
                <w:rFonts w:eastAsia="SimSun"/>
                <w:bCs/>
              </w:rPr>
              <w:t>fL</w:t>
            </w:r>
            <w:proofErr w:type="spellEnd"/>
            <w:r w:rsidR="00B250B1" w:rsidRPr="00B25FF5">
              <w:rPr>
                <w:rFonts w:eastAsia="SimSun"/>
                <w:bCs/>
              </w:rPr>
              <w:t>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061C5D4" w14:textId="6FF7B06E" w:rsidR="006159D5" w:rsidRPr="00B25FF5" w:rsidRDefault="006159D5" w:rsidP="005C66DD">
            <w:pPr>
              <w:jc w:val="center"/>
              <w:rPr>
                <w:rFonts w:eastAsia="SimSun"/>
              </w:rPr>
            </w:pPr>
            <w:r w:rsidRPr="00B25FF5">
              <w:rPr>
                <w:rFonts w:eastAsia="等线"/>
                <w:color w:val="000000"/>
              </w:rPr>
              <w:t>56.0±4.8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1EF22BE" w14:textId="66CEF026" w:rsidR="006159D5" w:rsidRPr="00B25FF5" w:rsidRDefault="006159D5" w:rsidP="005C66DD">
            <w:pPr>
              <w:jc w:val="center"/>
              <w:rPr>
                <w:rFonts w:eastAsia="SimSun"/>
              </w:rPr>
            </w:pPr>
            <w:r w:rsidRPr="00B25FF5">
              <w:rPr>
                <w:rFonts w:eastAsia="等线"/>
                <w:color w:val="000000"/>
              </w:rPr>
              <w:t>53.5±1.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E14ACDD" w14:textId="461C61D7" w:rsidR="006159D5" w:rsidRPr="00B25FF5" w:rsidRDefault="006159D5" w:rsidP="005C66DD">
            <w:pPr>
              <w:jc w:val="center"/>
              <w:rPr>
                <w:rFonts w:eastAsia="SimSun"/>
              </w:rPr>
            </w:pPr>
            <w:r w:rsidRPr="00B25FF5">
              <w:rPr>
                <w:rFonts w:eastAsia="等线"/>
                <w:color w:val="000000"/>
              </w:rPr>
              <w:t>54.1±0.2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A386BF5" w14:textId="7594062E" w:rsidR="006159D5" w:rsidRPr="00B25FF5" w:rsidRDefault="006159D5" w:rsidP="005C66DD">
            <w:pPr>
              <w:jc w:val="center"/>
              <w:rPr>
                <w:rFonts w:eastAsia="SimSun"/>
              </w:rPr>
            </w:pPr>
            <w:r w:rsidRPr="00B25FF5">
              <w:rPr>
                <w:rFonts w:eastAsia="等线"/>
                <w:color w:val="000000"/>
              </w:rPr>
              <w:t>53.4±1.9</w:t>
            </w:r>
          </w:p>
        </w:tc>
      </w:tr>
      <w:tr w:rsidR="0071624B" w:rsidRPr="00B25FF5" w14:paraId="46BAF36A" w14:textId="77777777" w:rsidTr="00B250B1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09C843EC" w14:textId="7E09629D" w:rsidR="006159D5" w:rsidRPr="00B25FF5" w:rsidRDefault="0071624B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</w:t>
            </w:r>
            <w:r w:rsidR="006159D5" w:rsidRPr="00B25FF5">
              <w:rPr>
                <w:rFonts w:eastAsia="SimSun"/>
                <w:bCs/>
              </w:rPr>
              <w:t>MCH</w:t>
            </w:r>
            <w:r w:rsidR="00B250B1" w:rsidRPr="00B25FF5">
              <w:rPr>
                <w:rFonts w:eastAsia="SimSun"/>
                <w:bCs/>
              </w:rPr>
              <w:t xml:space="preserve"> (</w:t>
            </w:r>
            <w:proofErr w:type="spellStart"/>
            <w:r w:rsidR="00B250B1" w:rsidRPr="00B25FF5">
              <w:rPr>
                <w:rFonts w:eastAsia="SimSun"/>
                <w:bCs/>
              </w:rPr>
              <w:t>pg</w:t>
            </w:r>
            <w:proofErr w:type="spellEnd"/>
            <w:r w:rsidR="00B250B1" w:rsidRPr="00B25FF5">
              <w:rPr>
                <w:rFonts w:eastAsia="SimSun"/>
                <w:bCs/>
              </w:rPr>
              <w:t>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62E25A1F" w14:textId="53C690E2" w:rsidR="006159D5" w:rsidRPr="00B25FF5" w:rsidRDefault="006159D5" w:rsidP="005C66DD">
            <w:pPr>
              <w:jc w:val="center"/>
              <w:rPr>
                <w:rFonts w:eastAsia="SimSun"/>
              </w:rPr>
            </w:pPr>
            <w:r w:rsidRPr="00B25FF5">
              <w:rPr>
                <w:rFonts w:eastAsia="等线"/>
                <w:color w:val="000000"/>
              </w:rPr>
              <w:t>19.5±2.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20A8499B" w14:textId="3A8A4EB7" w:rsidR="006159D5" w:rsidRPr="00B25FF5" w:rsidRDefault="006159D5" w:rsidP="005C66DD">
            <w:pPr>
              <w:jc w:val="center"/>
              <w:rPr>
                <w:rFonts w:eastAsia="SimSun"/>
              </w:rPr>
            </w:pPr>
            <w:r w:rsidRPr="00B25FF5">
              <w:rPr>
                <w:rFonts w:eastAsia="等线"/>
                <w:color w:val="000000"/>
              </w:rPr>
              <w:t>20.1±0.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731C79D3" w14:textId="34018D5B" w:rsidR="006159D5" w:rsidRPr="00B25FF5" w:rsidRDefault="006159D5" w:rsidP="005C66DD">
            <w:pPr>
              <w:jc w:val="center"/>
              <w:rPr>
                <w:rFonts w:eastAsia="SimSun"/>
              </w:rPr>
            </w:pPr>
            <w:r w:rsidRPr="00B25FF5">
              <w:rPr>
                <w:rFonts w:eastAsia="等线"/>
                <w:color w:val="000000"/>
              </w:rPr>
              <w:t>19.9±0.8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267A8E89" w14:textId="6FC2516B" w:rsidR="006159D5" w:rsidRPr="00B25FF5" w:rsidRDefault="006159D5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等线"/>
                <w:color w:val="000000"/>
              </w:rPr>
              <w:t>20.5±0.1</w:t>
            </w:r>
          </w:p>
        </w:tc>
      </w:tr>
      <w:tr w:rsidR="0071624B" w:rsidRPr="00B25FF5" w14:paraId="04C8CDB4" w14:textId="77777777" w:rsidTr="00B250B1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D18F497" w14:textId="659B41A1" w:rsidR="006159D5" w:rsidRPr="00B25FF5" w:rsidRDefault="0071624B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</w:t>
            </w:r>
            <w:r w:rsidR="006159D5" w:rsidRPr="00B25FF5">
              <w:rPr>
                <w:rFonts w:eastAsia="SimSun"/>
                <w:bCs/>
              </w:rPr>
              <w:t>MCHC</w:t>
            </w:r>
            <w:r w:rsidR="00B250B1" w:rsidRPr="00B25FF5">
              <w:rPr>
                <w:rFonts w:eastAsia="SimSun"/>
                <w:bCs/>
              </w:rPr>
              <w:t xml:space="preserve"> (g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16BF87C" w14:textId="7B2810EB" w:rsidR="006159D5" w:rsidRPr="00B25FF5" w:rsidRDefault="006159D5" w:rsidP="005C66DD">
            <w:pPr>
              <w:jc w:val="center"/>
              <w:rPr>
                <w:rFonts w:eastAsia="SimSun"/>
              </w:rPr>
            </w:pPr>
            <w:r w:rsidRPr="00B25FF5">
              <w:rPr>
                <w:rFonts w:eastAsia="等线"/>
                <w:color w:val="000000"/>
              </w:rPr>
              <w:t>352.0±61.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628664A" w14:textId="4B1DFFC8" w:rsidR="006159D5" w:rsidRPr="00B25FF5" w:rsidRDefault="006159D5" w:rsidP="005C66DD">
            <w:pPr>
              <w:jc w:val="center"/>
              <w:rPr>
                <w:rFonts w:eastAsia="SimSun"/>
              </w:rPr>
            </w:pPr>
            <w:r w:rsidRPr="00B25FF5">
              <w:rPr>
                <w:rFonts w:eastAsia="等线"/>
                <w:color w:val="000000"/>
              </w:rPr>
              <w:t>375.6±4.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6E91C66" w14:textId="58EA7199" w:rsidR="006159D5" w:rsidRPr="00B25FF5" w:rsidRDefault="006159D5" w:rsidP="005C66DD">
            <w:pPr>
              <w:jc w:val="center"/>
              <w:rPr>
                <w:rFonts w:eastAsia="SimSun"/>
              </w:rPr>
            </w:pPr>
            <w:r w:rsidRPr="00B25FF5">
              <w:rPr>
                <w:rFonts w:eastAsia="等线"/>
                <w:color w:val="000000"/>
              </w:rPr>
              <w:t>367.4±15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7F31DBE" w14:textId="7D18D535" w:rsidR="006159D5" w:rsidRPr="00B25FF5" w:rsidRDefault="003F18F3" w:rsidP="005C66DD">
            <w:pPr>
              <w:jc w:val="center"/>
              <w:rPr>
                <w:rFonts w:eastAsia="SimSun"/>
              </w:rPr>
            </w:pPr>
            <w:r w:rsidRPr="00B25FF5">
              <w:rPr>
                <w:rFonts w:eastAsia="等线"/>
                <w:color w:val="000000"/>
              </w:rPr>
              <w:t>383.5±12.4</w:t>
            </w:r>
          </w:p>
        </w:tc>
      </w:tr>
      <w:tr w:rsidR="0071624B" w:rsidRPr="00B25FF5" w14:paraId="666E906C" w14:textId="77777777" w:rsidTr="00B250B1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0C4D4AE6" w14:textId="59E7E093" w:rsidR="00507951" w:rsidRPr="00B25FF5" w:rsidRDefault="0071624B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</w:t>
            </w:r>
            <w:r w:rsidR="00507951" w:rsidRPr="00B25FF5">
              <w:rPr>
                <w:rFonts w:eastAsia="SimSun"/>
                <w:bCs/>
              </w:rPr>
              <w:t>PLT</w:t>
            </w:r>
            <w:r w:rsidR="00B250B1" w:rsidRPr="00B25FF5">
              <w:rPr>
                <w:rFonts w:eastAsia="SimSun"/>
                <w:bCs/>
              </w:rPr>
              <w:t xml:space="preserve"> (×10</w:t>
            </w:r>
            <w:r w:rsidR="00B250B1" w:rsidRPr="00B25FF5">
              <w:rPr>
                <w:rFonts w:eastAsia="SimSun"/>
                <w:bCs/>
                <w:vertAlign w:val="superscript"/>
              </w:rPr>
              <w:t>9</w:t>
            </w:r>
            <w:r w:rsidR="00B250B1" w:rsidRPr="00B25FF5">
              <w:rPr>
                <w:rFonts w:eastAsia="SimSun"/>
                <w:bCs/>
              </w:rPr>
              <w:t>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0C3F18A6" w14:textId="799EFB89" w:rsidR="00507951" w:rsidRPr="00B25FF5" w:rsidRDefault="0050795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662.7±173.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6BA14988" w14:textId="6324B2A0" w:rsidR="00507951" w:rsidRPr="00B25FF5" w:rsidRDefault="0050795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733.3±78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258ECD36" w14:textId="11E587B5" w:rsidR="00507951" w:rsidRPr="00B25FF5" w:rsidRDefault="0050795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801.7±87.9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72634C2F" w14:textId="4E109CF1" w:rsidR="00507951" w:rsidRPr="00B25FF5" w:rsidRDefault="0050795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727.0±158.8</w:t>
            </w:r>
          </w:p>
        </w:tc>
      </w:tr>
      <w:tr w:rsidR="0071624B" w:rsidRPr="00B25FF5" w14:paraId="217A215E" w14:textId="77777777" w:rsidTr="00B250B1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1E74E3AF" w14:textId="2F9F4909" w:rsidR="00507951" w:rsidRPr="00B25FF5" w:rsidRDefault="0071624B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</w:t>
            </w:r>
            <w:r w:rsidR="00507951" w:rsidRPr="00B25FF5">
              <w:rPr>
                <w:rFonts w:eastAsia="SimSun"/>
                <w:bCs/>
              </w:rPr>
              <w:t>WBC</w:t>
            </w:r>
            <w:r w:rsidR="00B250B1" w:rsidRPr="00B25FF5">
              <w:rPr>
                <w:rFonts w:eastAsia="SimSun"/>
                <w:bCs/>
              </w:rPr>
              <w:t xml:space="preserve"> (×10</w:t>
            </w:r>
            <w:r w:rsidR="00B250B1" w:rsidRPr="00B25FF5">
              <w:rPr>
                <w:rFonts w:eastAsia="SimSun"/>
                <w:bCs/>
                <w:vertAlign w:val="superscript"/>
              </w:rPr>
              <w:t>9</w:t>
            </w:r>
            <w:r w:rsidR="00B250B1" w:rsidRPr="00B25FF5">
              <w:rPr>
                <w:rFonts w:eastAsia="SimSun"/>
                <w:bCs/>
              </w:rPr>
              <w:t>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054F7F7A" w14:textId="3AC322D5" w:rsidR="00507951" w:rsidRPr="00B25FF5" w:rsidRDefault="0050795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5.7±1.9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55DA290F" w14:textId="6584F40D" w:rsidR="00507951" w:rsidRPr="00B25FF5" w:rsidRDefault="0071624B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5.3±2.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2D661811" w14:textId="2F11EE19" w:rsidR="00507951" w:rsidRPr="00B25FF5" w:rsidRDefault="0050795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6.6±0.8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40B60211" w14:textId="5DE7FBBD" w:rsidR="00507951" w:rsidRPr="00B25FF5" w:rsidRDefault="0050795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6.1±1.7</w:t>
            </w:r>
          </w:p>
        </w:tc>
      </w:tr>
      <w:tr w:rsidR="0071624B" w:rsidRPr="00B25FF5" w14:paraId="09E5A3C8" w14:textId="77777777" w:rsidTr="00B250B1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2706C4DC" w14:textId="602F6627" w:rsidR="0071624B" w:rsidRPr="00B25FF5" w:rsidRDefault="0071624B" w:rsidP="005C66DD">
            <w:pPr>
              <w:rPr>
                <w:rFonts w:eastAsia="SimSun"/>
                <w:b/>
                <w:bCs/>
              </w:rPr>
            </w:pPr>
            <w:r w:rsidRPr="00B25FF5">
              <w:rPr>
                <w:rFonts w:eastAsia="SimSun"/>
                <w:b/>
                <w:bCs/>
              </w:rPr>
              <w:t>Male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49BAF61A" w14:textId="77777777" w:rsidR="0071624B" w:rsidRPr="00B25FF5" w:rsidRDefault="0071624B" w:rsidP="005C66DD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2480168B" w14:textId="77777777" w:rsidR="0071624B" w:rsidRPr="00B25FF5" w:rsidRDefault="0071624B" w:rsidP="005C66DD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60ED96D4" w14:textId="77777777" w:rsidR="0071624B" w:rsidRPr="00B25FF5" w:rsidRDefault="0071624B" w:rsidP="005C66DD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15C03609" w14:textId="77777777" w:rsidR="0071624B" w:rsidRPr="00B25FF5" w:rsidRDefault="0071624B" w:rsidP="005C66DD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B250B1" w:rsidRPr="00B25FF5" w14:paraId="648F6526" w14:textId="77777777" w:rsidTr="00B250B1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266C1C5A" w14:textId="1EA0F00E" w:rsidR="00B250B1" w:rsidRPr="00B25FF5" w:rsidRDefault="00B250B1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HGB (g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1C887FFD" w14:textId="2E9DB9CA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185.0±6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3BA2D7D7" w14:textId="73ED4D53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182.7±2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713F1F28" w14:textId="71BC6C46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176.3±10.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1D9B2962" w14:textId="6492B4D6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183.7±2.5</w:t>
            </w:r>
          </w:p>
        </w:tc>
      </w:tr>
      <w:tr w:rsidR="00B250B1" w:rsidRPr="00B25FF5" w14:paraId="5F4F2FAC" w14:textId="77777777" w:rsidTr="00B250B1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63AC4496" w14:textId="12A9CBB5" w:rsidR="00B250B1" w:rsidRPr="00B25FF5" w:rsidRDefault="00B250B1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RBC (10</w:t>
            </w:r>
            <w:r w:rsidRPr="00B25FF5">
              <w:rPr>
                <w:rFonts w:eastAsia="SimSun"/>
                <w:bCs/>
                <w:vertAlign w:val="superscript"/>
              </w:rPr>
              <w:t>12</w:t>
            </w:r>
            <w:r w:rsidRPr="00B25FF5">
              <w:rPr>
                <w:rFonts w:eastAsia="SimSun"/>
                <w:bCs/>
              </w:rPr>
              <w:t>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62D01D29" w14:textId="6B3055DF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9.3±0.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64FB9299" w14:textId="385B4DF0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9.1±0.2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2233D638" w14:textId="21C9C8D4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8.8±0.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39ADE5A1" w14:textId="552A4248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9.3±0.3</w:t>
            </w:r>
          </w:p>
        </w:tc>
      </w:tr>
      <w:tr w:rsidR="00B250B1" w:rsidRPr="00B25FF5" w14:paraId="624058E2" w14:textId="77777777" w:rsidTr="00B250B1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4E7CCBE6" w14:textId="5A28666E" w:rsidR="00B250B1" w:rsidRPr="00B25FF5" w:rsidRDefault="00B250B1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HCT (%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24A71D22" w14:textId="513DB91E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49.5±1.2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3A156E61" w14:textId="47F3A27E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48.9±0.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63384E96" w14:textId="68AD9982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47.2±2.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022BB80C" w14:textId="66E6F2FB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48.8±0.9</w:t>
            </w:r>
          </w:p>
        </w:tc>
      </w:tr>
      <w:tr w:rsidR="00B250B1" w:rsidRPr="00B25FF5" w14:paraId="2D127DB8" w14:textId="77777777" w:rsidTr="00B250B1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6DBB1CBE" w14:textId="091DE2A1" w:rsidR="00B250B1" w:rsidRPr="00B25FF5" w:rsidRDefault="00B250B1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MCV (</w:t>
            </w:r>
            <w:proofErr w:type="spellStart"/>
            <w:r w:rsidRPr="00B25FF5">
              <w:rPr>
                <w:rFonts w:eastAsia="SimSun"/>
                <w:bCs/>
              </w:rPr>
              <w:t>fL</w:t>
            </w:r>
            <w:proofErr w:type="spellEnd"/>
            <w:r w:rsidRPr="00B25FF5">
              <w:rPr>
                <w:rFonts w:eastAsia="SimSun"/>
                <w:bCs/>
              </w:rPr>
              <w:t>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3E4A90C5" w14:textId="45047075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53.1±0.9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4DA0B733" w14:textId="565B1A36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53.6±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29A0ED01" w14:textId="00095E11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53.4±0.8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1DB11229" w14:textId="026A5A7E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52.7±0.9</w:t>
            </w:r>
          </w:p>
        </w:tc>
      </w:tr>
      <w:tr w:rsidR="00B250B1" w:rsidRPr="00B25FF5" w14:paraId="3BB472B3" w14:textId="77777777" w:rsidTr="00B250B1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70B2D646" w14:textId="431E4675" w:rsidR="00B250B1" w:rsidRPr="00B25FF5" w:rsidRDefault="00B250B1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MCH (</w:t>
            </w:r>
            <w:proofErr w:type="spellStart"/>
            <w:r w:rsidRPr="00B25FF5">
              <w:rPr>
                <w:rFonts w:eastAsia="SimSun"/>
                <w:bCs/>
              </w:rPr>
              <w:t>pg</w:t>
            </w:r>
            <w:proofErr w:type="spellEnd"/>
            <w:r w:rsidRPr="00B25FF5">
              <w:rPr>
                <w:rFonts w:eastAsia="SimSun"/>
                <w:bCs/>
              </w:rPr>
              <w:t>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17D32229" w14:textId="451E3C9C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19.9±0.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19D23392" w14:textId="340813F1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20.1±0.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3011361E" w14:textId="34F1E210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20.0±0.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1F55DAB7" w14:textId="3E7A4DAA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19.8±0.5</w:t>
            </w:r>
          </w:p>
        </w:tc>
      </w:tr>
      <w:tr w:rsidR="00B250B1" w:rsidRPr="00B25FF5" w14:paraId="3302CCDE" w14:textId="77777777" w:rsidTr="00B250B1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27700EE4" w14:textId="3DF493B6" w:rsidR="00B250B1" w:rsidRPr="00B25FF5" w:rsidRDefault="00B250B1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MCHC (g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10F81859" w14:textId="75024207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374.0±3.2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18CAC7CE" w14:textId="72AC0D7C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373.6±7.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365FE987" w14:textId="4D8E537E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373.9±8.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188EA2A8" w14:textId="6825F5F1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376.1±3.0</w:t>
            </w:r>
          </w:p>
        </w:tc>
      </w:tr>
      <w:tr w:rsidR="00B250B1" w:rsidRPr="00B25FF5" w14:paraId="6C6AA15E" w14:textId="77777777" w:rsidTr="00B250B1">
        <w:trPr>
          <w:trHeight w:val="170"/>
        </w:trPr>
        <w:tc>
          <w:tcPr>
            <w:tcW w:w="2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4EAC7EE0" w14:textId="4E43C9D1" w:rsidR="00B250B1" w:rsidRPr="00B25FF5" w:rsidRDefault="00B250B1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lastRenderedPageBreak/>
              <w:t xml:space="preserve">  PLT (×10</w:t>
            </w:r>
            <w:r w:rsidRPr="00B25FF5">
              <w:rPr>
                <w:rFonts w:eastAsia="SimSun"/>
                <w:bCs/>
                <w:vertAlign w:val="superscript"/>
              </w:rPr>
              <w:t>9</w:t>
            </w:r>
            <w:r w:rsidRPr="00B25FF5">
              <w:rPr>
                <w:rFonts w:eastAsia="SimSun"/>
                <w:bCs/>
              </w:rPr>
              <w:t>/L)</w:t>
            </w:r>
          </w:p>
        </w:tc>
        <w:tc>
          <w:tcPr>
            <w:tcW w:w="2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4A8C38C8" w14:textId="13591158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716.0±46.9</w:t>
            </w:r>
          </w:p>
        </w:tc>
        <w:tc>
          <w:tcPr>
            <w:tcW w:w="2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006B2F98" w14:textId="5AFB1AEF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598.3±106.7</w:t>
            </w:r>
          </w:p>
        </w:tc>
        <w:tc>
          <w:tcPr>
            <w:tcW w:w="2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2B0D9304" w14:textId="6E4524FA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746.3±134.2</w:t>
            </w:r>
          </w:p>
        </w:tc>
        <w:tc>
          <w:tcPr>
            <w:tcW w:w="2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42CDCE28" w14:textId="6DA88912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804.0±116.0</w:t>
            </w:r>
          </w:p>
        </w:tc>
      </w:tr>
      <w:tr w:rsidR="00B250B1" w:rsidRPr="00B25FF5" w14:paraId="670F20B7" w14:textId="77777777" w:rsidTr="00B250B1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4BBAE02E" w14:textId="7D94A81D" w:rsidR="00B250B1" w:rsidRPr="00B25FF5" w:rsidRDefault="00B250B1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WBC (×10</w:t>
            </w:r>
            <w:r w:rsidRPr="00B25FF5">
              <w:rPr>
                <w:rFonts w:eastAsia="SimSun"/>
                <w:bCs/>
                <w:vertAlign w:val="superscript"/>
              </w:rPr>
              <w:t>9</w:t>
            </w:r>
            <w:r w:rsidRPr="00B25FF5">
              <w:rPr>
                <w:rFonts w:eastAsia="SimSun"/>
                <w:bCs/>
              </w:rPr>
              <w:t>/L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5B3730D5" w14:textId="759F7A49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6.7±0.9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6F593956" w14:textId="02234161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9.0±4.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4CF98FE7" w14:textId="1D8FC749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9.3±3.4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1D126DE8" w14:textId="2FDCF2F8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  <w:r w:rsidRPr="00B25FF5">
              <w:rPr>
                <w:rFonts w:eastAsia="等线"/>
                <w:color w:val="000000"/>
              </w:rPr>
              <w:t>9.7±4.3</w:t>
            </w:r>
          </w:p>
        </w:tc>
      </w:tr>
    </w:tbl>
    <w:p w14:paraId="7462797B" w14:textId="77777777" w:rsidR="00455952" w:rsidRDefault="00455952" w:rsidP="00EB313D">
      <w:pPr>
        <w:autoSpaceDE w:val="0"/>
        <w:autoSpaceDN w:val="0"/>
        <w:adjustRightInd w:val="0"/>
        <w:spacing w:line="280" w:lineRule="atLeast"/>
        <w:rPr>
          <w:rFonts w:ascii="Times" w:hAnsi="Times"/>
        </w:rPr>
      </w:pPr>
    </w:p>
    <w:p w14:paraId="02213309" w14:textId="031DD0B4" w:rsidR="00B250B1" w:rsidRPr="00B25FF5" w:rsidRDefault="002F4B4B" w:rsidP="00EB313D">
      <w:pPr>
        <w:autoSpaceDE w:val="0"/>
        <w:autoSpaceDN w:val="0"/>
        <w:adjustRightInd w:val="0"/>
        <w:spacing w:line="280" w:lineRule="atLeast"/>
        <w:rPr>
          <w:color w:val="000000"/>
        </w:rPr>
      </w:pPr>
      <w:r w:rsidRPr="00B25FF5">
        <w:rPr>
          <w:rFonts w:ascii="Times" w:hAnsi="Times"/>
        </w:rPr>
        <w:t>Note:</w:t>
      </w:r>
      <w:r w:rsidRPr="00B25FF5">
        <w:rPr>
          <w:rFonts w:ascii="Times" w:hAnsi="Times" w:hint="eastAsia"/>
        </w:rPr>
        <w:t xml:space="preserve"> </w:t>
      </w:r>
      <w:r w:rsidR="0093693D" w:rsidRPr="00B25FF5">
        <w:rPr>
          <w:color w:val="000000"/>
        </w:rPr>
        <w:t>Data are presented as mean ± SD.</w:t>
      </w:r>
      <w:r w:rsidR="00EB313D" w:rsidRPr="00B25FF5">
        <w:rPr>
          <w:color w:val="000000"/>
        </w:rPr>
        <w:t xml:space="preserve"> </w:t>
      </w:r>
      <w:r w:rsidR="0000338D" w:rsidRPr="00B25FF5">
        <w:rPr>
          <w:bCs/>
        </w:rPr>
        <w:t xml:space="preserve">HGB= hemoglobin, </w:t>
      </w:r>
      <w:r w:rsidR="00E66A07" w:rsidRPr="00B25FF5">
        <w:rPr>
          <w:bCs/>
        </w:rPr>
        <w:t xml:space="preserve">RBC= </w:t>
      </w:r>
      <w:r w:rsidR="00E66A07" w:rsidRPr="00B25FF5">
        <w:rPr>
          <w:color w:val="000000"/>
        </w:rPr>
        <w:t xml:space="preserve">red blood cell </w:t>
      </w:r>
      <w:r w:rsidR="00E66A07" w:rsidRPr="00B25FF5">
        <w:rPr>
          <w:rFonts w:hint="eastAsia"/>
          <w:color w:val="000000"/>
        </w:rPr>
        <w:t>co</w:t>
      </w:r>
      <w:r w:rsidR="00E66A07" w:rsidRPr="00B25FF5">
        <w:rPr>
          <w:color w:val="000000"/>
        </w:rPr>
        <w:t>unt,</w:t>
      </w:r>
      <w:r w:rsidR="00E66A07" w:rsidRPr="00B25FF5">
        <w:rPr>
          <w:rFonts w:eastAsia="SimSun"/>
          <w:bCs/>
        </w:rPr>
        <w:t xml:space="preserve"> </w:t>
      </w:r>
      <w:r w:rsidR="0000338D" w:rsidRPr="00B25FF5">
        <w:rPr>
          <w:rFonts w:eastAsia="SimSun"/>
          <w:bCs/>
        </w:rPr>
        <w:t>HCT=hematocrit, MCV</w:t>
      </w:r>
      <w:r w:rsidR="00EB313D" w:rsidRPr="00B25FF5">
        <w:rPr>
          <w:rFonts w:eastAsia="SimSun"/>
          <w:bCs/>
        </w:rPr>
        <w:t xml:space="preserve">=mean corpuscular volume, MCH= mean corpuscular </w:t>
      </w:r>
      <w:r w:rsidR="00EB313D" w:rsidRPr="00B25FF5">
        <w:rPr>
          <w:bCs/>
        </w:rPr>
        <w:t xml:space="preserve">hemoglobin, </w:t>
      </w:r>
      <w:r w:rsidR="00EB313D" w:rsidRPr="00B25FF5">
        <w:rPr>
          <w:rFonts w:eastAsia="SimSun"/>
          <w:bCs/>
        </w:rPr>
        <w:t xml:space="preserve">MCHC= mean corpuscular </w:t>
      </w:r>
      <w:r w:rsidR="00EB313D" w:rsidRPr="00B25FF5">
        <w:rPr>
          <w:bCs/>
        </w:rPr>
        <w:t>hemoglobin concentration, PLT=platelet,</w:t>
      </w:r>
      <w:r w:rsidR="00EB313D" w:rsidRPr="00B25FF5">
        <w:t xml:space="preserve"> </w:t>
      </w:r>
      <w:r w:rsidR="0093693D" w:rsidRPr="00B25FF5">
        <w:rPr>
          <w:color w:val="000000"/>
        </w:rPr>
        <w:t>WBC=</w:t>
      </w:r>
      <w:r w:rsidR="00C84142" w:rsidRPr="00B25FF5">
        <w:rPr>
          <w:color w:val="000000"/>
        </w:rPr>
        <w:t xml:space="preserve"> </w:t>
      </w:r>
      <w:r w:rsidR="0093693D" w:rsidRPr="00B25FF5">
        <w:rPr>
          <w:rFonts w:hint="eastAsia"/>
          <w:color w:val="000000"/>
        </w:rPr>
        <w:t>whi</w:t>
      </w:r>
      <w:r w:rsidR="0093693D" w:rsidRPr="00B25FF5">
        <w:rPr>
          <w:color w:val="000000"/>
        </w:rPr>
        <w:t>te blood cell</w:t>
      </w:r>
      <w:r w:rsidR="00E66A07" w:rsidRPr="00B25FF5">
        <w:rPr>
          <w:color w:val="000000"/>
        </w:rPr>
        <w:t xml:space="preserve"> </w:t>
      </w:r>
      <w:r w:rsidR="00E66A07" w:rsidRPr="00B25FF5">
        <w:rPr>
          <w:rFonts w:hint="eastAsia"/>
          <w:color w:val="000000"/>
        </w:rPr>
        <w:t>co</w:t>
      </w:r>
      <w:r w:rsidR="00E66A07" w:rsidRPr="00B25FF5">
        <w:rPr>
          <w:color w:val="000000"/>
        </w:rPr>
        <w:t>unt</w:t>
      </w:r>
      <w:r w:rsidR="00EB313D" w:rsidRPr="00B25FF5">
        <w:rPr>
          <w:color w:val="000000"/>
        </w:rPr>
        <w:t>.</w:t>
      </w:r>
      <w:r w:rsidR="00C84142" w:rsidRPr="00B25FF5">
        <w:rPr>
          <w:color w:val="000000"/>
        </w:rPr>
        <w:t xml:space="preserve"> </w:t>
      </w:r>
    </w:p>
    <w:p w14:paraId="4EAF928C" w14:textId="77777777" w:rsidR="00B250B1" w:rsidRPr="002F4B4B" w:rsidRDefault="00B250B1">
      <w:pPr>
        <w:rPr>
          <w:sz w:val="21"/>
          <w:szCs w:val="21"/>
        </w:rPr>
      </w:pPr>
    </w:p>
    <w:p w14:paraId="4095DA21" w14:textId="77777777" w:rsidR="00B250B1" w:rsidRPr="002F4B4B" w:rsidRDefault="00B250B1">
      <w:pPr>
        <w:rPr>
          <w:sz w:val="21"/>
          <w:szCs w:val="21"/>
        </w:rPr>
      </w:pPr>
    </w:p>
    <w:p w14:paraId="4FDE0997" w14:textId="77777777" w:rsidR="00B250B1" w:rsidRPr="002F4B4B" w:rsidRDefault="00B250B1">
      <w:pPr>
        <w:rPr>
          <w:sz w:val="21"/>
          <w:szCs w:val="21"/>
        </w:rPr>
      </w:pPr>
    </w:p>
    <w:p w14:paraId="1422CB63" w14:textId="77777777" w:rsidR="00B250B1" w:rsidRPr="002F4B4B" w:rsidRDefault="00B250B1">
      <w:pPr>
        <w:rPr>
          <w:sz w:val="21"/>
          <w:szCs w:val="21"/>
        </w:rPr>
      </w:pPr>
    </w:p>
    <w:p w14:paraId="15E14D2A" w14:textId="77777777" w:rsidR="00B250B1" w:rsidRPr="002F4B4B" w:rsidRDefault="00B250B1">
      <w:pPr>
        <w:rPr>
          <w:sz w:val="21"/>
          <w:szCs w:val="21"/>
        </w:rPr>
      </w:pPr>
    </w:p>
    <w:p w14:paraId="7F5A0092" w14:textId="77777777" w:rsidR="00B250B1" w:rsidRPr="002F4B4B" w:rsidRDefault="00B250B1">
      <w:pPr>
        <w:rPr>
          <w:sz w:val="21"/>
          <w:szCs w:val="21"/>
        </w:rPr>
      </w:pPr>
    </w:p>
    <w:p w14:paraId="3AD4E9B5" w14:textId="77777777" w:rsidR="00B250B1" w:rsidRPr="002F4B4B" w:rsidRDefault="00B250B1">
      <w:pPr>
        <w:rPr>
          <w:sz w:val="21"/>
          <w:szCs w:val="21"/>
        </w:rPr>
      </w:pPr>
    </w:p>
    <w:p w14:paraId="1516AA96" w14:textId="77777777" w:rsidR="00B250B1" w:rsidRPr="002F4B4B" w:rsidRDefault="00B250B1">
      <w:pPr>
        <w:rPr>
          <w:sz w:val="21"/>
          <w:szCs w:val="21"/>
        </w:rPr>
      </w:pPr>
    </w:p>
    <w:p w14:paraId="219AEA33" w14:textId="77777777" w:rsidR="00B250B1" w:rsidRPr="002F4B4B" w:rsidRDefault="00B250B1">
      <w:pPr>
        <w:rPr>
          <w:sz w:val="21"/>
          <w:szCs w:val="21"/>
        </w:rPr>
      </w:pPr>
    </w:p>
    <w:p w14:paraId="4F1778B9" w14:textId="77777777" w:rsidR="00B250B1" w:rsidRPr="002F4B4B" w:rsidRDefault="00B250B1">
      <w:pPr>
        <w:rPr>
          <w:sz w:val="21"/>
          <w:szCs w:val="21"/>
        </w:rPr>
      </w:pPr>
    </w:p>
    <w:p w14:paraId="527F3503" w14:textId="77777777" w:rsidR="00B250B1" w:rsidRPr="002F4B4B" w:rsidRDefault="00B250B1">
      <w:pPr>
        <w:rPr>
          <w:sz w:val="21"/>
          <w:szCs w:val="21"/>
        </w:rPr>
      </w:pPr>
    </w:p>
    <w:p w14:paraId="6C9CE035" w14:textId="06998BAA" w:rsidR="00E66A07" w:rsidRPr="002F4B4B" w:rsidRDefault="00E66A07">
      <w:pPr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1D8DEB51" w14:textId="7BAF111A" w:rsidR="00B250B1" w:rsidRPr="00B25FF5" w:rsidRDefault="000A6B8C" w:rsidP="001B0B76">
      <w:pPr>
        <w:autoSpaceDE w:val="0"/>
        <w:autoSpaceDN w:val="0"/>
        <w:adjustRightInd w:val="0"/>
        <w:spacing w:after="240" w:line="260" w:lineRule="atLeast"/>
        <w:rPr>
          <w:color w:val="000000"/>
        </w:rPr>
      </w:pPr>
      <w:r w:rsidRPr="00B25FF5">
        <w:rPr>
          <w:b/>
          <w:color w:val="000000"/>
        </w:rPr>
        <w:t>S</w:t>
      </w:r>
      <w:r w:rsidRPr="00B25FF5">
        <w:rPr>
          <w:rFonts w:hint="eastAsia"/>
          <w:b/>
          <w:color w:val="000000"/>
        </w:rPr>
        <w:t>u</w:t>
      </w:r>
      <w:r w:rsidRPr="00B25FF5">
        <w:rPr>
          <w:b/>
          <w:color w:val="000000"/>
        </w:rPr>
        <w:t>pplementary Table 2</w:t>
      </w:r>
      <w:r w:rsidR="00DC1900" w:rsidRPr="00B25FF5">
        <w:rPr>
          <w:b/>
          <w:color w:val="000000"/>
        </w:rPr>
        <w:t>.</w:t>
      </w:r>
      <w:r w:rsidR="00DC1900" w:rsidRPr="00B25FF5">
        <w:rPr>
          <w:color w:val="000000"/>
        </w:rPr>
        <w:t xml:space="preserve"> </w:t>
      </w:r>
      <w:r w:rsidR="00E66A07" w:rsidRPr="00B25FF5">
        <w:rPr>
          <w:color w:val="000000"/>
        </w:rPr>
        <w:t>B</w:t>
      </w:r>
      <w:r w:rsidR="00E66A07" w:rsidRPr="00B25FF5">
        <w:rPr>
          <w:rFonts w:hint="eastAsia"/>
          <w:color w:val="000000"/>
        </w:rPr>
        <w:t>io</w:t>
      </w:r>
      <w:r w:rsidR="00E66A07" w:rsidRPr="00B25FF5">
        <w:rPr>
          <w:color w:val="000000"/>
        </w:rPr>
        <w:t>chemical</w:t>
      </w:r>
      <w:r w:rsidR="00DC1900" w:rsidRPr="00B25FF5">
        <w:rPr>
          <w:color w:val="000000"/>
        </w:rPr>
        <w:t xml:space="preserve"> analysis of mice in PROTAC subacute toxicity</w:t>
      </w:r>
      <w:r w:rsidR="00DC1900" w:rsidRPr="00B25FF5">
        <w:rPr>
          <w:rFonts w:hint="eastAsia"/>
          <w:color w:val="000000"/>
        </w:rPr>
        <w:t xml:space="preserve"> asse</w:t>
      </w:r>
      <w:r w:rsidR="00DC1900" w:rsidRPr="00B25FF5">
        <w:rPr>
          <w:color w:val="000000"/>
        </w:rPr>
        <w:t>ssment.</w:t>
      </w:r>
    </w:p>
    <w:tbl>
      <w:tblPr>
        <w:tblW w:w="11765" w:type="dxa"/>
        <w:tblInd w:w="5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53"/>
        <w:gridCol w:w="2353"/>
        <w:gridCol w:w="2353"/>
        <w:gridCol w:w="2353"/>
        <w:gridCol w:w="2353"/>
      </w:tblGrid>
      <w:tr w:rsidR="00B250B1" w:rsidRPr="00B25FF5" w14:paraId="67272957" w14:textId="77777777" w:rsidTr="00D77B95">
        <w:trPr>
          <w:trHeight w:val="170"/>
        </w:trPr>
        <w:tc>
          <w:tcPr>
            <w:tcW w:w="235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3FFE3096" w14:textId="77777777" w:rsidR="00B250B1" w:rsidRPr="00B25FF5" w:rsidRDefault="00B250B1" w:rsidP="005C66DD">
            <w:pPr>
              <w:rPr>
                <w:rFonts w:eastAsia="SimSun"/>
              </w:rPr>
            </w:pPr>
            <w:r w:rsidRPr="00B25FF5">
              <w:rPr>
                <w:rFonts w:eastAsia="SimSun"/>
              </w:rPr>
              <w:t>Clinical Index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59ACC20" w14:textId="77777777" w:rsidR="00B250B1" w:rsidRPr="00B25FF5" w:rsidRDefault="00B250B1" w:rsidP="005C66DD">
            <w:pPr>
              <w:jc w:val="center"/>
              <w:rPr>
                <w:rFonts w:eastAsia="SimSun"/>
              </w:rPr>
            </w:pPr>
            <w:r w:rsidRPr="00B25FF5">
              <w:rPr>
                <w:rFonts w:eastAsia="SimSun"/>
              </w:rPr>
              <w:t>Vehicle (n=3)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E95B519" w14:textId="77777777" w:rsidR="00B250B1" w:rsidRPr="00B25FF5" w:rsidRDefault="00B250B1" w:rsidP="005C66DD">
            <w:pPr>
              <w:jc w:val="center"/>
            </w:pPr>
            <w:r w:rsidRPr="00B25FF5">
              <w:t>50mg/kg (n=3)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051793F" w14:textId="77777777" w:rsidR="00B250B1" w:rsidRPr="00B25FF5" w:rsidRDefault="00B250B1" w:rsidP="005C66DD">
            <w:pPr>
              <w:jc w:val="center"/>
            </w:pPr>
            <w:r w:rsidRPr="00B25FF5">
              <w:t xml:space="preserve">150mg/kg </w:t>
            </w:r>
            <w:r w:rsidRPr="00B25FF5">
              <w:rPr>
                <w:rFonts w:eastAsia="SimSun"/>
              </w:rPr>
              <w:t>(n=3)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50A50E6C" w14:textId="77777777" w:rsidR="00B250B1" w:rsidRPr="00B25FF5" w:rsidRDefault="00B250B1" w:rsidP="005C66DD">
            <w:pPr>
              <w:jc w:val="center"/>
              <w:rPr>
                <w:rFonts w:eastAsia="SimSun"/>
              </w:rPr>
            </w:pPr>
            <w:r w:rsidRPr="00B25FF5">
              <w:rPr>
                <w:rFonts w:eastAsia="SimSun"/>
              </w:rPr>
              <w:t>300mg/kg (n=3)</w:t>
            </w:r>
          </w:p>
        </w:tc>
      </w:tr>
      <w:tr w:rsidR="00B250B1" w:rsidRPr="00B25FF5" w14:paraId="7B90844C" w14:textId="77777777" w:rsidTr="00D77B95">
        <w:trPr>
          <w:trHeight w:val="170"/>
        </w:trPr>
        <w:tc>
          <w:tcPr>
            <w:tcW w:w="23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6469CA3E" w14:textId="77777777" w:rsidR="00B250B1" w:rsidRPr="00B25FF5" w:rsidRDefault="00B250B1" w:rsidP="005C66DD">
            <w:pPr>
              <w:rPr>
                <w:rFonts w:eastAsia="SimSun"/>
                <w:b/>
                <w:bCs/>
              </w:rPr>
            </w:pPr>
            <w:r w:rsidRPr="00B25FF5">
              <w:rPr>
                <w:rFonts w:eastAsia="SimSun"/>
                <w:b/>
                <w:bCs/>
              </w:rPr>
              <w:t>Female</w:t>
            </w: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49808BFB" w14:textId="77777777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638705C1" w14:textId="77777777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4DF4BAB1" w14:textId="77777777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40AB02A0" w14:textId="77777777" w:rsidR="00B250B1" w:rsidRPr="00B25FF5" w:rsidRDefault="00B250B1" w:rsidP="005C66DD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C9004E" w:rsidRPr="00B25FF5" w14:paraId="4A14E903" w14:textId="77777777" w:rsidTr="005A33F6">
        <w:trPr>
          <w:trHeight w:val="170"/>
        </w:trPr>
        <w:tc>
          <w:tcPr>
            <w:tcW w:w="23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2303F15" w14:textId="57449004" w:rsidR="00C9004E" w:rsidRPr="00B25FF5" w:rsidRDefault="00C9004E" w:rsidP="00D77B95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ALT</w:t>
            </w:r>
            <w:r w:rsidR="00B456BA" w:rsidRPr="00B25FF5">
              <w:rPr>
                <w:rFonts w:eastAsia="SimSun"/>
                <w:bCs/>
              </w:rPr>
              <w:t xml:space="preserve"> (U/L)</w:t>
            </w: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FF102FD" w14:textId="5392629C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7.3±3.7</w:t>
            </w: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C0C6F37" w14:textId="2961B268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33.2±1.2</w:t>
            </w: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4135983" w14:textId="08850AD2" w:rsidR="00C9004E" w:rsidRPr="00B25FF5" w:rsidRDefault="00B623A6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31.8±5.9</w:t>
            </w: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55DC9D7" w14:textId="3DAC629E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1.9±3.9</w:t>
            </w:r>
          </w:p>
        </w:tc>
      </w:tr>
      <w:tr w:rsidR="00C9004E" w:rsidRPr="00B25FF5" w14:paraId="1590C733" w14:textId="77777777" w:rsidTr="005A33F6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F3C02DD" w14:textId="7C55BB32" w:rsidR="00C9004E" w:rsidRPr="00B25FF5" w:rsidRDefault="00C9004E" w:rsidP="00D77B95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AST</w:t>
            </w:r>
            <w:r w:rsidR="00B456BA" w:rsidRPr="00B25FF5">
              <w:rPr>
                <w:rFonts w:eastAsia="SimSun"/>
                <w:bCs/>
              </w:rPr>
              <w:t xml:space="preserve"> (U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C46ABE7" w14:textId="32AA8C3D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116.8±13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E3DB209" w14:textId="58308422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109.6±34.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FE3B313" w14:textId="76D253CD" w:rsidR="00C9004E" w:rsidRPr="00B25FF5" w:rsidRDefault="00C9004E" w:rsidP="009067B4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1</w:t>
            </w:r>
            <w:r w:rsidR="009067B4" w:rsidRPr="00B25FF5">
              <w:rPr>
                <w:rFonts w:eastAsia="SimSun"/>
                <w:bCs/>
              </w:rPr>
              <w:t>07.0±16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D59B566" w14:textId="7F642D7C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107.5±18.8</w:t>
            </w:r>
          </w:p>
        </w:tc>
      </w:tr>
      <w:tr w:rsidR="00C9004E" w:rsidRPr="00B25FF5" w14:paraId="44A97EDB" w14:textId="77777777" w:rsidTr="005A33F6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E36AB64" w14:textId="4B80C3CE" w:rsidR="00C9004E" w:rsidRPr="00B25FF5" w:rsidRDefault="00C9004E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ALP</w:t>
            </w:r>
            <w:r w:rsidR="00B456BA" w:rsidRPr="00B25FF5">
              <w:rPr>
                <w:rFonts w:eastAsia="SimSun"/>
                <w:bCs/>
              </w:rPr>
              <w:t xml:space="preserve"> (U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25A208D" w14:textId="332383DC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21.3±13.2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69F9991" w14:textId="33A066FC" w:rsidR="00C9004E" w:rsidRPr="00B25FF5" w:rsidRDefault="00143988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18</w:t>
            </w:r>
            <w:r w:rsidR="00C9004E" w:rsidRPr="00B25FF5">
              <w:rPr>
                <w:rFonts w:eastAsia="SimSun"/>
                <w:bCs/>
              </w:rPr>
              <w:t>.8±</w:t>
            </w:r>
            <w:r w:rsidR="00A432F4" w:rsidRPr="00B25FF5">
              <w:rPr>
                <w:rFonts w:eastAsia="SimSun"/>
                <w:bCs/>
              </w:rPr>
              <w:t>2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3D30913" w14:textId="29896954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05.8±11.8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20FD69F" w14:textId="3F6536DC" w:rsidR="00C9004E" w:rsidRPr="00B25FF5" w:rsidRDefault="009067B4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01.4±24.6</w:t>
            </w:r>
          </w:p>
        </w:tc>
      </w:tr>
      <w:tr w:rsidR="00C9004E" w:rsidRPr="00B25FF5" w14:paraId="36A291FB" w14:textId="77777777" w:rsidTr="005A33F6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5748362" w14:textId="42ED41C2" w:rsidR="00C9004E" w:rsidRPr="00B25FF5" w:rsidRDefault="00C9004E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TP</w:t>
            </w:r>
            <w:r w:rsidR="00B456BA" w:rsidRPr="00B25FF5">
              <w:t xml:space="preserve"> (g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1E108B0" w14:textId="20112AD7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51.4±1.8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11729B8" w14:textId="576D60CC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49.5±3.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0A85342" w14:textId="70FB368D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48.5±1.9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48ED588" w14:textId="79B33650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46.9±2.9</w:t>
            </w:r>
          </w:p>
        </w:tc>
      </w:tr>
      <w:tr w:rsidR="00C9004E" w:rsidRPr="00B25FF5" w14:paraId="2347A53D" w14:textId="77777777" w:rsidTr="005A33F6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5C72047" w14:textId="4346A7A8" w:rsidR="00C9004E" w:rsidRPr="00B25FF5" w:rsidRDefault="00C9004E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ALB</w:t>
            </w:r>
            <w:r w:rsidR="00B456BA" w:rsidRPr="00B25FF5">
              <w:rPr>
                <w:rFonts w:eastAsia="SimSun"/>
                <w:bCs/>
              </w:rPr>
              <w:t xml:space="preserve"> </w:t>
            </w:r>
            <w:r w:rsidR="00B456BA" w:rsidRPr="00B25FF5">
              <w:t>(g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32E1252" w14:textId="4D8BE5A0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31.2±0.9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981950D" w14:textId="7464CE0E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9.8±2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B3FF595" w14:textId="2DB10533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8.9±0.9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FBD1125" w14:textId="1869ACA0" w:rsidR="00C9004E" w:rsidRPr="00B25FF5" w:rsidRDefault="009067B4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8.5±0.7</w:t>
            </w:r>
          </w:p>
        </w:tc>
      </w:tr>
      <w:tr w:rsidR="00C9004E" w:rsidRPr="00B25FF5" w14:paraId="4794B86E" w14:textId="77777777" w:rsidTr="005A33F6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E9AE51D" w14:textId="4B530A36" w:rsidR="00C9004E" w:rsidRPr="00B25FF5" w:rsidRDefault="00C9004E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TG</w:t>
            </w:r>
            <w:r w:rsidR="00B456BA" w:rsidRPr="00B25FF5">
              <w:rPr>
                <w:rFonts w:eastAsia="SimSun"/>
                <w:bCs/>
              </w:rPr>
              <w:t xml:space="preserve"> (</w:t>
            </w:r>
            <w:proofErr w:type="spellStart"/>
            <w:r w:rsidR="00B456BA" w:rsidRPr="00B25FF5">
              <w:t>mmol</w:t>
            </w:r>
            <w:proofErr w:type="spellEnd"/>
            <w:r w:rsidR="00B456BA" w:rsidRPr="00B25FF5">
              <w:t>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75435BE" w14:textId="5F8134AD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1.4±0.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49E9A4F" w14:textId="650F7843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1.5±0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3928BD5" w14:textId="29EA897B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1.3±0.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80B60FD" w14:textId="5FE071B7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1.0±0.2</w:t>
            </w:r>
          </w:p>
        </w:tc>
      </w:tr>
      <w:tr w:rsidR="00C9004E" w:rsidRPr="00B25FF5" w14:paraId="338230A0" w14:textId="77777777" w:rsidTr="005A33F6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F742ABB" w14:textId="14AC2E21" w:rsidR="00C9004E" w:rsidRPr="00B25FF5" w:rsidRDefault="00C9004E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TC</w:t>
            </w:r>
            <w:r w:rsidR="00B456BA" w:rsidRPr="00B25FF5">
              <w:t xml:space="preserve"> (</w:t>
            </w:r>
            <w:proofErr w:type="spellStart"/>
            <w:r w:rsidR="00B456BA" w:rsidRPr="00B25FF5">
              <w:t>mmol</w:t>
            </w:r>
            <w:proofErr w:type="spellEnd"/>
            <w:r w:rsidR="00B456BA" w:rsidRPr="00B25FF5">
              <w:t>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6980873" w14:textId="3E28B26D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.5±0.2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188E650" w14:textId="6F26C558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.7±0.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BF8704A" w14:textId="3248B865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.9±0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4F8AFEE" w14:textId="0B4E7D7E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.3±0.7</w:t>
            </w:r>
          </w:p>
        </w:tc>
      </w:tr>
      <w:tr w:rsidR="00C9004E" w:rsidRPr="00B25FF5" w14:paraId="5EDC92F8" w14:textId="77777777" w:rsidTr="005A33F6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4904AEF" w14:textId="7BC4A59E" w:rsidR="00C9004E" w:rsidRPr="00B25FF5" w:rsidRDefault="00C9004E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CREA</w:t>
            </w:r>
            <w:r w:rsidR="00B456BA" w:rsidRPr="00B25FF5">
              <w:t xml:space="preserve"> (</w:t>
            </w:r>
            <w:proofErr w:type="spellStart"/>
            <w:r w:rsidR="00B456BA" w:rsidRPr="00B25FF5">
              <w:t>μmol</w:t>
            </w:r>
            <w:proofErr w:type="spellEnd"/>
            <w:r w:rsidR="00B456BA" w:rsidRPr="00B25FF5">
              <w:t>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E978060" w14:textId="3AF89609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5.0±3.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524BCA4" w14:textId="6B80579D" w:rsidR="00C9004E" w:rsidRPr="00B25FF5" w:rsidRDefault="00E524BA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9.2±4.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D65AA49" w14:textId="1FF8D646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7.9±6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04269AC" w14:textId="6058F216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0.9±3.8</w:t>
            </w:r>
          </w:p>
        </w:tc>
      </w:tr>
      <w:tr w:rsidR="00C9004E" w:rsidRPr="00B25FF5" w14:paraId="615C558E" w14:textId="77777777" w:rsidTr="005A33F6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EFF29BB" w14:textId="23FAA28B" w:rsidR="00C9004E" w:rsidRPr="00B25FF5" w:rsidRDefault="00C9004E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UREA</w:t>
            </w:r>
            <w:r w:rsidR="00B456BA" w:rsidRPr="00B25FF5">
              <w:t xml:space="preserve"> (</w:t>
            </w:r>
            <w:proofErr w:type="spellStart"/>
            <w:r w:rsidR="00B456BA" w:rsidRPr="00B25FF5">
              <w:t>mmol</w:t>
            </w:r>
            <w:proofErr w:type="spellEnd"/>
            <w:r w:rsidR="00B456BA" w:rsidRPr="00B25FF5">
              <w:t>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DF0CB85" w14:textId="4F4C2329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7.6±1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9BC65F7" w14:textId="36EDCEB0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7.2±0.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BA0747F" w14:textId="5C1EF3E7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7.5±1.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5A1F5B7" w14:textId="2A7FC713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6.9±1.9</w:t>
            </w:r>
          </w:p>
        </w:tc>
      </w:tr>
      <w:tr w:rsidR="00C9004E" w:rsidRPr="00B25FF5" w14:paraId="2F2F7F95" w14:textId="77777777" w:rsidTr="005A33F6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E4B0DF7" w14:textId="01AD4F18" w:rsidR="00C9004E" w:rsidRPr="00B25FF5" w:rsidRDefault="00C9004E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CK</w:t>
            </w:r>
            <w:r w:rsidR="00B456BA" w:rsidRPr="00B25FF5">
              <w:rPr>
                <w:rFonts w:eastAsia="SimSun"/>
                <w:bCs/>
              </w:rPr>
              <w:t xml:space="preserve"> (U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0638D5B" w14:textId="713C770E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954.7±226.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632A09E" w14:textId="015C920C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1145.7±615.9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F48AEF4" w14:textId="6C8496C5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761.9±324.9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26CB383" w14:textId="45A92290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610.8±122.3</w:t>
            </w:r>
          </w:p>
        </w:tc>
      </w:tr>
      <w:tr w:rsidR="00C9004E" w:rsidRPr="00B25FF5" w14:paraId="07819F1F" w14:textId="77777777" w:rsidTr="005A33F6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C3E4C8C" w14:textId="62B49B52" w:rsidR="00C9004E" w:rsidRPr="00B25FF5" w:rsidRDefault="00C9004E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P</w:t>
            </w:r>
            <w:r w:rsidR="00B456BA" w:rsidRPr="00B25FF5">
              <w:t xml:space="preserve"> (</w:t>
            </w:r>
            <w:proofErr w:type="spellStart"/>
            <w:r w:rsidR="00B456BA" w:rsidRPr="00B25FF5">
              <w:t>mmol</w:t>
            </w:r>
            <w:proofErr w:type="spellEnd"/>
            <w:r w:rsidR="00B456BA" w:rsidRPr="00B25FF5">
              <w:t>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D0B7366" w14:textId="7E530E6B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.4±0.2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B56D00C" w14:textId="34EE5F8D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3.1±0.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C78147C" w14:textId="6D7F22C9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3.2±0.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5B68E65" w14:textId="0FC7599A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.6±0.1</w:t>
            </w:r>
          </w:p>
        </w:tc>
      </w:tr>
      <w:tr w:rsidR="00C9004E" w:rsidRPr="00B25FF5" w14:paraId="74CEF179" w14:textId="77777777" w:rsidTr="005A33F6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2C2275B" w14:textId="555C233C" w:rsidR="00C9004E" w:rsidRPr="00B25FF5" w:rsidRDefault="00C9004E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Ca</w:t>
            </w:r>
            <w:r w:rsidR="00B456BA" w:rsidRPr="00B25FF5">
              <w:t xml:space="preserve"> (</w:t>
            </w:r>
            <w:proofErr w:type="spellStart"/>
            <w:r w:rsidR="00B456BA" w:rsidRPr="00B25FF5">
              <w:t>mmol</w:t>
            </w:r>
            <w:proofErr w:type="spellEnd"/>
            <w:r w:rsidR="00B456BA" w:rsidRPr="00B25FF5">
              <w:t>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D6C7F49" w14:textId="4027B2A7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.4±0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65BFA53" w14:textId="73C0775A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.5±0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19EFDB9" w14:textId="6781F332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.5±0.2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B786532" w14:textId="2229872B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.3±0.</w:t>
            </w:r>
            <w:r w:rsidR="00E524BA" w:rsidRPr="00B25FF5">
              <w:rPr>
                <w:rFonts w:eastAsia="SimSun"/>
                <w:bCs/>
              </w:rPr>
              <w:t>1</w:t>
            </w:r>
          </w:p>
        </w:tc>
      </w:tr>
      <w:tr w:rsidR="00C9004E" w:rsidRPr="00B25FF5" w14:paraId="4D6D08D8" w14:textId="77777777" w:rsidTr="005A33F6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212A5A5" w14:textId="3A2BE450" w:rsidR="00C9004E" w:rsidRPr="00B25FF5" w:rsidRDefault="00C9004E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</w:t>
            </w:r>
            <w:proofErr w:type="spellStart"/>
            <w:r w:rsidRPr="00B25FF5">
              <w:rPr>
                <w:rFonts w:eastAsia="SimSun"/>
                <w:bCs/>
              </w:rPr>
              <w:t>Glu</w:t>
            </w:r>
            <w:proofErr w:type="spellEnd"/>
            <w:r w:rsidR="00B456BA" w:rsidRPr="00B25FF5">
              <w:rPr>
                <w:rFonts w:eastAsia="SimSun"/>
                <w:bCs/>
              </w:rPr>
              <w:t xml:space="preserve"> </w:t>
            </w:r>
            <w:r w:rsidR="00B456BA" w:rsidRPr="00B25FF5">
              <w:t>(</w:t>
            </w:r>
            <w:proofErr w:type="spellStart"/>
            <w:r w:rsidR="00B456BA" w:rsidRPr="00B25FF5">
              <w:t>mmol</w:t>
            </w:r>
            <w:proofErr w:type="spellEnd"/>
            <w:r w:rsidR="00B456BA" w:rsidRPr="00B25FF5">
              <w:t>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06979FD" w14:textId="203C26EB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5.9±0.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979D0F3" w14:textId="2D39A4BC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6.1±0.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151E5A6" w14:textId="781F9154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6.3±0.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DE3F64F" w14:textId="0D73DCD5" w:rsidR="00C9004E" w:rsidRPr="00B25FF5" w:rsidRDefault="00C9004E" w:rsidP="00C9004E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5.2±1.3</w:t>
            </w:r>
          </w:p>
        </w:tc>
      </w:tr>
      <w:tr w:rsidR="00D77B95" w:rsidRPr="00B25FF5" w14:paraId="0162FB74" w14:textId="77777777" w:rsidTr="00D77B95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32FE3976" w14:textId="3F670B01" w:rsidR="00D77B95" w:rsidRPr="00B25FF5" w:rsidRDefault="009067B4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/>
                <w:bCs/>
              </w:rPr>
              <w:t>Male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5DEF2A99" w14:textId="77777777" w:rsidR="00D77B95" w:rsidRPr="00B25FF5" w:rsidRDefault="00D77B95" w:rsidP="005C66DD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3B421B68" w14:textId="77777777" w:rsidR="00D77B95" w:rsidRPr="00B25FF5" w:rsidRDefault="00D77B95" w:rsidP="005C66DD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722226DE" w14:textId="77777777" w:rsidR="00D77B95" w:rsidRPr="00B25FF5" w:rsidRDefault="00D77B95" w:rsidP="005C66DD">
            <w:pPr>
              <w:jc w:val="center"/>
              <w:rPr>
                <w:rFonts w:eastAsia="等线"/>
                <w:color w:val="000000"/>
                <w:highlight w:val="yellow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2339F46F" w14:textId="77777777" w:rsidR="00D77B95" w:rsidRPr="00B25FF5" w:rsidRDefault="00D77B95" w:rsidP="005C66DD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B456BA" w:rsidRPr="00B25FF5" w14:paraId="44654214" w14:textId="77777777" w:rsidTr="00F27D99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6AF91FA2" w14:textId="70A4B5E3" w:rsidR="00B456BA" w:rsidRPr="00B25FF5" w:rsidRDefault="00B456BA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ALT (U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23F6988" w14:textId="586995D1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36.5±9.1 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5C084F7" w14:textId="1FBBA321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9.8±5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5B9A344" w14:textId="3E3577D6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33.2±10.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DB92FA1" w14:textId="0CF266BD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34.4±12.4</w:t>
            </w:r>
          </w:p>
        </w:tc>
      </w:tr>
      <w:tr w:rsidR="00B456BA" w:rsidRPr="00B25FF5" w14:paraId="077F4F65" w14:textId="77777777" w:rsidTr="00F27D99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</w:tcPr>
          <w:p w14:paraId="7BA4C637" w14:textId="0ABAAEF9" w:rsidR="00B456BA" w:rsidRPr="00B25FF5" w:rsidRDefault="00B456BA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AST (U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B551AB9" w14:textId="2F98E3A5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113.3±32.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AEF1708" w14:textId="3D84EC95" w:rsidR="00B456BA" w:rsidRPr="00B25FF5" w:rsidRDefault="00B456BA" w:rsidP="00543924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106.4±8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1535012" w14:textId="0A18882A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133.8±68.8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43384ED" w14:textId="450C24DB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171.7±33.0</w:t>
            </w:r>
          </w:p>
        </w:tc>
      </w:tr>
      <w:tr w:rsidR="00B456BA" w:rsidRPr="00B25FF5" w14:paraId="52C3836E" w14:textId="77777777" w:rsidTr="00F27D99">
        <w:trPr>
          <w:trHeight w:val="170"/>
        </w:trPr>
        <w:tc>
          <w:tcPr>
            <w:tcW w:w="2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A157A42" w14:textId="7BD040BB" w:rsidR="00B456BA" w:rsidRPr="00B25FF5" w:rsidRDefault="00B456BA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ALP (U/L)</w:t>
            </w:r>
          </w:p>
        </w:tc>
        <w:tc>
          <w:tcPr>
            <w:tcW w:w="2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5000207" w14:textId="4BA7586C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19.3±12.6</w:t>
            </w:r>
          </w:p>
        </w:tc>
        <w:tc>
          <w:tcPr>
            <w:tcW w:w="2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C5AAE65" w14:textId="61AC60C6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195.9±44.6</w:t>
            </w:r>
          </w:p>
        </w:tc>
        <w:tc>
          <w:tcPr>
            <w:tcW w:w="2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DE12917" w14:textId="60F8D58A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07.0±70.0</w:t>
            </w:r>
          </w:p>
        </w:tc>
        <w:tc>
          <w:tcPr>
            <w:tcW w:w="2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1F22D5F" w14:textId="3917EFEF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169.9±25.2</w:t>
            </w:r>
          </w:p>
        </w:tc>
      </w:tr>
      <w:tr w:rsidR="00B456BA" w:rsidRPr="00B25FF5" w14:paraId="76DD316D" w14:textId="77777777" w:rsidTr="00F27D99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195FEB6" w14:textId="46183908" w:rsidR="00B456BA" w:rsidRPr="00B25FF5" w:rsidRDefault="00B456BA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TP</w:t>
            </w:r>
            <w:r w:rsidRPr="00B25FF5">
              <w:t xml:space="preserve"> (g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259473C" w14:textId="03484BB6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50.9±1.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60EAEB4" w14:textId="519E1B6D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50.3±5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C50E411" w14:textId="3C5C3484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49.9±2.8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64A2E40" w14:textId="0D0898B6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51.3±0.9</w:t>
            </w:r>
          </w:p>
        </w:tc>
      </w:tr>
      <w:tr w:rsidR="00B456BA" w:rsidRPr="00B25FF5" w14:paraId="7EDEA853" w14:textId="77777777" w:rsidTr="00F27D99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5840C60" w14:textId="7531648F" w:rsidR="00B456BA" w:rsidRPr="00B25FF5" w:rsidRDefault="00B456BA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ALB </w:t>
            </w:r>
            <w:r w:rsidRPr="00B25FF5">
              <w:t>(g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5DB8649" w14:textId="1DD73604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9.5±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1BB55F7" w14:textId="643FFE42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30.1±3.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ADDCE75" w14:textId="060A1CC5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6.5±2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A461D4B" w14:textId="4CFE6F88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30.2±0.8</w:t>
            </w:r>
          </w:p>
        </w:tc>
      </w:tr>
      <w:tr w:rsidR="00B456BA" w:rsidRPr="00B25FF5" w14:paraId="2929164C" w14:textId="77777777" w:rsidTr="00F27D99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50913BA" w14:textId="27ACB920" w:rsidR="00B456BA" w:rsidRPr="00B25FF5" w:rsidRDefault="00B456BA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TG (</w:t>
            </w:r>
            <w:proofErr w:type="spellStart"/>
            <w:r w:rsidRPr="00B25FF5">
              <w:t>mmol</w:t>
            </w:r>
            <w:proofErr w:type="spellEnd"/>
            <w:r w:rsidRPr="00B25FF5">
              <w:t>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8469D2F" w14:textId="58099690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1.3±0.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8091360" w14:textId="02E1EA35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1.2±0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F393B05" w14:textId="2FE2A934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0.9±0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199ED16" w14:textId="25820158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0.9±0.3</w:t>
            </w:r>
          </w:p>
        </w:tc>
      </w:tr>
      <w:tr w:rsidR="00B456BA" w:rsidRPr="00B25FF5" w14:paraId="6C08A96D" w14:textId="77777777" w:rsidTr="00F27D99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7FB1B63" w14:textId="3FFE9E01" w:rsidR="00B456BA" w:rsidRPr="00B25FF5" w:rsidRDefault="00B456BA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TC</w:t>
            </w:r>
            <w:r w:rsidRPr="00B25FF5">
              <w:t xml:space="preserve"> (</w:t>
            </w:r>
            <w:proofErr w:type="spellStart"/>
            <w:r w:rsidRPr="00B25FF5">
              <w:t>mmol</w:t>
            </w:r>
            <w:proofErr w:type="spellEnd"/>
            <w:r w:rsidRPr="00B25FF5">
              <w:t>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75666C0" w14:textId="077A4219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3.4±0.2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8B0C005" w14:textId="7846643D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3.3±0.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FC36BB7" w14:textId="3F8069FA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3.9±0.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7081489" w14:textId="3C6E725D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3.3±0.1</w:t>
            </w:r>
          </w:p>
        </w:tc>
      </w:tr>
      <w:tr w:rsidR="00B456BA" w:rsidRPr="00B25FF5" w14:paraId="3F579EB2" w14:textId="77777777" w:rsidTr="00F27D99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9B6277B" w14:textId="75444E41" w:rsidR="00B456BA" w:rsidRPr="00B25FF5" w:rsidRDefault="00B456BA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CREA</w:t>
            </w:r>
            <w:r w:rsidRPr="00B25FF5">
              <w:t xml:space="preserve"> (</w:t>
            </w:r>
            <w:proofErr w:type="spellStart"/>
            <w:r w:rsidRPr="00B25FF5">
              <w:t>μmol</w:t>
            </w:r>
            <w:proofErr w:type="spellEnd"/>
            <w:r w:rsidRPr="00B25FF5">
              <w:t>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C15A07A" w14:textId="74262BC1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7.6±3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4BA5FD5" w14:textId="3A0979D4" w:rsidR="00B456BA" w:rsidRPr="00B25FF5" w:rsidRDefault="00B456BA" w:rsidP="00B8655B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5.1±5.9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CFB3D5B" w14:textId="256EC70E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0.4±1.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D6D90C5" w14:textId="25D73862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8.6±4.1</w:t>
            </w:r>
          </w:p>
        </w:tc>
      </w:tr>
      <w:tr w:rsidR="00B456BA" w:rsidRPr="00B25FF5" w14:paraId="1041C8BA" w14:textId="77777777" w:rsidTr="00F27D99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C191753" w14:textId="029D62BB" w:rsidR="00B456BA" w:rsidRPr="00B25FF5" w:rsidRDefault="00B456BA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UREA</w:t>
            </w:r>
            <w:r w:rsidRPr="00B25FF5">
              <w:t xml:space="preserve"> (</w:t>
            </w:r>
            <w:proofErr w:type="spellStart"/>
            <w:r w:rsidRPr="00B25FF5">
              <w:t>mmol</w:t>
            </w:r>
            <w:proofErr w:type="spellEnd"/>
            <w:r w:rsidRPr="00B25FF5">
              <w:t>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9A08333" w14:textId="4C9AC857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8.3±0.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DD61045" w14:textId="6904890B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8.4±0.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83B119D" w14:textId="6E0A6A39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7.3±0.8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D1F991E" w14:textId="2099F6E2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8.1±1.3</w:t>
            </w:r>
          </w:p>
        </w:tc>
      </w:tr>
      <w:tr w:rsidR="00B456BA" w:rsidRPr="00B25FF5" w14:paraId="0D3F9C58" w14:textId="77777777" w:rsidTr="00F27D99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0930366" w14:textId="62270ADC" w:rsidR="00B456BA" w:rsidRPr="00B25FF5" w:rsidRDefault="00B456BA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CK (U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2F650E5" w14:textId="4DA0FE6A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1194.6±415.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E8A504F" w14:textId="289DFFAB" w:rsidR="00B456BA" w:rsidRPr="00B25FF5" w:rsidRDefault="00B456BA" w:rsidP="00DC1900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1177.0±352.2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B37CEDA" w14:textId="07F2D26F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1375.5±758.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707471B" w14:textId="2CCF66A4" w:rsidR="00B456BA" w:rsidRPr="00B25FF5" w:rsidRDefault="00B456BA" w:rsidP="00DC1900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1748.0±418.4</w:t>
            </w:r>
          </w:p>
        </w:tc>
      </w:tr>
      <w:tr w:rsidR="00B456BA" w:rsidRPr="00B25FF5" w14:paraId="3CC57E5F" w14:textId="77777777" w:rsidTr="00F27D99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3DC46F5" w14:textId="22AF7C90" w:rsidR="00B456BA" w:rsidRPr="00B25FF5" w:rsidRDefault="00B456BA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P</w:t>
            </w:r>
            <w:r w:rsidRPr="00B25FF5">
              <w:t xml:space="preserve"> (</w:t>
            </w:r>
            <w:proofErr w:type="spellStart"/>
            <w:r w:rsidRPr="00B25FF5">
              <w:t>mmol</w:t>
            </w:r>
            <w:proofErr w:type="spellEnd"/>
            <w:r w:rsidRPr="00B25FF5">
              <w:t>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49B073D" w14:textId="68376106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.9±0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A7167A9" w14:textId="54FA307F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3.0±0.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BA2703A" w14:textId="1D234C49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3.0±0.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1B80C87" w14:textId="6E323F52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.9±0.1</w:t>
            </w:r>
          </w:p>
        </w:tc>
      </w:tr>
      <w:tr w:rsidR="00B456BA" w:rsidRPr="00B25FF5" w14:paraId="58736AE1" w14:textId="77777777" w:rsidTr="00F27D99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12E82C1" w14:textId="5EDB9741" w:rsidR="00B456BA" w:rsidRPr="00B25FF5" w:rsidRDefault="00B456BA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Ca</w:t>
            </w:r>
            <w:r w:rsidRPr="00B25FF5">
              <w:t xml:space="preserve"> (</w:t>
            </w:r>
            <w:proofErr w:type="spellStart"/>
            <w:r w:rsidRPr="00B25FF5">
              <w:t>mmol</w:t>
            </w:r>
            <w:proofErr w:type="spellEnd"/>
            <w:r w:rsidRPr="00B25FF5">
              <w:t>/L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05B0B9B" w14:textId="0F0ED5B5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.4±0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FD9013E" w14:textId="12D9AC34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.4±0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3116963" w14:textId="54A8C1A0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.4±0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E04C7D7" w14:textId="6918FE73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2.4±0.1</w:t>
            </w:r>
          </w:p>
        </w:tc>
      </w:tr>
      <w:tr w:rsidR="00B456BA" w:rsidRPr="00B25FF5" w14:paraId="15C4173C" w14:textId="77777777" w:rsidTr="00F27D99">
        <w:trPr>
          <w:trHeight w:val="170"/>
        </w:trPr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969589C" w14:textId="1302AB61" w:rsidR="00B456BA" w:rsidRPr="00B25FF5" w:rsidRDefault="00B456BA" w:rsidP="005C66DD">
            <w:pPr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 xml:space="preserve">  </w:t>
            </w:r>
            <w:proofErr w:type="spellStart"/>
            <w:r w:rsidRPr="00B25FF5">
              <w:rPr>
                <w:rFonts w:eastAsia="SimSun"/>
                <w:bCs/>
              </w:rPr>
              <w:t>Glu</w:t>
            </w:r>
            <w:proofErr w:type="spellEnd"/>
            <w:r w:rsidRPr="00B25FF5">
              <w:rPr>
                <w:rFonts w:eastAsia="SimSun"/>
                <w:bCs/>
              </w:rPr>
              <w:t xml:space="preserve"> </w:t>
            </w:r>
            <w:r w:rsidRPr="00B25FF5">
              <w:t>(</w:t>
            </w:r>
            <w:proofErr w:type="spellStart"/>
            <w:r w:rsidRPr="00B25FF5">
              <w:t>mmol</w:t>
            </w:r>
            <w:proofErr w:type="spellEnd"/>
            <w:r w:rsidRPr="00B25FF5">
              <w:t>/L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9791EF4" w14:textId="7EE66E1F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6.8±1.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36A55F04" w14:textId="691B8E20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5.8±1.3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13AF758" w14:textId="61284CFF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6.6±0.6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E2FAB1B" w14:textId="621EB7A3" w:rsidR="00B456BA" w:rsidRPr="00B25FF5" w:rsidRDefault="00B456BA" w:rsidP="005C66DD">
            <w:pPr>
              <w:jc w:val="center"/>
              <w:rPr>
                <w:rFonts w:eastAsia="SimSun"/>
                <w:bCs/>
              </w:rPr>
            </w:pPr>
            <w:r w:rsidRPr="00B25FF5">
              <w:rPr>
                <w:rFonts w:eastAsia="SimSun"/>
                <w:bCs/>
              </w:rPr>
              <w:t>6.4±0.6</w:t>
            </w:r>
          </w:p>
        </w:tc>
      </w:tr>
    </w:tbl>
    <w:p w14:paraId="107CD939" w14:textId="77777777" w:rsidR="00455952" w:rsidRDefault="00455952" w:rsidP="00C9623F">
      <w:pPr>
        <w:autoSpaceDE w:val="0"/>
        <w:autoSpaceDN w:val="0"/>
        <w:adjustRightInd w:val="0"/>
        <w:spacing w:line="280" w:lineRule="atLeast"/>
      </w:pPr>
    </w:p>
    <w:p w14:paraId="4510EBEB" w14:textId="6AB3055E" w:rsidR="00B456BA" w:rsidRPr="00B25FF5" w:rsidRDefault="00F508C3" w:rsidP="00C9623F">
      <w:pPr>
        <w:autoSpaceDE w:val="0"/>
        <w:autoSpaceDN w:val="0"/>
        <w:adjustRightInd w:val="0"/>
        <w:spacing w:line="280" w:lineRule="atLeast"/>
        <w:rPr>
          <w:rFonts w:eastAsia="SimSun"/>
          <w:bCs/>
        </w:rPr>
      </w:pPr>
      <w:r w:rsidRPr="00B25FF5">
        <w:t xml:space="preserve">Note: </w:t>
      </w:r>
      <w:r w:rsidRPr="00B25FF5">
        <w:rPr>
          <w:color w:val="000000"/>
        </w:rPr>
        <w:t xml:space="preserve">Data are presented as mean ± SD. </w:t>
      </w:r>
      <w:r w:rsidR="00D42069" w:rsidRPr="00B25FF5">
        <w:rPr>
          <w:bCs/>
        </w:rPr>
        <w:t>ALT=alanine aminotransferase, AST= aspartate aminotransferase, ALP= alkaline phosphatase, TP=total protein, ALB=albumin, TG=</w:t>
      </w:r>
      <w:r w:rsidR="00D42069" w:rsidRPr="00B25FF5">
        <w:rPr>
          <w:color w:val="000000"/>
        </w:rPr>
        <w:t>triglyceride, TC=</w:t>
      </w:r>
      <w:r w:rsidR="00B456BA" w:rsidRPr="00B25FF5">
        <w:rPr>
          <w:color w:val="000000"/>
        </w:rPr>
        <w:t xml:space="preserve"> total cholesterol, </w:t>
      </w:r>
      <w:r w:rsidR="006C5A42" w:rsidRPr="00B25FF5">
        <w:rPr>
          <w:rFonts w:eastAsia="SimSun"/>
          <w:bCs/>
        </w:rPr>
        <w:t xml:space="preserve">CREA=creatinine, UREA=urea, CK= </w:t>
      </w:r>
      <w:proofErr w:type="spellStart"/>
      <w:r w:rsidR="006C5A42" w:rsidRPr="00B25FF5">
        <w:rPr>
          <w:rFonts w:eastAsia="SimSun"/>
          <w:bCs/>
        </w:rPr>
        <w:t>creatine</w:t>
      </w:r>
      <w:proofErr w:type="spellEnd"/>
      <w:r w:rsidR="006C5A42" w:rsidRPr="00B25FF5">
        <w:rPr>
          <w:rFonts w:eastAsia="SimSun"/>
          <w:bCs/>
        </w:rPr>
        <w:t xml:space="preserve"> kinase, </w:t>
      </w:r>
      <w:r w:rsidR="00AA0804" w:rsidRPr="00B25FF5">
        <w:rPr>
          <w:rFonts w:eastAsia="SimSun"/>
          <w:bCs/>
        </w:rPr>
        <w:t xml:space="preserve">P= phosphorus, Ca=calcium, </w:t>
      </w:r>
      <w:proofErr w:type="spellStart"/>
      <w:r w:rsidR="00AA0804" w:rsidRPr="00B25FF5">
        <w:rPr>
          <w:rFonts w:eastAsia="SimSun"/>
          <w:bCs/>
        </w:rPr>
        <w:t>Glu</w:t>
      </w:r>
      <w:proofErr w:type="spellEnd"/>
      <w:r w:rsidR="00AA0804" w:rsidRPr="00B25FF5">
        <w:rPr>
          <w:rFonts w:eastAsia="SimSun"/>
          <w:bCs/>
        </w:rPr>
        <w:t>= glucose.</w:t>
      </w:r>
    </w:p>
    <w:p w14:paraId="70E1D2E5" w14:textId="77777777" w:rsidR="00AA0804" w:rsidRPr="00C9623F" w:rsidRDefault="00AA0804" w:rsidP="00AA0804">
      <w:pPr>
        <w:autoSpaceDE w:val="0"/>
        <w:autoSpaceDN w:val="0"/>
        <w:adjustRightInd w:val="0"/>
        <w:spacing w:line="280" w:lineRule="atLeast"/>
        <w:rPr>
          <w:bCs/>
          <w:sz w:val="21"/>
          <w:szCs w:val="21"/>
        </w:rPr>
      </w:pPr>
    </w:p>
    <w:p w14:paraId="1BBC507D" w14:textId="26E856C2" w:rsidR="00B81633" w:rsidRDefault="00B81633">
      <w:pPr>
        <w:rPr>
          <w:color w:val="000000"/>
        </w:rPr>
        <w:sectPr w:rsidR="00B81633" w:rsidSect="00A43F9F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14:paraId="791C1343" w14:textId="6EF4ECF3" w:rsidR="00C9623F" w:rsidRPr="00D66199" w:rsidRDefault="00C9623F" w:rsidP="001B0B76">
      <w:pPr>
        <w:spacing w:after="240"/>
        <w:rPr>
          <w:rFonts w:ascii="Times" w:hAnsi="Times"/>
        </w:rPr>
      </w:pPr>
      <w:r w:rsidRPr="00D66199">
        <w:rPr>
          <w:rFonts w:ascii="Times" w:hAnsi="Times"/>
          <w:b/>
        </w:rPr>
        <w:t>S</w:t>
      </w:r>
      <w:r w:rsidRPr="00D66199">
        <w:rPr>
          <w:rFonts w:ascii="Times" w:hAnsi="Times" w:hint="eastAsia"/>
          <w:b/>
        </w:rPr>
        <w:t>u</w:t>
      </w:r>
      <w:r w:rsidRPr="00D66199">
        <w:rPr>
          <w:rFonts w:ascii="Times" w:hAnsi="Times"/>
          <w:b/>
        </w:rPr>
        <w:t>pplementary T</w:t>
      </w:r>
      <w:r w:rsidRPr="00D66199">
        <w:rPr>
          <w:rFonts w:ascii="Times" w:hAnsi="Times" w:hint="eastAsia"/>
          <w:b/>
        </w:rPr>
        <w:t>a</w:t>
      </w:r>
      <w:r w:rsidRPr="00D66199">
        <w:rPr>
          <w:rFonts w:ascii="Times" w:hAnsi="Times"/>
          <w:b/>
        </w:rPr>
        <w:t>ble</w:t>
      </w:r>
      <w:r w:rsidRPr="00D66199">
        <w:rPr>
          <w:rFonts w:ascii="Times" w:hAnsi="Times" w:hint="eastAsia"/>
          <w:b/>
        </w:rPr>
        <w:t xml:space="preserve"> </w:t>
      </w:r>
      <w:r w:rsidR="0095733D" w:rsidRPr="00D66199">
        <w:rPr>
          <w:rFonts w:ascii="Times" w:hAnsi="Times"/>
          <w:b/>
        </w:rPr>
        <w:t>3</w:t>
      </w:r>
      <w:r w:rsidRPr="00D66199">
        <w:rPr>
          <w:rFonts w:ascii="Times" w:hAnsi="Times"/>
          <w:b/>
        </w:rPr>
        <w:t xml:space="preserve">. </w:t>
      </w:r>
      <w:r w:rsidRPr="00D66199">
        <w:rPr>
          <w:rFonts w:ascii="Times" w:hAnsi="Times"/>
        </w:rPr>
        <w:t>T</w:t>
      </w:r>
      <w:r w:rsidRPr="00D66199">
        <w:rPr>
          <w:rFonts w:ascii="Times" w:hAnsi="Times" w:hint="eastAsia"/>
        </w:rPr>
        <w:t>h</w:t>
      </w:r>
      <w:r w:rsidRPr="00D66199">
        <w:rPr>
          <w:rFonts w:ascii="Times" w:hAnsi="Times"/>
        </w:rPr>
        <w:t xml:space="preserve">e </w:t>
      </w:r>
      <w:r w:rsidRPr="00D66199">
        <w:rPr>
          <w:rFonts w:ascii="Times" w:hAnsi="Times" w:hint="eastAsia"/>
        </w:rPr>
        <w:t>pha</w:t>
      </w:r>
      <w:r w:rsidRPr="00D66199">
        <w:rPr>
          <w:rFonts w:ascii="Times" w:hAnsi="Times"/>
        </w:rPr>
        <w:t>rmacokinetics profile of PROTAC</w:t>
      </w:r>
      <w:r w:rsidRPr="00D66199">
        <w:rPr>
          <w:rFonts w:ascii="Times" w:hAnsi="Times" w:hint="eastAsia"/>
        </w:rPr>
        <w:t xml:space="preserve"> in mice</w:t>
      </w:r>
      <w:r w:rsidRPr="00D66199">
        <w:rPr>
          <w:rFonts w:ascii="Times" w:hAnsi="Times"/>
        </w:rPr>
        <w:t>.</w:t>
      </w:r>
    </w:p>
    <w:tbl>
      <w:tblPr>
        <w:tblStyle w:val="a3"/>
        <w:tblpPr w:leftFromText="180" w:rightFromText="180" w:vertAnchor="text" w:horzAnchor="page" w:tblpXSpec="center" w:tblpY="178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1559"/>
        <w:gridCol w:w="1565"/>
      </w:tblGrid>
      <w:tr w:rsidR="00455952" w:rsidRPr="00D66199" w14:paraId="22B68400" w14:textId="77777777" w:rsidTr="00455952">
        <w:trPr>
          <w:trHeight w:val="439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451BE8ED" w14:textId="4A671922" w:rsidR="00C9623F" w:rsidRPr="00D66199" w:rsidRDefault="00455952" w:rsidP="0045595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P</w:t>
            </w:r>
            <w:r w:rsidR="00C9623F" w:rsidRPr="00D66199">
              <w:rPr>
                <w:rFonts w:ascii="Times" w:hAnsi="Times" w:hint="eastAsia"/>
              </w:rPr>
              <w:t>ara</w:t>
            </w:r>
            <w:r w:rsidR="00C9623F" w:rsidRPr="00D66199">
              <w:rPr>
                <w:rFonts w:ascii="Times" w:hAnsi="Times"/>
              </w:rPr>
              <w:t>met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AC3A20A" w14:textId="77777777" w:rsidR="00C9623F" w:rsidRPr="00D66199" w:rsidRDefault="00C9623F" w:rsidP="007B4DE8">
            <w:pPr>
              <w:jc w:val="center"/>
              <w:rPr>
                <w:rFonts w:ascii="Times" w:hAnsi="Times"/>
              </w:rPr>
            </w:pPr>
            <w:proofErr w:type="spellStart"/>
            <w:r w:rsidRPr="00D66199">
              <w:rPr>
                <w:rFonts w:ascii="Times" w:hAnsi="Times" w:cs="Times" w:hint="eastAsia"/>
                <w:color w:val="000000"/>
              </w:rPr>
              <w:t>i.p</w:t>
            </w:r>
            <w:proofErr w:type="spellEnd"/>
            <w:r w:rsidRPr="00D66199">
              <w:rPr>
                <w:rFonts w:ascii="Times" w:hAnsi="Times" w:cs="Times" w:hint="eastAsia"/>
                <w:color w:val="000000"/>
              </w:rPr>
              <w:t>. (5mg/kg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1E2C4096" w14:textId="77777777" w:rsidR="00C9623F" w:rsidRPr="00D66199" w:rsidRDefault="00C9623F" w:rsidP="007B4DE8">
            <w:pPr>
              <w:jc w:val="center"/>
              <w:rPr>
                <w:rFonts w:ascii="Times" w:hAnsi="Times"/>
              </w:rPr>
            </w:pPr>
            <w:proofErr w:type="spellStart"/>
            <w:r w:rsidRPr="00D66199">
              <w:rPr>
                <w:rFonts w:ascii="Times" w:hAnsi="Times"/>
              </w:rPr>
              <w:t>s.c.</w:t>
            </w:r>
            <w:proofErr w:type="spellEnd"/>
            <w:r w:rsidRPr="00D66199">
              <w:rPr>
                <w:rFonts w:ascii="Times" w:hAnsi="Times" w:hint="eastAsia"/>
              </w:rPr>
              <w:t xml:space="preserve"> </w:t>
            </w:r>
            <w:r w:rsidRPr="00D66199">
              <w:rPr>
                <w:rFonts w:ascii="Times" w:hAnsi="Times" w:cs="Times" w:hint="eastAsia"/>
                <w:color w:val="000000"/>
              </w:rPr>
              <w:t>(5mg/kg)</w:t>
            </w:r>
          </w:p>
        </w:tc>
      </w:tr>
      <w:tr w:rsidR="00455952" w:rsidRPr="00D66199" w14:paraId="753A34A6" w14:textId="77777777" w:rsidTr="00455952">
        <w:trPr>
          <w:trHeight w:val="439"/>
        </w:trPr>
        <w:tc>
          <w:tcPr>
            <w:tcW w:w="2120" w:type="dxa"/>
            <w:tcBorders>
              <w:top w:val="single" w:sz="4" w:space="0" w:color="auto"/>
            </w:tcBorders>
          </w:tcPr>
          <w:p w14:paraId="4EF2AEBE" w14:textId="77777777" w:rsidR="00C9623F" w:rsidRPr="00D66199" w:rsidRDefault="00C9623F" w:rsidP="00455952">
            <w:pPr>
              <w:jc w:val="center"/>
              <w:rPr>
                <w:rFonts w:ascii="Times" w:hAnsi="Times"/>
              </w:rPr>
            </w:pPr>
            <w:proofErr w:type="spellStart"/>
            <w:r w:rsidRPr="00D66199">
              <w:rPr>
                <w:rFonts w:ascii="Times" w:hAnsi="Times"/>
              </w:rPr>
              <w:t>T</w:t>
            </w:r>
            <w:r w:rsidRPr="00D66199">
              <w:rPr>
                <w:rFonts w:ascii="Times" w:hAnsi="Times"/>
                <w:vertAlign w:val="subscript"/>
              </w:rPr>
              <w:t>max</w:t>
            </w:r>
            <w:proofErr w:type="spellEnd"/>
            <w:r w:rsidRPr="00D66199">
              <w:rPr>
                <w:rFonts w:ascii="Times" w:hAnsi="Times"/>
                <w:vertAlign w:val="subscript"/>
              </w:rPr>
              <w:t xml:space="preserve"> </w:t>
            </w:r>
            <w:r w:rsidRPr="00D66199">
              <w:rPr>
                <w:rFonts w:ascii="Times" w:hAnsi="Times"/>
              </w:rPr>
              <w:t>(h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269872" w14:textId="77777777" w:rsidR="00C9623F" w:rsidRPr="00D66199" w:rsidRDefault="00C9623F" w:rsidP="007B4DE8">
            <w:pPr>
              <w:jc w:val="center"/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>0.25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16B33D0F" w14:textId="77777777" w:rsidR="00C9623F" w:rsidRPr="00D66199" w:rsidRDefault="00C9623F" w:rsidP="007B4DE8">
            <w:pPr>
              <w:jc w:val="center"/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>0.5</w:t>
            </w:r>
          </w:p>
        </w:tc>
      </w:tr>
      <w:tr w:rsidR="00455952" w:rsidRPr="00D66199" w14:paraId="6D7715F4" w14:textId="77777777" w:rsidTr="00455952">
        <w:trPr>
          <w:trHeight w:val="439"/>
        </w:trPr>
        <w:tc>
          <w:tcPr>
            <w:tcW w:w="2120" w:type="dxa"/>
          </w:tcPr>
          <w:p w14:paraId="5502BA17" w14:textId="77777777" w:rsidR="00C9623F" w:rsidRPr="00D66199" w:rsidRDefault="00C9623F" w:rsidP="00455952">
            <w:pPr>
              <w:jc w:val="center"/>
              <w:rPr>
                <w:rFonts w:ascii="Times" w:hAnsi="Times"/>
              </w:rPr>
            </w:pPr>
            <w:proofErr w:type="spellStart"/>
            <w:r w:rsidRPr="00D66199">
              <w:rPr>
                <w:rFonts w:ascii="Times" w:hAnsi="Times"/>
              </w:rPr>
              <w:t>C</w:t>
            </w:r>
            <w:r w:rsidRPr="00D66199">
              <w:rPr>
                <w:rFonts w:ascii="Times" w:hAnsi="Times" w:hint="eastAsia"/>
                <w:vertAlign w:val="subscript"/>
              </w:rPr>
              <w:t>max</w:t>
            </w:r>
            <w:proofErr w:type="spellEnd"/>
            <w:r w:rsidRPr="00D66199">
              <w:rPr>
                <w:rFonts w:ascii="Times" w:hAnsi="Times"/>
                <w:vertAlign w:val="subscript"/>
              </w:rPr>
              <w:t xml:space="preserve"> </w:t>
            </w:r>
            <w:r w:rsidRPr="00D66199">
              <w:rPr>
                <w:rFonts w:ascii="Times" w:hAnsi="Times"/>
              </w:rPr>
              <w:t>(ng/</w:t>
            </w:r>
            <w:r w:rsidRPr="00D66199">
              <w:rPr>
                <w:rFonts w:ascii="Times" w:hAnsi="Times" w:hint="eastAsia"/>
              </w:rPr>
              <w:t>m</w:t>
            </w:r>
            <w:r w:rsidRPr="00D66199">
              <w:rPr>
                <w:rFonts w:ascii="Times" w:hAnsi="Times"/>
              </w:rPr>
              <w:t>L)</w:t>
            </w:r>
          </w:p>
        </w:tc>
        <w:tc>
          <w:tcPr>
            <w:tcW w:w="1559" w:type="dxa"/>
          </w:tcPr>
          <w:p w14:paraId="64A9F2DF" w14:textId="77777777" w:rsidR="00C9623F" w:rsidRPr="00D66199" w:rsidRDefault="00C9623F" w:rsidP="007B4DE8">
            <w:pPr>
              <w:jc w:val="center"/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>94.1</w:t>
            </w:r>
          </w:p>
        </w:tc>
        <w:tc>
          <w:tcPr>
            <w:tcW w:w="1565" w:type="dxa"/>
          </w:tcPr>
          <w:p w14:paraId="66D75224" w14:textId="77777777" w:rsidR="00C9623F" w:rsidRPr="00D66199" w:rsidRDefault="00C9623F" w:rsidP="007B4DE8">
            <w:pPr>
              <w:jc w:val="center"/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>221</w:t>
            </w:r>
          </w:p>
        </w:tc>
      </w:tr>
      <w:tr w:rsidR="00455952" w:rsidRPr="00D66199" w14:paraId="7F4B85C1" w14:textId="77777777" w:rsidTr="00455952">
        <w:trPr>
          <w:trHeight w:val="439"/>
        </w:trPr>
        <w:tc>
          <w:tcPr>
            <w:tcW w:w="2120" w:type="dxa"/>
          </w:tcPr>
          <w:p w14:paraId="0C921A8B" w14:textId="116DF587" w:rsidR="00C9623F" w:rsidRPr="00D66199" w:rsidRDefault="00C9623F" w:rsidP="00455952">
            <w:pPr>
              <w:jc w:val="center"/>
              <w:rPr>
                <w:rFonts w:ascii="Times" w:hAnsi="Times"/>
              </w:rPr>
            </w:pPr>
            <w:proofErr w:type="spellStart"/>
            <w:r w:rsidRPr="00D66199">
              <w:rPr>
                <w:rFonts w:ascii="Times" w:hAnsi="Times"/>
              </w:rPr>
              <w:t>AUC</w:t>
            </w:r>
            <w:r w:rsidRPr="00D66199">
              <w:rPr>
                <w:rFonts w:ascii="Times" w:hAnsi="Times" w:hint="eastAsia"/>
                <w:vertAlign w:val="subscript"/>
              </w:rPr>
              <w:t>all</w:t>
            </w:r>
            <w:proofErr w:type="spellEnd"/>
            <w:r w:rsidR="00455952">
              <w:rPr>
                <w:rFonts w:ascii="Times" w:hAnsi="Times"/>
                <w:vertAlign w:val="subscript"/>
              </w:rPr>
              <w:t xml:space="preserve"> </w:t>
            </w:r>
            <w:r w:rsidRPr="00D66199">
              <w:rPr>
                <w:rFonts w:ascii="Times" w:hAnsi="Times"/>
              </w:rPr>
              <w:t>(ng*h/</w:t>
            </w:r>
            <w:r w:rsidRPr="00D66199">
              <w:rPr>
                <w:rFonts w:ascii="Times" w:hAnsi="Times" w:hint="eastAsia"/>
              </w:rPr>
              <w:t>m</w:t>
            </w:r>
            <w:r w:rsidRPr="00D66199">
              <w:rPr>
                <w:rFonts w:ascii="Times" w:hAnsi="Times"/>
              </w:rPr>
              <w:t>L)</w:t>
            </w:r>
          </w:p>
        </w:tc>
        <w:tc>
          <w:tcPr>
            <w:tcW w:w="1559" w:type="dxa"/>
          </w:tcPr>
          <w:p w14:paraId="5C11055C" w14:textId="77777777" w:rsidR="00C9623F" w:rsidRPr="00D66199" w:rsidRDefault="00C9623F" w:rsidP="007B4DE8">
            <w:pPr>
              <w:jc w:val="center"/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>90.3</w:t>
            </w:r>
          </w:p>
        </w:tc>
        <w:tc>
          <w:tcPr>
            <w:tcW w:w="1565" w:type="dxa"/>
          </w:tcPr>
          <w:p w14:paraId="14078379" w14:textId="77777777" w:rsidR="00C9623F" w:rsidRPr="00D66199" w:rsidRDefault="00C9623F" w:rsidP="007B4DE8">
            <w:pPr>
              <w:jc w:val="center"/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>613</w:t>
            </w:r>
          </w:p>
        </w:tc>
      </w:tr>
      <w:tr w:rsidR="00455952" w:rsidRPr="00D66199" w14:paraId="5344D90A" w14:textId="77777777" w:rsidTr="00455952">
        <w:trPr>
          <w:trHeight w:val="439"/>
        </w:trPr>
        <w:tc>
          <w:tcPr>
            <w:tcW w:w="2120" w:type="dxa"/>
          </w:tcPr>
          <w:p w14:paraId="0F57444A" w14:textId="148C44F7" w:rsidR="00C9623F" w:rsidRPr="00D66199" w:rsidRDefault="00C9623F" w:rsidP="00455952">
            <w:pPr>
              <w:jc w:val="center"/>
              <w:rPr>
                <w:rFonts w:ascii="Times" w:hAnsi="Times"/>
              </w:rPr>
            </w:pPr>
            <w:proofErr w:type="spellStart"/>
            <w:r w:rsidRPr="00D66199">
              <w:rPr>
                <w:rFonts w:ascii="Times" w:hAnsi="Times"/>
              </w:rPr>
              <w:t>AUC</w:t>
            </w:r>
            <w:r w:rsidRPr="00D66199">
              <w:rPr>
                <w:rFonts w:ascii="Times" w:hAnsi="Times" w:hint="eastAsia"/>
                <w:vertAlign w:val="subscript"/>
              </w:rPr>
              <w:t>inf</w:t>
            </w:r>
            <w:proofErr w:type="spellEnd"/>
            <w:r w:rsidRPr="00D66199">
              <w:rPr>
                <w:rFonts w:ascii="Times" w:hAnsi="Times"/>
                <w:vertAlign w:val="subscript"/>
              </w:rPr>
              <w:t xml:space="preserve"> </w:t>
            </w:r>
            <w:r w:rsidRPr="00D66199">
              <w:rPr>
                <w:rFonts w:ascii="Times" w:hAnsi="Times"/>
              </w:rPr>
              <w:t>(ng*h/mL</w:t>
            </w:r>
            <w:r w:rsidRPr="00D66199">
              <w:rPr>
                <w:rFonts w:ascii="Times" w:hAnsi="Times" w:hint="eastAsia"/>
              </w:rPr>
              <w:t>)</w:t>
            </w:r>
          </w:p>
        </w:tc>
        <w:tc>
          <w:tcPr>
            <w:tcW w:w="1559" w:type="dxa"/>
          </w:tcPr>
          <w:p w14:paraId="21E37213" w14:textId="77777777" w:rsidR="00C9623F" w:rsidRPr="00D66199" w:rsidRDefault="00C9623F" w:rsidP="007B4DE8">
            <w:pPr>
              <w:jc w:val="center"/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>90.8</w:t>
            </w:r>
          </w:p>
        </w:tc>
        <w:tc>
          <w:tcPr>
            <w:tcW w:w="1565" w:type="dxa"/>
          </w:tcPr>
          <w:p w14:paraId="2D9BF64E" w14:textId="77777777" w:rsidR="00C9623F" w:rsidRPr="00D66199" w:rsidRDefault="00C9623F" w:rsidP="007B4DE8">
            <w:pPr>
              <w:jc w:val="center"/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>633</w:t>
            </w:r>
          </w:p>
        </w:tc>
      </w:tr>
      <w:tr w:rsidR="00455952" w:rsidRPr="00D66199" w14:paraId="6E3605E5" w14:textId="77777777" w:rsidTr="00455952">
        <w:trPr>
          <w:trHeight w:val="439"/>
        </w:trPr>
        <w:tc>
          <w:tcPr>
            <w:tcW w:w="2120" w:type="dxa"/>
          </w:tcPr>
          <w:p w14:paraId="13473225" w14:textId="77777777" w:rsidR="00C9623F" w:rsidRPr="00D66199" w:rsidRDefault="00C9623F" w:rsidP="00455952">
            <w:pPr>
              <w:jc w:val="center"/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>T</w:t>
            </w:r>
            <w:r w:rsidRPr="00D66199">
              <w:rPr>
                <w:rFonts w:ascii="Times" w:hAnsi="Times"/>
                <w:vertAlign w:val="subscript"/>
              </w:rPr>
              <w:t>1/2</w:t>
            </w:r>
            <w:r w:rsidRPr="00D66199">
              <w:rPr>
                <w:rFonts w:ascii="Times" w:hAnsi="Times"/>
              </w:rPr>
              <w:t xml:space="preserve"> (</w:t>
            </w:r>
            <w:r w:rsidRPr="00D66199">
              <w:rPr>
                <w:rFonts w:ascii="Times" w:hAnsi="Times" w:hint="eastAsia"/>
              </w:rPr>
              <w:t>h</w:t>
            </w:r>
            <w:r w:rsidRPr="00D66199">
              <w:rPr>
                <w:rFonts w:ascii="Times" w:hAnsi="Times"/>
              </w:rPr>
              <w:t>)</w:t>
            </w:r>
          </w:p>
        </w:tc>
        <w:tc>
          <w:tcPr>
            <w:tcW w:w="1559" w:type="dxa"/>
          </w:tcPr>
          <w:p w14:paraId="2D5B834B" w14:textId="77777777" w:rsidR="00C9623F" w:rsidRPr="00D66199" w:rsidRDefault="00C9623F" w:rsidP="007B4DE8">
            <w:pPr>
              <w:jc w:val="center"/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>0.481</w:t>
            </w:r>
          </w:p>
        </w:tc>
        <w:tc>
          <w:tcPr>
            <w:tcW w:w="1565" w:type="dxa"/>
          </w:tcPr>
          <w:p w14:paraId="2AC8A386" w14:textId="77777777" w:rsidR="00C9623F" w:rsidRPr="00D66199" w:rsidRDefault="00C9623F" w:rsidP="007B4DE8">
            <w:pPr>
              <w:jc w:val="center"/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>1.58</w:t>
            </w:r>
          </w:p>
        </w:tc>
      </w:tr>
      <w:tr w:rsidR="00455952" w:rsidRPr="00D66199" w14:paraId="619E6D90" w14:textId="77777777" w:rsidTr="00455952">
        <w:trPr>
          <w:trHeight w:val="439"/>
        </w:trPr>
        <w:tc>
          <w:tcPr>
            <w:tcW w:w="2120" w:type="dxa"/>
          </w:tcPr>
          <w:p w14:paraId="298D2791" w14:textId="77777777" w:rsidR="00C9623F" w:rsidRPr="00D66199" w:rsidRDefault="00C9623F" w:rsidP="00455952">
            <w:pPr>
              <w:jc w:val="center"/>
              <w:rPr>
                <w:rFonts w:ascii="Times" w:hAnsi="Times"/>
              </w:rPr>
            </w:pPr>
            <w:proofErr w:type="spellStart"/>
            <w:r w:rsidRPr="00D66199">
              <w:rPr>
                <w:rFonts w:ascii="Times" w:hAnsi="Times"/>
              </w:rPr>
              <w:t>MRT</w:t>
            </w:r>
            <w:r w:rsidRPr="00D66199">
              <w:rPr>
                <w:rFonts w:ascii="Times" w:hAnsi="Times" w:hint="eastAsia"/>
                <w:vertAlign w:val="subscript"/>
              </w:rPr>
              <w:t>i</w:t>
            </w:r>
            <w:r w:rsidRPr="00D66199">
              <w:rPr>
                <w:rFonts w:ascii="Times" w:hAnsi="Times"/>
                <w:vertAlign w:val="subscript"/>
              </w:rPr>
              <w:t>nf</w:t>
            </w:r>
            <w:proofErr w:type="spellEnd"/>
            <w:r w:rsidRPr="00D66199">
              <w:rPr>
                <w:rFonts w:ascii="Times" w:hAnsi="Times"/>
              </w:rPr>
              <w:t xml:space="preserve"> (h)</w:t>
            </w:r>
          </w:p>
        </w:tc>
        <w:tc>
          <w:tcPr>
            <w:tcW w:w="1559" w:type="dxa"/>
          </w:tcPr>
          <w:p w14:paraId="2733A571" w14:textId="77777777" w:rsidR="00C9623F" w:rsidRPr="00D66199" w:rsidRDefault="00C9623F" w:rsidP="007B4DE8">
            <w:pPr>
              <w:jc w:val="center"/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>1.04</w:t>
            </w:r>
          </w:p>
        </w:tc>
        <w:tc>
          <w:tcPr>
            <w:tcW w:w="1565" w:type="dxa"/>
          </w:tcPr>
          <w:p w14:paraId="035EA9A2" w14:textId="77777777" w:rsidR="00C9623F" w:rsidRPr="00D66199" w:rsidRDefault="00C9623F" w:rsidP="007B4DE8">
            <w:pPr>
              <w:jc w:val="center"/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>2.34</w:t>
            </w:r>
          </w:p>
        </w:tc>
      </w:tr>
    </w:tbl>
    <w:p w14:paraId="15DE129E" w14:textId="77777777" w:rsidR="00C9623F" w:rsidRPr="00D66199" w:rsidRDefault="00C9623F" w:rsidP="00C9623F">
      <w:pPr>
        <w:autoSpaceDE w:val="0"/>
        <w:autoSpaceDN w:val="0"/>
        <w:adjustRightInd w:val="0"/>
        <w:spacing w:line="280" w:lineRule="atLeast"/>
        <w:rPr>
          <w:color w:val="000000"/>
        </w:rPr>
      </w:pPr>
    </w:p>
    <w:p w14:paraId="037D010F" w14:textId="77777777" w:rsidR="00C9623F" w:rsidRPr="00D66199" w:rsidRDefault="00C9623F" w:rsidP="00C9623F">
      <w:pPr>
        <w:autoSpaceDE w:val="0"/>
        <w:autoSpaceDN w:val="0"/>
        <w:adjustRightInd w:val="0"/>
        <w:spacing w:line="280" w:lineRule="atLeast"/>
        <w:rPr>
          <w:color w:val="000000"/>
        </w:rPr>
      </w:pPr>
    </w:p>
    <w:p w14:paraId="6D9E3EC4" w14:textId="77777777" w:rsidR="00C9623F" w:rsidRPr="00D66199" w:rsidRDefault="00C9623F" w:rsidP="00C9623F">
      <w:pPr>
        <w:autoSpaceDE w:val="0"/>
        <w:autoSpaceDN w:val="0"/>
        <w:adjustRightInd w:val="0"/>
        <w:spacing w:line="280" w:lineRule="atLeast"/>
        <w:rPr>
          <w:color w:val="000000"/>
        </w:rPr>
      </w:pPr>
    </w:p>
    <w:p w14:paraId="6ADAC662" w14:textId="77777777" w:rsidR="00C9623F" w:rsidRPr="00D66199" w:rsidRDefault="00C9623F" w:rsidP="00C9623F">
      <w:pPr>
        <w:autoSpaceDE w:val="0"/>
        <w:autoSpaceDN w:val="0"/>
        <w:adjustRightInd w:val="0"/>
        <w:spacing w:line="280" w:lineRule="atLeast"/>
        <w:rPr>
          <w:color w:val="000000"/>
        </w:rPr>
      </w:pPr>
    </w:p>
    <w:p w14:paraId="65F98E11" w14:textId="77777777" w:rsidR="00C9623F" w:rsidRPr="00D66199" w:rsidRDefault="00C9623F" w:rsidP="00C9623F">
      <w:pPr>
        <w:autoSpaceDE w:val="0"/>
        <w:autoSpaceDN w:val="0"/>
        <w:adjustRightInd w:val="0"/>
        <w:spacing w:line="280" w:lineRule="atLeast"/>
        <w:rPr>
          <w:color w:val="000000"/>
        </w:rPr>
      </w:pPr>
    </w:p>
    <w:p w14:paraId="31CC14BE" w14:textId="77777777" w:rsidR="00C9623F" w:rsidRPr="00D66199" w:rsidRDefault="00C9623F" w:rsidP="00C9623F">
      <w:pPr>
        <w:autoSpaceDE w:val="0"/>
        <w:autoSpaceDN w:val="0"/>
        <w:adjustRightInd w:val="0"/>
        <w:spacing w:line="280" w:lineRule="atLeast"/>
        <w:rPr>
          <w:color w:val="000000"/>
        </w:rPr>
      </w:pPr>
    </w:p>
    <w:p w14:paraId="7D448C72" w14:textId="77777777" w:rsidR="00C9623F" w:rsidRPr="00D66199" w:rsidRDefault="00C9623F" w:rsidP="00C9623F">
      <w:pPr>
        <w:autoSpaceDE w:val="0"/>
        <w:autoSpaceDN w:val="0"/>
        <w:adjustRightInd w:val="0"/>
        <w:spacing w:line="280" w:lineRule="atLeast"/>
        <w:rPr>
          <w:color w:val="000000"/>
        </w:rPr>
      </w:pPr>
    </w:p>
    <w:p w14:paraId="49CCDFEF" w14:textId="77777777" w:rsidR="00C9623F" w:rsidRPr="00D66199" w:rsidRDefault="00C9623F" w:rsidP="00C9623F">
      <w:pPr>
        <w:autoSpaceDE w:val="0"/>
        <w:autoSpaceDN w:val="0"/>
        <w:adjustRightInd w:val="0"/>
        <w:spacing w:line="280" w:lineRule="atLeast"/>
        <w:rPr>
          <w:color w:val="000000"/>
        </w:rPr>
      </w:pPr>
    </w:p>
    <w:p w14:paraId="63A28892" w14:textId="77777777" w:rsidR="00D66199" w:rsidRDefault="00D66199" w:rsidP="00C9623F">
      <w:pPr>
        <w:rPr>
          <w:rFonts w:ascii="Times" w:hAnsi="Times"/>
          <w:b/>
        </w:rPr>
      </w:pPr>
    </w:p>
    <w:p w14:paraId="53B7AAAA" w14:textId="77777777" w:rsidR="00C9623F" w:rsidRPr="00D66199" w:rsidRDefault="00C9623F" w:rsidP="00C9623F">
      <w:pPr>
        <w:rPr>
          <w:rFonts w:ascii="Times" w:hAnsi="Times"/>
        </w:rPr>
      </w:pPr>
      <w:r w:rsidRPr="00D66199">
        <w:rPr>
          <w:rFonts w:ascii="Times" w:hAnsi="Times"/>
          <w:b/>
        </w:rPr>
        <w:t>N</w:t>
      </w:r>
      <w:r w:rsidRPr="00D66199">
        <w:rPr>
          <w:rFonts w:ascii="Times" w:hAnsi="Times" w:hint="eastAsia"/>
          <w:b/>
        </w:rPr>
        <w:t>o</w:t>
      </w:r>
      <w:r w:rsidRPr="00D66199">
        <w:rPr>
          <w:rFonts w:ascii="Times" w:hAnsi="Times"/>
          <w:b/>
        </w:rPr>
        <w:t xml:space="preserve">te: </w:t>
      </w:r>
      <w:proofErr w:type="spellStart"/>
      <w:r w:rsidRPr="00D66199">
        <w:rPr>
          <w:rFonts w:ascii="Times" w:hAnsi="Times"/>
        </w:rPr>
        <w:t>T</w:t>
      </w:r>
      <w:r w:rsidRPr="00D66199">
        <w:rPr>
          <w:rFonts w:ascii="Times" w:hAnsi="Times"/>
          <w:vertAlign w:val="subscript"/>
        </w:rPr>
        <w:t>max</w:t>
      </w:r>
      <w:proofErr w:type="spellEnd"/>
      <w:r w:rsidRPr="00D66199">
        <w:rPr>
          <w:rFonts w:ascii="Times" w:hAnsi="Times" w:hint="eastAsia"/>
        </w:rPr>
        <w:t>=</w:t>
      </w:r>
      <w:r w:rsidRPr="00D66199">
        <w:rPr>
          <w:rFonts w:ascii="Times" w:hAnsi="Times"/>
        </w:rPr>
        <w:t xml:space="preserve"> peak time</w:t>
      </w:r>
      <w:r w:rsidRPr="00D66199">
        <w:rPr>
          <w:rFonts w:ascii="Times" w:hAnsi="Times"/>
        </w:rPr>
        <w:t>；</w:t>
      </w:r>
      <w:proofErr w:type="spellStart"/>
      <w:r w:rsidRPr="00D66199">
        <w:rPr>
          <w:rFonts w:ascii="Times" w:hAnsi="Times"/>
        </w:rPr>
        <w:t>C</w:t>
      </w:r>
      <w:r w:rsidRPr="00D66199">
        <w:rPr>
          <w:rFonts w:ascii="Times" w:hAnsi="Times"/>
          <w:vertAlign w:val="subscript"/>
        </w:rPr>
        <w:t>max</w:t>
      </w:r>
      <w:proofErr w:type="spellEnd"/>
      <w:r w:rsidRPr="00D66199">
        <w:rPr>
          <w:rFonts w:ascii="Times" w:hAnsi="Times"/>
        </w:rPr>
        <w:t>= peak concentration</w:t>
      </w:r>
      <w:r w:rsidRPr="00D66199">
        <w:rPr>
          <w:rFonts w:ascii="Times" w:hAnsi="Times"/>
        </w:rPr>
        <w:t>；</w:t>
      </w:r>
      <w:r w:rsidRPr="00D66199">
        <w:rPr>
          <w:rFonts w:ascii="Times" w:hAnsi="Times"/>
        </w:rPr>
        <w:t>AUC= area under curve</w:t>
      </w:r>
      <w:r w:rsidRPr="00D66199">
        <w:rPr>
          <w:rFonts w:ascii="Times" w:hAnsi="Times" w:hint="eastAsia"/>
        </w:rPr>
        <w:t>；</w:t>
      </w:r>
      <w:r w:rsidRPr="00D66199">
        <w:rPr>
          <w:rFonts w:ascii="Times" w:hAnsi="Times"/>
        </w:rPr>
        <w:t>T</w:t>
      </w:r>
      <w:r w:rsidRPr="00D66199">
        <w:rPr>
          <w:rFonts w:ascii="Times" w:hAnsi="Times"/>
          <w:vertAlign w:val="subscript"/>
        </w:rPr>
        <w:t>1/2</w:t>
      </w:r>
      <w:r w:rsidRPr="00D66199">
        <w:rPr>
          <w:rFonts w:ascii="Times" w:hAnsi="Times" w:hint="eastAsia"/>
        </w:rPr>
        <w:t>=</w:t>
      </w:r>
      <w:r w:rsidRPr="00D66199">
        <w:rPr>
          <w:rFonts w:ascii="Times" w:hAnsi="Times"/>
        </w:rPr>
        <w:t xml:space="preserve"> half-life</w:t>
      </w:r>
      <w:r w:rsidRPr="00D66199">
        <w:rPr>
          <w:rFonts w:ascii="Times" w:hAnsi="Times" w:hint="eastAsia"/>
        </w:rPr>
        <w:t>；</w:t>
      </w:r>
      <w:r w:rsidRPr="00D66199">
        <w:rPr>
          <w:rFonts w:ascii="Times" w:hAnsi="Times"/>
        </w:rPr>
        <w:t>MRT</w:t>
      </w:r>
      <w:r w:rsidRPr="00D66199">
        <w:rPr>
          <w:rFonts w:ascii="Times" w:hAnsi="Times" w:hint="eastAsia"/>
        </w:rPr>
        <w:t>=</w:t>
      </w:r>
      <w:r w:rsidRPr="00D66199">
        <w:rPr>
          <w:rFonts w:ascii="Times" w:hAnsi="Times"/>
        </w:rPr>
        <w:t xml:space="preserve"> mean residence time.</w:t>
      </w:r>
    </w:p>
    <w:p w14:paraId="481B299A" w14:textId="77777777" w:rsidR="00C9623F" w:rsidRPr="004A47A9" w:rsidRDefault="00C9623F" w:rsidP="00C9623F">
      <w:pPr>
        <w:rPr>
          <w:rFonts w:ascii="Times" w:hAnsi="Times"/>
          <w:sz w:val="21"/>
          <w:szCs w:val="21"/>
        </w:rPr>
      </w:pPr>
    </w:p>
    <w:p w14:paraId="5517DDB9" w14:textId="77777777" w:rsidR="00C9623F" w:rsidRPr="004A47A9" w:rsidRDefault="00C9623F" w:rsidP="00C9623F">
      <w:pPr>
        <w:rPr>
          <w:rFonts w:ascii="Times" w:hAnsi="Times"/>
          <w:sz w:val="21"/>
          <w:szCs w:val="21"/>
        </w:rPr>
      </w:pPr>
    </w:p>
    <w:p w14:paraId="0FA1E7D0" w14:textId="5730C54F" w:rsidR="00433EA1" w:rsidRDefault="00433EA1">
      <w:pPr>
        <w:rPr>
          <w:rFonts w:ascii="Times" w:hAnsi="Times"/>
          <w:sz w:val="21"/>
          <w:szCs w:val="21"/>
        </w:rPr>
      </w:pPr>
      <w:r>
        <w:rPr>
          <w:rFonts w:ascii="Times" w:hAnsi="Times"/>
          <w:sz w:val="21"/>
          <w:szCs w:val="21"/>
        </w:rPr>
        <w:br w:type="page"/>
      </w:r>
    </w:p>
    <w:p w14:paraId="3FE97EC5" w14:textId="13DFBA56" w:rsidR="00433EA1" w:rsidRPr="00D66199" w:rsidRDefault="00433EA1" w:rsidP="001B0B76">
      <w:pPr>
        <w:spacing w:after="240"/>
        <w:rPr>
          <w:rFonts w:ascii="Times" w:hAnsi="Times"/>
        </w:rPr>
      </w:pPr>
      <w:r w:rsidRPr="00D66199">
        <w:rPr>
          <w:rFonts w:ascii="Times" w:hAnsi="Times"/>
          <w:b/>
        </w:rPr>
        <w:t xml:space="preserve">Supplementary </w:t>
      </w:r>
      <w:r w:rsidR="00B81633" w:rsidRPr="00D66199">
        <w:rPr>
          <w:rFonts w:ascii="Times" w:hAnsi="Times"/>
          <w:b/>
        </w:rPr>
        <w:t>T</w:t>
      </w:r>
      <w:r w:rsidRPr="00D66199">
        <w:rPr>
          <w:rFonts w:ascii="Times" w:hAnsi="Times"/>
          <w:b/>
        </w:rPr>
        <w:t>able 4.</w:t>
      </w:r>
      <w:r w:rsidRPr="00D66199">
        <w:rPr>
          <w:rFonts w:ascii="Times" w:hAnsi="Times"/>
        </w:rPr>
        <w:t xml:space="preserve"> cDNA primers used in real-time PCR measurement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2"/>
        <w:gridCol w:w="253"/>
        <w:gridCol w:w="6025"/>
      </w:tblGrid>
      <w:tr w:rsidR="00433EA1" w:rsidRPr="00D66199" w14:paraId="4EEB360C" w14:textId="77777777" w:rsidTr="00B861A6">
        <w:trPr>
          <w:trHeight w:val="227"/>
        </w:trPr>
        <w:tc>
          <w:tcPr>
            <w:tcW w:w="22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B118D0" w14:textId="54349796" w:rsidR="00433EA1" w:rsidRPr="00D66199" w:rsidRDefault="001B0B76" w:rsidP="001B0B7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Genes</w:t>
            </w:r>
          </w:p>
        </w:tc>
        <w:tc>
          <w:tcPr>
            <w:tcW w:w="6025" w:type="dxa"/>
            <w:tcBorders>
              <w:top w:val="single" w:sz="4" w:space="0" w:color="auto"/>
              <w:bottom w:val="single" w:sz="4" w:space="0" w:color="auto"/>
            </w:tcBorders>
          </w:tcPr>
          <w:p w14:paraId="5411EE2E" w14:textId="77777777" w:rsidR="00433EA1" w:rsidRPr="00D66199" w:rsidRDefault="00433EA1" w:rsidP="00B861A6">
            <w:pPr>
              <w:jc w:val="center"/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>Primer Sequence</w:t>
            </w:r>
          </w:p>
        </w:tc>
      </w:tr>
      <w:tr w:rsidR="00433EA1" w:rsidRPr="00D66199" w14:paraId="5000AE69" w14:textId="77777777" w:rsidTr="00D66199">
        <w:trPr>
          <w:trHeight w:val="227"/>
        </w:trPr>
        <w:tc>
          <w:tcPr>
            <w:tcW w:w="2012" w:type="dxa"/>
            <w:vMerge w:val="restart"/>
            <w:tcBorders>
              <w:top w:val="single" w:sz="4" w:space="0" w:color="auto"/>
              <w:bottom w:val="nil"/>
            </w:tcBorders>
          </w:tcPr>
          <w:p w14:paraId="3085544F" w14:textId="77777777" w:rsidR="00433EA1" w:rsidRPr="001B0B76" w:rsidRDefault="00433EA1" w:rsidP="00EC25BC">
            <w:pPr>
              <w:jc w:val="center"/>
              <w:rPr>
                <w:rFonts w:ascii="Times" w:hAnsi="Times"/>
                <w:i/>
              </w:rPr>
            </w:pPr>
            <w:r w:rsidRPr="001B0B76">
              <w:rPr>
                <w:rFonts w:ascii="Times" w:hAnsi="Times"/>
                <w:i/>
              </w:rPr>
              <w:t>Smad3</w:t>
            </w:r>
          </w:p>
        </w:tc>
        <w:tc>
          <w:tcPr>
            <w:tcW w:w="6278" w:type="dxa"/>
            <w:gridSpan w:val="2"/>
            <w:tcBorders>
              <w:top w:val="single" w:sz="4" w:space="0" w:color="auto"/>
              <w:bottom w:val="nil"/>
            </w:tcBorders>
          </w:tcPr>
          <w:p w14:paraId="06002E66" w14:textId="77777777" w:rsidR="00433EA1" w:rsidRPr="00D66199" w:rsidRDefault="00433EA1" w:rsidP="00EC25BC">
            <w:pPr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>Forward: 5’-</w:t>
            </w:r>
            <w:r w:rsidRPr="00D66199">
              <w:rPr>
                <w:rFonts w:ascii="Times" w:hAnsi="Times"/>
                <w:color w:val="222222"/>
                <w:shd w:val="clear" w:color="auto" w:fill="FFFFFF"/>
              </w:rPr>
              <w:t xml:space="preserve"> AGG AGA AGT GGT GCG AGA AG</w:t>
            </w:r>
            <w:r w:rsidRPr="00D66199">
              <w:rPr>
                <w:rFonts w:ascii="Times" w:hAnsi="Times"/>
              </w:rPr>
              <w:t xml:space="preserve"> -3’</w:t>
            </w:r>
          </w:p>
        </w:tc>
      </w:tr>
      <w:tr w:rsidR="00433EA1" w:rsidRPr="00D66199" w14:paraId="425DBD1B" w14:textId="77777777" w:rsidTr="00D66199">
        <w:trPr>
          <w:trHeight w:val="227"/>
        </w:trPr>
        <w:tc>
          <w:tcPr>
            <w:tcW w:w="2012" w:type="dxa"/>
            <w:vMerge/>
            <w:tcBorders>
              <w:top w:val="nil"/>
              <w:bottom w:val="single" w:sz="4" w:space="0" w:color="auto"/>
            </w:tcBorders>
          </w:tcPr>
          <w:p w14:paraId="452FC431" w14:textId="77777777" w:rsidR="00433EA1" w:rsidRPr="001B0B76" w:rsidRDefault="00433EA1" w:rsidP="00EC25BC">
            <w:pPr>
              <w:rPr>
                <w:rFonts w:ascii="Times" w:hAnsi="Times"/>
                <w:i/>
              </w:rPr>
            </w:pPr>
          </w:p>
        </w:tc>
        <w:tc>
          <w:tcPr>
            <w:tcW w:w="6278" w:type="dxa"/>
            <w:gridSpan w:val="2"/>
            <w:tcBorders>
              <w:top w:val="nil"/>
              <w:bottom w:val="single" w:sz="4" w:space="0" w:color="auto"/>
            </w:tcBorders>
          </w:tcPr>
          <w:p w14:paraId="548661AB" w14:textId="77777777" w:rsidR="00433EA1" w:rsidRPr="00D66199" w:rsidRDefault="00433EA1" w:rsidP="00EC25BC">
            <w:pPr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>Reverse: 5’-</w:t>
            </w:r>
            <w:r w:rsidRPr="00D66199">
              <w:rPr>
                <w:rFonts w:ascii="Times" w:hAnsi="Times"/>
                <w:color w:val="222222"/>
                <w:shd w:val="clear" w:color="auto" w:fill="FFFFFF"/>
              </w:rPr>
              <w:t xml:space="preserve"> CCA TCC AGT GAC CTG GGG AT</w:t>
            </w:r>
            <w:r w:rsidRPr="00D66199">
              <w:rPr>
                <w:rFonts w:ascii="Times" w:hAnsi="Times"/>
              </w:rPr>
              <w:t xml:space="preserve"> -3’</w:t>
            </w:r>
          </w:p>
        </w:tc>
      </w:tr>
      <w:tr w:rsidR="00433EA1" w:rsidRPr="00D66199" w14:paraId="3C25AF08" w14:textId="77777777" w:rsidTr="00D66199">
        <w:trPr>
          <w:trHeight w:val="227"/>
        </w:trPr>
        <w:tc>
          <w:tcPr>
            <w:tcW w:w="2012" w:type="dxa"/>
            <w:vMerge w:val="restart"/>
            <w:tcBorders>
              <w:top w:val="single" w:sz="4" w:space="0" w:color="auto"/>
              <w:bottom w:val="nil"/>
            </w:tcBorders>
          </w:tcPr>
          <w:p w14:paraId="212C8270" w14:textId="527C9B66" w:rsidR="00433EA1" w:rsidRPr="001B0B76" w:rsidRDefault="00433EA1" w:rsidP="00EC25BC">
            <w:pPr>
              <w:jc w:val="center"/>
              <w:rPr>
                <w:rFonts w:ascii="Times" w:hAnsi="Times"/>
                <w:i/>
              </w:rPr>
            </w:pPr>
            <w:r w:rsidRPr="001B0B76">
              <w:rPr>
                <w:rFonts w:ascii="Times" w:hAnsi="Times"/>
                <w:i/>
              </w:rPr>
              <w:t>HIF-2</w:t>
            </w:r>
            <m:oMath>
              <m:r>
                <w:rPr>
                  <w:rFonts w:ascii="Cambria Math" w:hAnsi="Cambria Math"/>
                </w:rPr>
                <m:t>α</m:t>
              </m:r>
            </m:oMath>
          </w:p>
        </w:tc>
        <w:tc>
          <w:tcPr>
            <w:tcW w:w="6278" w:type="dxa"/>
            <w:gridSpan w:val="2"/>
            <w:tcBorders>
              <w:top w:val="single" w:sz="4" w:space="0" w:color="auto"/>
              <w:bottom w:val="nil"/>
            </w:tcBorders>
          </w:tcPr>
          <w:p w14:paraId="4394BD0F" w14:textId="77777777" w:rsidR="00433EA1" w:rsidRPr="00D66199" w:rsidRDefault="00433EA1" w:rsidP="00EC25BC">
            <w:pPr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>Forward: 5’-</w:t>
            </w:r>
            <w:r w:rsidRPr="00D66199">
              <w:rPr>
                <w:rFonts w:ascii="Times" w:hAnsi="Times"/>
                <w:color w:val="222222"/>
                <w:shd w:val="clear" w:color="auto" w:fill="FFFFFF"/>
              </w:rPr>
              <w:t xml:space="preserve"> TCC TGT CCT CAG TCT GCT CT</w:t>
            </w:r>
            <w:r w:rsidRPr="00D66199">
              <w:rPr>
                <w:rFonts w:ascii="Times" w:hAnsi="Times"/>
              </w:rPr>
              <w:t xml:space="preserve"> -3’</w:t>
            </w:r>
          </w:p>
        </w:tc>
      </w:tr>
      <w:tr w:rsidR="00433EA1" w:rsidRPr="00D66199" w14:paraId="4E1552EF" w14:textId="77777777" w:rsidTr="00D66199">
        <w:trPr>
          <w:trHeight w:val="227"/>
        </w:trPr>
        <w:tc>
          <w:tcPr>
            <w:tcW w:w="2012" w:type="dxa"/>
            <w:vMerge/>
            <w:tcBorders>
              <w:top w:val="nil"/>
              <w:bottom w:val="single" w:sz="4" w:space="0" w:color="auto"/>
            </w:tcBorders>
          </w:tcPr>
          <w:p w14:paraId="0CB8A3CB" w14:textId="77777777" w:rsidR="00433EA1" w:rsidRPr="001B0B76" w:rsidRDefault="00433EA1" w:rsidP="00EC25BC">
            <w:pPr>
              <w:rPr>
                <w:rFonts w:ascii="Times" w:hAnsi="Times"/>
                <w:i/>
              </w:rPr>
            </w:pPr>
          </w:p>
        </w:tc>
        <w:tc>
          <w:tcPr>
            <w:tcW w:w="6278" w:type="dxa"/>
            <w:gridSpan w:val="2"/>
            <w:tcBorders>
              <w:top w:val="nil"/>
              <w:bottom w:val="single" w:sz="4" w:space="0" w:color="auto"/>
            </w:tcBorders>
          </w:tcPr>
          <w:p w14:paraId="22706D14" w14:textId="77777777" w:rsidR="00433EA1" w:rsidRPr="00D66199" w:rsidRDefault="00433EA1" w:rsidP="00EC25BC">
            <w:pPr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>Reverse: 5’-</w:t>
            </w:r>
            <w:r w:rsidRPr="00D66199">
              <w:rPr>
                <w:rFonts w:ascii="Times" w:hAnsi="Times"/>
                <w:color w:val="222222"/>
                <w:shd w:val="clear" w:color="auto" w:fill="FFFFFF"/>
              </w:rPr>
              <w:t xml:space="preserve"> CAT GTC ACC GTC TTG GGT CA</w:t>
            </w:r>
            <w:r w:rsidRPr="00D66199">
              <w:rPr>
                <w:rFonts w:ascii="Times" w:hAnsi="Times"/>
              </w:rPr>
              <w:t xml:space="preserve"> -3’</w:t>
            </w:r>
          </w:p>
        </w:tc>
      </w:tr>
      <w:tr w:rsidR="00433EA1" w:rsidRPr="00D66199" w14:paraId="11FC39C8" w14:textId="77777777" w:rsidTr="00D66199">
        <w:trPr>
          <w:trHeight w:val="227"/>
        </w:trPr>
        <w:tc>
          <w:tcPr>
            <w:tcW w:w="2012" w:type="dxa"/>
            <w:vMerge w:val="restart"/>
            <w:tcBorders>
              <w:top w:val="single" w:sz="4" w:space="0" w:color="auto"/>
              <w:bottom w:val="nil"/>
            </w:tcBorders>
          </w:tcPr>
          <w:p w14:paraId="231B7D48" w14:textId="0A70078B" w:rsidR="00433EA1" w:rsidRPr="001B0B76" w:rsidRDefault="00433EA1" w:rsidP="00EC25BC">
            <w:pPr>
              <w:jc w:val="center"/>
              <w:rPr>
                <w:rFonts w:ascii="Times" w:hAnsi="Times"/>
                <w:i/>
              </w:rPr>
            </w:pPr>
            <w:r w:rsidRPr="001B0B76">
              <w:rPr>
                <w:rFonts w:ascii="Times" w:hAnsi="Times"/>
                <w:i/>
              </w:rPr>
              <w:t>HIF-1</w:t>
            </w:r>
            <m:oMath>
              <m:r>
                <w:rPr>
                  <w:rFonts w:ascii="Cambria Math" w:hAnsi="Cambria Math"/>
                </w:rPr>
                <m:t>α</m:t>
              </m:r>
            </m:oMath>
          </w:p>
        </w:tc>
        <w:tc>
          <w:tcPr>
            <w:tcW w:w="6278" w:type="dxa"/>
            <w:gridSpan w:val="2"/>
            <w:tcBorders>
              <w:top w:val="single" w:sz="4" w:space="0" w:color="auto"/>
              <w:bottom w:val="nil"/>
            </w:tcBorders>
          </w:tcPr>
          <w:p w14:paraId="70A2008E" w14:textId="77777777" w:rsidR="00433EA1" w:rsidRPr="00D66199" w:rsidRDefault="00433EA1" w:rsidP="00EC25BC">
            <w:pPr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>Forward: 5’-</w:t>
            </w:r>
            <w:r w:rsidRPr="00D66199">
              <w:rPr>
                <w:rFonts w:ascii="Times" w:hAnsi="Times"/>
                <w:color w:val="222222"/>
                <w:shd w:val="clear" w:color="auto" w:fill="FFFFFF"/>
              </w:rPr>
              <w:t xml:space="preserve"> AGG ATG AGT TCT GAA CGT CGA AA</w:t>
            </w:r>
            <w:r w:rsidRPr="00D66199">
              <w:rPr>
                <w:rFonts w:ascii="Times" w:hAnsi="Times"/>
              </w:rPr>
              <w:t xml:space="preserve"> -3’</w:t>
            </w:r>
          </w:p>
        </w:tc>
      </w:tr>
      <w:tr w:rsidR="00433EA1" w:rsidRPr="00D66199" w14:paraId="02EFDCA2" w14:textId="77777777" w:rsidTr="00D66199">
        <w:trPr>
          <w:trHeight w:val="227"/>
        </w:trPr>
        <w:tc>
          <w:tcPr>
            <w:tcW w:w="2012" w:type="dxa"/>
            <w:vMerge/>
            <w:tcBorders>
              <w:top w:val="nil"/>
              <w:bottom w:val="single" w:sz="4" w:space="0" w:color="auto"/>
            </w:tcBorders>
          </w:tcPr>
          <w:p w14:paraId="14415A3E" w14:textId="77777777" w:rsidR="00433EA1" w:rsidRPr="001B0B76" w:rsidRDefault="00433EA1" w:rsidP="00EC25BC">
            <w:pPr>
              <w:rPr>
                <w:rFonts w:ascii="Times" w:hAnsi="Times"/>
                <w:i/>
              </w:rPr>
            </w:pPr>
          </w:p>
        </w:tc>
        <w:tc>
          <w:tcPr>
            <w:tcW w:w="6278" w:type="dxa"/>
            <w:gridSpan w:val="2"/>
            <w:tcBorders>
              <w:top w:val="nil"/>
              <w:bottom w:val="single" w:sz="4" w:space="0" w:color="auto"/>
            </w:tcBorders>
          </w:tcPr>
          <w:p w14:paraId="2A2FB2EC" w14:textId="77777777" w:rsidR="00433EA1" w:rsidRPr="00D66199" w:rsidRDefault="00433EA1" w:rsidP="00EC25BC">
            <w:pPr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>Reverse: 5’-</w:t>
            </w:r>
            <w:r w:rsidRPr="00D66199">
              <w:rPr>
                <w:rFonts w:ascii="Times" w:hAnsi="Times"/>
                <w:color w:val="222222"/>
                <w:shd w:val="clear" w:color="auto" w:fill="FFFFFF"/>
              </w:rPr>
              <w:t xml:space="preserve"> GGG GAA GTG GCA ACT GAT GA</w:t>
            </w:r>
            <w:r w:rsidRPr="00D66199">
              <w:rPr>
                <w:rFonts w:ascii="Times" w:hAnsi="Times"/>
              </w:rPr>
              <w:t xml:space="preserve"> -3’</w:t>
            </w:r>
          </w:p>
        </w:tc>
      </w:tr>
      <w:tr w:rsidR="00433EA1" w:rsidRPr="00D66199" w14:paraId="4393E517" w14:textId="77777777" w:rsidTr="00D66199">
        <w:trPr>
          <w:trHeight w:val="227"/>
        </w:trPr>
        <w:tc>
          <w:tcPr>
            <w:tcW w:w="2012" w:type="dxa"/>
            <w:vMerge w:val="restart"/>
            <w:tcBorders>
              <w:top w:val="single" w:sz="4" w:space="0" w:color="auto"/>
              <w:bottom w:val="nil"/>
            </w:tcBorders>
          </w:tcPr>
          <w:p w14:paraId="46EFDE9C" w14:textId="77777777" w:rsidR="00433EA1" w:rsidRPr="001B0B76" w:rsidRDefault="00433EA1" w:rsidP="00EC25BC">
            <w:pPr>
              <w:jc w:val="center"/>
              <w:rPr>
                <w:rFonts w:ascii="Times" w:hAnsi="Times"/>
                <w:i/>
              </w:rPr>
            </w:pPr>
            <w:r w:rsidRPr="001B0B76">
              <w:rPr>
                <w:rFonts w:ascii="Times" w:hAnsi="Times"/>
                <w:i/>
              </w:rPr>
              <w:t>DMT1</w:t>
            </w:r>
          </w:p>
        </w:tc>
        <w:tc>
          <w:tcPr>
            <w:tcW w:w="6278" w:type="dxa"/>
            <w:gridSpan w:val="2"/>
            <w:tcBorders>
              <w:top w:val="single" w:sz="4" w:space="0" w:color="auto"/>
              <w:bottom w:val="nil"/>
            </w:tcBorders>
          </w:tcPr>
          <w:p w14:paraId="7B3BE382" w14:textId="77777777" w:rsidR="00433EA1" w:rsidRPr="00D66199" w:rsidRDefault="00433EA1" w:rsidP="00EC25BC">
            <w:pPr>
              <w:rPr>
                <w:rFonts w:ascii="Times" w:eastAsia="Times New Roman" w:hAnsi="Times"/>
              </w:rPr>
            </w:pPr>
            <w:r w:rsidRPr="00D66199">
              <w:rPr>
                <w:rFonts w:ascii="Times" w:hAnsi="Times"/>
              </w:rPr>
              <w:t>Forward: 5’-</w:t>
            </w:r>
            <w:r w:rsidRPr="00D66199">
              <w:rPr>
                <w:rFonts w:ascii="Times" w:eastAsia="Times New Roman" w:hAnsi="Times"/>
                <w:color w:val="222222"/>
                <w:shd w:val="clear" w:color="auto" w:fill="FFFFFF"/>
              </w:rPr>
              <w:t xml:space="preserve"> AAA GAT GCC AGA CGA TGG CG</w:t>
            </w:r>
            <w:r w:rsidRPr="00D66199">
              <w:rPr>
                <w:rFonts w:ascii="Times" w:hAnsi="Times"/>
              </w:rPr>
              <w:t xml:space="preserve"> -3’</w:t>
            </w:r>
          </w:p>
        </w:tc>
      </w:tr>
      <w:tr w:rsidR="00433EA1" w:rsidRPr="00D66199" w14:paraId="59578D8C" w14:textId="77777777" w:rsidTr="00D66199">
        <w:trPr>
          <w:trHeight w:val="227"/>
        </w:trPr>
        <w:tc>
          <w:tcPr>
            <w:tcW w:w="2012" w:type="dxa"/>
            <w:vMerge/>
            <w:tcBorders>
              <w:top w:val="nil"/>
              <w:bottom w:val="single" w:sz="4" w:space="0" w:color="auto"/>
            </w:tcBorders>
          </w:tcPr>
          <w:p w14:paraId="1BC88EBB" w14:textId="77777777" w:rsidR="00433EA1" w:rsidRPr="001B0B76" w:rsidRDefault="00433EA1" w:rsidP="00EC25BC">
            <w:pPr>
              <w:rPr>
                <w:rFonts w:ascii="Times" w:hAnsi="Times"/>
                <w:i/>
              </w:rPr>
            </w:pPr>
          </w:p>
        </w:tc>
        <w:tc>
          <w:tcPr>
            <w:tcW w:w="6278" w:type="dxa"/>
            <w:gridSpan w:val="2"/>
            <w:tcBorders>
              <w:top w:val="nil"/>
              <w:bottom w:val="single" w:sz="4" w:space="0" w:color="auto"/>
            </w:tcBorders>
          </w:tcPr>
          <w:p w14:paraId="78185A92" w14:textId="77777777" w:rsidR="00433EA1" w:rsidRPr="00D66199" w:rsidRDefault="00433EA1" w:rsidP="00EC25BC">
            <w:pPr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 xml:space="preserve">Reverse: 5’- </w:t>
            </w:r>
            <w:r w:rsidRPr="00D66199">
              <w:rPr>
                <w:rFonts w:ascii="Times" w:eastAsia="Times New Roman" w:hAnsi="Times"/>
                <w:color w:val="222222"/>
                <w:shd w:val="clear" w:color="auto" w:fill="FFFFFF"/>
              </w:rPr>
              <w:t>CTC CAG TGG AAT GTG GGA GG</w:t>
            </w:r>
            <w:r w:rsidRPr="00D66199">
              <w:rPr>
                <w:rFonts w:ascii="Times" w:hAnsi="Times"/>
              </w:rPr>
              <w:t xml:space="preserve"> -3’</w:t>
            </w:r>
          </w:p>
        </w:tc>
      </w:tr>
      <w:tr w:rsidR="00433EA1" w:rsidRPr="00D66199" w14:paraId="37A4264B" w14:textId="77777777" w:rsidTr="00D66199">
        <w:trPr>
          <w:trHeight w:val="227"/>
        </w:trPr>
        <w:tc>
          <w:tcPr>
            <w:tcW w:w="2012" w:type="dxa"/>
            <w:vMerge w:val="restart"/>
            <w:tcBorders>
              <w:top w:val="single" w:sz="4" w:space="0" w:color="auto"/>
              <w:bottom w:val="nil"/>
            </w:tcBorders>
          </w:tcPr>
          <w:p w14:paraId="0EDE0D1A" w14:textId="7B559341" w:rsidR="00433EA1" w:rsidRPr="001B0B76" w:rsidRDefault="00433EA1" w:rsidP="00EC25BC">
            <w:pPr>
              <w:jc w:val="center"/>
              <w:rPr>
                <w:rFonts w:ascii="Times" w:hAnsi="Times"/>
                <w:i/>
              </w:rPr>
            </w:pPr>
            <w:r w:rsidRPr="001B0B76">
              <w:rPr>
                <w:rFonts w:ascii="Times" w:hAnsi="Times"/>
                <w:i/>
              </w:rPr>
              <w:t>FPN</w:t>
            </w:r>
            <w:r w:rsidR="00A35D4B" w:rsidRPr="001B0B76">
              <w:rPr>
                <w:rFonts w:ascii="Times" w:hAnsi="Times"/>
                <w:i/>
              </w:rPr>
              <w:t>1</w:t>
            </w:r>
          </w:p>
        </w:tc>
        <w:tc>
          <w:tcPr>
            <w:tcW w:w="6278" w:type="dxa"/>
            <w:gridSpan w:val="2"/>
            <w:tcBorders>
              <w:top w:val="single" w:sz="4" w:space="0" w:color="auto"/>
              <w:bottom w:val="nil"/>
            </w:tcBorders>
          </w:tcPr>
          <w:p w14:paraId="77A95EBB" w14:textId="77777777" w:rsidR="00433EA1" w:rsidRPr="00D66199" w:rsidRDefault="00433EA1" w:rsidP="00EC25BC">
            <w:pPr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>Forward: 5’-</w:t>
            </w:r>
            <w:r w:rsidRPr="00D66199">
              <w:rPr>
                <w:rFonts w:ascii="Times" w:eastAsia="Times New Roman" w:hAnsi="Times"/>
                <w:color w:val="222222"/>
                <w:shd w:val="clear" w:color="auto" w:fill="FFFFFF"/>
              </w:rPr>
              <w:t xml:space="preserve"> ACC AAG GCA AGA GAT CAA ACC</w:t>
            </w:r>
            <w:r w:rsidRPr="00D66199">
              <w:rPr>
                <w:rFonts w:ascii="Times" w:hAnsi="Times"/>
              </w:rPr>
              <w:t xml:space="preserve"> -3’</w:t>
            </w:r>
          </w:p>
        </w:tc>
      </w:tr>
      <w:tr w:rsidR="00433EA1" w:rsidRPr="00D66199" w14:paraId="20BC6A5C" w14:textId="77777777" w:rsidTr="00D66199">
        <w:trPr>
          <w:trHeight w:val="227"/>
        </w:trPr>
        <w:tc>
          <w:tcPr>
            <w:tcW w:w="2012" w:type="dxa"/>
            <w:vMerge/>
            <w:tcBorders>
              <w:top w:val="nil"/>
              <w:bottom w:val="single" w:sz="4" w:space="0" w:color="auto"/>
            </w:tcBorders>
          </w:tcPr>
          <w:p w14:paraId="2F5DD68D" w14:textId="77777777" w:rsidR="00433EA1" w:rsidRPr="00D66199" w:rsidRDefault="00433EA1" w:rsidP="00EC25BC">
            <w:pPr>
              <w:rPr>
                <w:rFonts w:ascii="Times" w:hAnsi="Times"/>
              </w:rPr>
            </w:pPr>
          </w:p>
        </w:tc>
        <w:tc>
          <w:tcPr>
            <w:tcW w:w="6278" w:type="dxa"/>
            <w:gridSpan w:val="2"/>
            <w:tcBorders>
              <w:top w:val="nil"/>
              <w:bottom w:val="single" w:sz="4" w:space="0" w:color="auto"/>
            </w:tcBorders>
          </w:tcPr>
          <w:p w14:paraId="3DFCA7C1" w14:textId="77777777" w:rsidR="00433EA1" w:rsidRPr="00D66199" w:rsidRDefault="00433EA1" w:rsidP="00EC25BC">
            <w:pPr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 xml:space="preserve">Reverse: 5’- </w:t>
            </w:r>
            <w:r w:rsidRPr="00D66199">
              <w:rPr>
                <w:rFonts w:ascii="Times" w:eastAsia="Times New Roman" w:hAnsi="Times"/>
                <w:color w:val="222222"/>
                <w:shd w:val="clear" w:color="auto" w:fill="FFFFFF"/>
              </w:rPr>
              <w:t>CAA AGT GCC ACA TCC GAT CC</w:t>
            </w:r>
            <w:r w:rsidRPr="00D66199">
              <w:rPr>
                <w:rFonts w:ascii="Times" w:hAnsi="Times"/>
              </w:rPr>
              <w:t xml:space="preserve"> -3’</w:t>
            </w:r>
          </w:p>
        </w:tc>
      </w:tr>
      <w:tr w:rsidR="00433EA1" w:rsidRPr="00D66199" w14:paraId="18FA7E9A" w14:textId="77777777" w:rsidTr="00D66199">
        <w:trPr>
          <w:trHeight w:val="227"/>
        </w:trPr>
        <w:tc>
          <w:tcPr>
            <w:tcW w:w="2012" w:type="dxa"/>
            <w:vMerge w:val="restart"/>
            <w:tcBorders>
              <w:top w:val="single" w:sz="4" w:space="0" w:color="auto"/>
              <w:bottom w:val="nil"/>
            </w:tcBorders>
          </w:tcPr>
          <w:p w14:paraId="77491DB1" w14:textId="1E597261" w:rsidR="00433EA1" w:rsidRPr="001B0B76" w:rsidRDefault="00B1230D" w:rsidP="00EC25BC">
            <w:pPr>
              <w:jc w:val="center"/>
              <w:rPr>
                <w:rFonts w:ascii="Times" w:hAnsi="Times"/>
                <w:i/>
              </w:rPr>
            </w:pPr>
            <w:proofErr w:type="spellStart"/>
            <w:r>
              <w:rPr>
                <w:rFonts w:ascii="Times" w:hAnsi="Times"/>
                <w:i/>
              </w:rPr>
              <w:t>D</w:t>
            </w:r>
            <w:r>
              <w:rPr>
                <w:rFonts w:ascii="Times" w:hAnsi="Times" w:hint="eastAsia"/>
                <w:i/>
              </w:rPr>
              <w:t>c</w:t>
            </w:r>
            <w:r>
              <w:rPr>
                <w:rFonts w:ascii="Times" w:hAnsi="Times"/>
                <w:i/>
              </w:rPr>
              <w:t>ytb</w:t>
            </w:r>
            <w:proofErr w:type="spellEnd"/>
          </w:p>
        </w:tc>
        <w:tc>
          <w:tcPr>
            <w:tcW w:w="6278" w:type="dxa"/>
            <w:gridSpan w:val="2"/>
            <w:tcBorders>
              <w:top w:val="single" w:sz="4" w:space="0" w:color="auto"/>
              <w:bottom w:val="nil"/>
            </w:tcBorders>
          </w:tcPr>
          <w:p w14:paraId="4B04FA13" w14:textId="77777777" w:rsidR="00433EA1" w:rsidRPr="00D66199" w:rsidRDefault="00433EA1" w:rsidP="00EC25BC">
            <w:pPr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>Forward: 5’-</w:t>
            </w:r>
            <w:r w:rsidRPr="00D66199">
              <w:rPr>
                <w:rFonts w:ascii="Times" w:eastAsia="Times New Roman" w:hAnsi="Times"/>
                <w:color w:val="222222"/>
                <w:shd w:val="clear" w:color="auto" w:fill="FFFFFF"/>
              </w:rPr>
              <w:t xml:space="preserve"> ACA GTG ATT GCG ACG GTT CT</w:t>
            </w:r>
            <w:r w:rsidRPr="00D66199">
              <w:rPr>
                <w:rFonts w:ascii="Times" w:hAnsi="Times"/>
              </w:rPr>
              <w:t xml:space="preserve"> -3’</w:t>
            </w:r>
          </w:p>
        </w:tc>
      </w:tr>
      <w:tr w:rsidR="00433EA1" w:rsidRPr="00D66199" w14:paraId="4CEE92AF" w14:textId="77777777" w:rsidTr="00D66199">
        <w:trPr>
          <w:trHeight w:val="227"/>
        </w:trPr>
        <w:tc>
          <w:tcPr>
            <w:tcW w:w="2012" w:type="dxa"/>
            <w:vMerge/>
            <w:tcBorders>
              <w:top w:val="nil"/>
              <w:bottom w:val="single" w:sz="4" w:space="0" w:color="auto"/>
            </w:tcBorders>
          </w:tcPr>
          <w:p w14:paraId="5CD7894C" w14:textId="77777777" w:rsidR="00433EA1" w:rsidRPr="001B0B76" w:rsidRDefault="00433EA1" w:rsidP="00EC25BC">
            <w:pPr>
              <w:rPr>
                <w:rFonts w:ascii="Times" w:hAnsi="Times"/>
                <w:i/>
              </w:rPr>
            </w:pPr>
          </w:p>
        </w:tc>
        <w:tc>
          <w:tcPr>
            <w:tcW w:w="6278" w:type="dxa"/>
            <w:gridSpan w:val="2"/>
            <w:tcBorders>
              <w:top w:val="nil"/>
              <w:bottom w:val="single" w:sz="4" w:space="0" w:color="auto"/>
            </w:tcBorders>
          </w:tcPr>
          <w:p w14:paraId="53BB2105" w14:textId="77777777" w:rsidR="00433EA1" w:rsidRPr="00D66199" w:rsidRDefault="00433EA1" w:rsidP="00EC25BC">
            <w:pPr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>Reverse: 5’-</w:t>
            </w:r>
            <w:r w:rsidRPr="00D66199">
              <w:rPr>
                <w:rFonts w:ascii="Times" w:eastAsia="Times New Roman" w:hAnsi="Times"/>
                <w:color w:val="222222"/>
                <w:shd w:val="clear" w:color="auto" w:fill="FFFFFF"/>
              </w:rPr>
              <w:t xml:space="preserve"> GAT GAG GGC TCC AAA CAC CA</w:t>
            </w:r>
            <w:r w:rsidRPr="00D66199">
              <w:rPr>
                <w:rFonts w:ascii="Times" w:hAnsi="Times"/>
              </w:rPr>
              <w:t xml:space="preserve"> -3’</w:t>
            </w:r>
          </w:p>
        </w:tc>
      </w:tr>
      <w:tr w:rsidR="00433EA1" w:rsidRPr="00D66199" w14:paraId="1A34D223" w14:textId="77777777" w:rsidTr="00D66199">
        <w:trPr>
          <w:trHeight w:val="227"/>
        </w:trPr>
        <w:tc>
          <w:tcPr>
            <w:tcW w:w="2012" w:type="dxa"/>
            <w:vMerge w:val="restart"/>
            <w:tcBorders>
              <w:top w:val="single" w:sz="4" w:space="0" w:color="auto"/>
              <w:bottom w:val="nil"/>
            </w:tcBorders>
          </w:tcPr>
          <w:p w14:paraId="777E238E" w14:textId="77777777" w:rsidR="00433EA1" w:rsidRPr="001B0B76" w:rsidRDefault="00433EA1" w:rsidP="00EC25BC">
            <w:pPr>
              <w:jc w:val="center"/>
              <w:rPr>
                <w:rFonts w:ascii="Times" w:hAnsi="Times"/>
                <w:i/>
              </w:rPr>
            </w:pPr>
            <w:bookmarkStart w:id="1" w:name="OLE_LINK41"/>
            <w:bookmarkStart w:id="2" w:name="OLE_LINK42"/>
            <w:bookmarkStart w:id="3" w:name="OLE_LINK32"/>
            <w:r w:rsidRPr="001B0B76">
              <w:rPr>
                <w:rFonts w:ascii="Times" w:hAnsi="Times"/>
                <w:bCs/>
                <w:i/>
              </w:rPr>
              <w:t>Tf</w:t>
            </w:r>
            <w:bookmarkEnd w:id="1"/>
            <w:bookmarkEnd w:id="2"/>
            <w:r w:rsidRPr="001B0B76">
              <w:rPr>
                <w:rFonts w:ascii="Times" w:hAnsi="Times"/>
                <w:bCs/>
                <w:i/>
              </w:rPr>
              <w:t>R1</w:t>
            </w:r>
            <w:bookmarkEnd w:id="3"/>
          </w:p>
        </w:tc>
        <w:tc>
          <w:tcPr>
            <w:tcW w:w="6278" w:type="dxa"/>
            <w:gridSpan w:val="2"/>
            <w:tcBorders>
              <w:top w:val="single" w:sz="4" w:space="0" w:color="auto"/>
              <w:bottom w:val="nil"/>
            </w:tcBorders>
          </w:tcPr>
          <w:p w14:paraId="3D26F293" w14:textId="77777777" w:rsidR="00433EA1" w:rsidRPr="00D66199" w:rsidRDefault="00433EA1" w:rsidP="00EC25BC">
            <w:pPr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>Forward:</w:t>
            </w:r>
            <w:r w:rsidRPr="00D66199">
              <w:rPr>
                <w:rFonts w:ascii="Times" w:hAnsi="Times"/>
                <w:color w:val="000000"/>
              </w:rPr>
              <w:t xml:space="preserve"> 5’- TGG GTC TAA GTC TAC AGT GGC -3’</w:t>
            </w:r>
          </w:p>
        </w:tc>
      </w:tr>
      <w:tr w:rsidR="00433EA1" w:rsidRPr="00D66199" w14:paraId="3384768B" w14:textId="77777777" w:rsidTr="00D66199">
        <w:trPr>
          <w:trHeight w:val="227"/>
        </w:trPr>
        <w:tc>
          <w:tcPr>
            <w:tcW w:w="2012" w:type="dxa"/>
            <w:vMerge/>
            <w:tcBorders>
              <w:top w:val="nil"/>
              <w:bottom w:val="single" w:sz="4" w:space="0" w:color="auto"/>
            </w:tcBorders>
          </w:tcPr>
          <w:p w14:paraId="776E4F4B" w14:textId="77777777" w:rsidR="00433EA1" w:rsidRPr="001B0B76" w:rsidRDefault="00433EA1" w:rsidP="00EC25BC">
            <w:pPr>
              <w:jc w:val="center"/>
              <w:rPr>
                <w:rFonts w:ascii="Times" w:hAnsi="Times"/>
                <w:i/>
              </w:rPr>
            </w:pPr>
          </w:p>
        </w:tc>
        <w:tc>
          <w:tcPr>
            <w:tcW w:w="6278" w:type="dxa"/>
            <w:gridSpan w:val="2"/>
            <w:tcBorders>
              <w:top w:val="nil"/>
              <w:bottom w:val="single" w:sz="4" w:space="0" w:color="auto"/>
            </w:tcBorders>
          </w:tcPr>
          <w:p w14:paraId="5DE4F47E" w14:textId="77777777" w:rsidR="00433EA1" w:rsidRPr="00D66199" w:rsidRDefault="00433EA1" w:rsidP="00EC25BC">
            <w:pPr>
              <w:rPr>
                <w:rFonts w:ascii="Times" w:hAnsi="Times"/>
              </w:rPr>
            </w:pPr>
            <w:bookmarkStart w:id="4" w:name="OLE_LINK198"/>
            <w:bookmarkStart w:id="5" w:name="OLE_LINK199"/>
            <w:r w:rsidRPr="00D66199">
              <w:rPr>
                <w:rFonts w:ascii="Times" w:hAnsi="Times"/>
              </w:rPr>
              <w:t>Reverse:</w:t>
            </w:r>
            <w:bookmarkEnd w:id="4"/>
            <w:bookmarkEnd w:id="5"/>
            <w:r w:rsidRPr="00D66199">
              <w:rPr>
                <w:rFonts w:ascii="Times" w:eastAsiaTheme="minorEastAsia" w:hAnsi="Times"/>
                <w:color w:val="000000"/>
              </w:rPr>
              <w:t xml:space="preserve"> </w:t>
            </w:r>
            <w:r w:rsidRPr="00D66199">
              <w:rPr>
                <w:rFonts w:ascii="Times" w:hAnsi="Times"/>
              </w:rPr>
              <w:t xml:space="preserve">5’- AGA TAC ATA GGG CGA CAG GAA -3’ </w:t>
            </w:r>
          </w:p>
        </w:tc>
      </w:tr>
      <w:tr w:rsidR="00433EA1" w:rsidRPr="00D66199" w14:paraId="5E149FC9" w14:textId="77777777" w:rsidTr="00D66199">
        <w:trPr>
          <w:trHeight w:val="227"/>
        </w:trPr>
        <w:tc>
          <w:tcPr>
            <w:tcW w:w="2012" w:type="dxa"/>
            <w:vMerge w:val="restart"/>
            <w:tcBorders>
              <w:top w:val="single" w:sz="4" w:space="0" w:color="auto"/>
              <w:bottom w:val="nil"/>
            </w:tcBorders>
          </w:tcPr>
          <w:p w14:paraId="7BC47421" w14:textId="77777777" w:rsidR="00433EA1" w:rsidRPr="001B0B76" w:rsidRDefault="00433EA1" w:rsidP="00EC25BC">
            <w:pPr>
              <w:jc w:val="center"/>
              <w:rPr>
                <w:rFonts w:ascii="Times" w:hAnsi="Times"/>
                <w:i/>
              </w:rPr>
            </w:pPr>
            <w:bookmarkStart w:id="6" w:name="OLE_LINK45"/>
            <w:bookmarkStart w:id="7" w:name="OLE_LINK46"/>
            <w:r w:rsidRPr="001B0B76">
              <w:rPr>
                <w:rFonts w:ascii="Times" w:hAnsi="Times"/>
                <w:bCs/>
                <w:i/>
                <w:color w:val="000000"/>
              </w:rPr>
              <w:t>T</w:t>
            </w:r>
            <w:bookmarkEnd w:id="6"/>
            <w:bookmarkEnd w:id="7"/>
            <w:r w:rsidRPr="001B0B76">
              <w:rPr>
                <w:rFonts w:ascii="Times" w:hAnsi="Times"/>
                <w:bCs/>
                <w:i/>
                <w:color w:val="000000"/>
              </w:rPr>
              <w:t>ransferrin</w:t>
            </w:r>
          </w:p>
        </w:tc>
        <w:tc>
          <w:tcPr>
            <w:tcW w:w="6278" w:type="dxa"/>
            <w:gridSpan w:val="2"/>
            <w:tcBorders>
              <w:top w:val="single" w:sz="4" w:space="0" w:color="auto"/>
              <w:bottom w:val="nil"/>
            </w:tcBorders>
          </w:tcPr>
          <w:p w14:paraId="3AA81AB0" w14:textId="77777777" w:rsidR="00433EA1" w:rsidRPr="00D66199" w:rsidRDefault="00433EA1" w:rsidP="00EC25BC">
            <w:pPr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>Forward:</w:t>
            </w:r>
            <w:r w:rsidRPr="00D66199">
              <w:rPr>
                <w:rFonts w:ascii="Times" w:hAnsi="Times"/>
                <w:color w:val="000000"/>
              </w:rPr>
              <w:t xml:space="preserve"> </w:t>
            </w:r>
            <w:bookmarkStart w:id="8" w:name="OLE_LINK207"/>
            <w:r w:rsidRPr="00D66199">
              <w:rPr>
                <w:rFonts w:ascii="Times" w:hAnsi="Times"/>
                <w:color w:val="000000"/>
              </w:rPr>
              <w:t>5’</w:t>
            </w:r>
            <w:bookmarkStart w:id="9" w:name="OLE_LINK47"/>
            <w:bookmarkEnd w:id="8"/>
            <w:r w:rsidRPr="00D66199">
              <w:rPr>
                <w:rFonts w:ascii="Times" w:hAnsi="Times"/>
                <w:color w:val="000000"/>
              </w:rPr>
              <w:t xml:space="preserve">- </w:t>
            </w:r>
            <w:r w:rsidRPr="00D66199">
              <w:rPr>
                <w:rFonts w:ascii="Times" w:hAnsi="Times"/>
                <w:bCs/>
                <w:color w:val="000000"/>
              </w:rPr>
              <w:t>CGT TAA ACT TCC AGA GGG TAC CAC</w:t>
            </w:r>
            <w:bookmarkStart w:id="10" w:name="OLE_LINK219"/>
            <w:bookmarkEnd w:id="9"/>
            <w:r w:rsidRPr="00D66199">
              <w:rPr>
                <w:rFonts w:ascii="Times" w:hAnsi="Times"/>
                <w:bCs/>
                <w:color w:val="000000"/>
              </w:rPr>
              <w:t xml:space="preserve"> </w:t>
            </w:r>
            <w:r w:rsidRPr="00D66199">
              <w:rPr>
                <w:rFonts w:ascii="Times" w:hAnsi="Times"/>
                <w:color w:val="000000"/>
              </w:rPr>
              <w:t>-3’</w:t>
            </w:r>
            <w:bookmarkEnd w:id="10"/>
          </w:p>
        </w:tc>
      </w:tr>
      <w:tr w:rsidR="00433EA1" w:rsidRPr="00D66199" w14:paraId="2C1AEE0C" w14:textId="77777777" w:rsidTr="00D66199">
        <w:trPr>
          <w:trHeight w:val="227"/>
        </w:trPr>
        <w:tc>
          <w:tcPr>
            <w:tcW w:w="2012" w:type="dxa"/>
            <w:vMerge/>
            <w:tcBorders>
              <w:top w:val="nil"/>
              <w:bottom w:val="single" w:sz="4" w:space="0" w:color="auto"/>
            </w:tcBorders>
          </w:tcPr>
          <w:p w14:paraId="5842D7A8" w14:textId="77777777" w:rsidR="00433EA1" w:rsidRPr="001B0B76" w:rsidRDefault="00433EA1" w:rsidP="00EC25BC">
            <w:pPr>
              <w:jc w:val="center"/>
              <w:rPr>
                <w:rFonts w:ascii="Times" w:hAnsi="Times"/>
                <w:i/>
              </w:rPr>
            </w:pPr>
          </w:p>
        </w:tc>
        <w:tc>
          <w:tcPr>
            <w:tcW w:w="6278" w:type="dxa"/>
            <w:gridSpan w:val="2"/>
            <w:tcBorders>
              <w:top w:val="nil"/>
              <w:bottom w:val="single" w:sz="4" w:space="0" w:color="auto"/>
            </w:tcBorders>
          </w:tcPr>
          <w:p w14:paraId="1758289E" w14:textId="77777777" w:rsidR="00433EA1" w:rsidRPr="00D66199" w:rsidRDefault="00433EA1" w:rsidP="00EC25BC">
            <w:pPr>
              <w:rPr>
                <w:rFonts w:ascii="Times" w:hAnsi="Times"/>
              </w:rPr>
            </w:pPr>
            <w:bookmarkStart w:id="11" w:name="OLE_LINK210"/>
            <w:bookmarkStart w:id="12" w:name="OLE_LINK211"/>
            <w:r w:rsidRPr="00D66199">
              <w:rPr>
                <w:rFonts w:ascii="Times" w:hAnsi="Times"/>
              </w:rPr>
              <w:t>Reverse:</w:t>
            </w:r>
            <w:bookmarkEnd w:id="11"/>
            <w:bookmarkEnd w:id="12"/>
            <w:r w:rsidRPr="00D66199">
              <w:rPr>
                <w:rFonts w:ascii="Times" w:hAnsi="Times"/>
                <w:color w:val="000000"/>
              </w:rPr>
              <w:t xml:space="preserve"> 5’</w:t>
            </w:r>
            <w:bookmarkStart w:id="13" w:name="OLE_LINK48"/>
            <w:bookmarkStart w:id="14" w:name="OLE_LINK49"/>
            <w:r w:rsidRPr="00D66199">
              <w:rPr>
                <w:rFonts w:ascii="Times" w:hAnsi="Times"/>
                <w:color w:val="000000"/>
              </w:rPr>
              <w:t xml:space="preserve">- CTG TCT CCA </w:t>
            </w:r>
            <w:proofErr w:type="spellStart"/>
            <w:r w:rsidRPr="00D66199">
              <w:rPr>
                <w:rFonts w:ascii="Times" w:hAnsi="Times"/>
                <w:color w:val="000000"/>
              </w:rPr>
              <w:t>CCA</w:t>
            </w:r>
            <w:proofErr w:type="spellEnd"/>
            <w:r w:rsidRPr="00D66199">
              <w:rPr>
                <w:rFonts w:ascii="Times" w:hAnsi="Times"/>
                <w:color w:val="000000"/>
              </w:rPr>
              <w:t xml:space="preserve"> CAG TGG CAA CC</w:t>
            </w:r>
            <w:bookmarkEnd w:id="13"/>
            <w:bookmarkEnd w:id="14"/>
            <w:r w:rsidRPr="00D66199">
              <w:rPr>
                <w:rFonts w:ascii="Times" w:hAnsi="Times"/>
                <w:color w:val="000000"/>
              </w:rPr>
              <w:t xml:space="preserve"> -3’</w:t>
            </w:r>
          </w:p>
        </w:tc>
      </w:tr>
      <w:tr w:rsidR="00433EA1" w:rsidRPr="00D66199" w14:paraId="50E27608" w14:textId="77777777" w:rsidTr="00D66199">
        <w:trPr>
          <w:trHeight w:val="227"/>
        </w:trPr>
        <w:tc>
          <w:tcPr>
            <w:tcW w:w="2012" w:type="dxa"/>
            <w:vMerge w:val="restart"/>
            <w:tcBorders>
              <w:top w:val="single" w:sz="4" w:space="0" w:color="auto"/>
              <w:bottom w:val="nil"/>
            </w:tcBorders>
          </w:tcPr>
          <w:p w14:paraId="014C4DE8" w14:textId="77777777" w:rsidR="00433EA1" w:rsidRPr="001B0B76" w:rsidRDefault="00433EA1" w:rsidP="00EC25BC">
            <w:pPr>
              <w:jc w:val="center"/>
              <w:rPr>
                <w:rFonts w:ascii="Times" w:hAnsi="Times"/>
                <w:i/>
              </w:rPr>
            </w:pPr>
            <w:r w:rsidRPr="001B0B76">
              <w:rPr>
                <w:rFonts w:ascii="Times" w:hAnsi="Times"/>
                <w:i/>
              </w:rPr>
              <w:t>EPO</w:t>
            </w:r>
          </w:p>
        </w:tc>
        <w:tc>
          <w:tcPr>
            <w:tcW w:w="6278" w:type="dxa"/>
            <w:gridSpan w:val="2"/>
            <w:tcBorders>
              <w:top w:val="single" w:sz="4" w:space="0" w:color="auto"/>
              <w:bottom w:val="nil"/>
            </w:tcBorders>
          </w:tcPr>
          <w:p w14:paraId="67555D20" w14:textId="77777777" w:rsidR="00433EA1" w:rsidRPr="00D66199" w:rsidRDefault="00433EA1" w:rsidP="00EC25BC">
            <w:pPr>
              <w:rPr>
                <w:rFonts w:ascii="Times" w:eastAsia="Times New Roman" w:hAnsi="Times"/>
              </w:rPr>
            </w:pPr>
            <w:r w:rsidRPr="00D66199">
              <w:rPr>
                <w:rFonts w:ascii="Times" w:hAnsi="Times"/>
              </w:rPr>
              <w:t xml:space="preserve">Forward: 5’- </w:t>
            </w:r>
            <w:r w:rsidRPr="00D66199">
              <w:rPr>
                <w:rFonts w:ascii="Times" w:eastAsia="Times New Roman" w:hAnsi="Times"/>
                <w:color w:val="222222"/>
                <w:shd w:val="clear" w:color="auto" w:fill="FFFFFF"/>
              </w:rPr>
              <w:t>CCT GCT AGC CAA TTC CTC CC</w:t>
            </w:r>
            <w:r w:rsidRPr="00D66199">
              <w:rPr>
                <w:rFonts w:ascii="Times" w:hAnsi="Times"/>
              </w:rPr>
              <w:t xml:space="preserve"> -3’</w:t>
            </w:r>
          </w:p>
        </w:tc>
      </w:tr>
      <w:tr w:rsidR="00433EA1" w:rsidRPr="00D66199" w14:paraId="262C49AD" w14:textId="77777777" w:rsidTr="00D66199">
        <w:trPr>
          <w:trHeight w:val="227"/>
        </w:trPr>
        <w:tc>
          <w:tcPr>
            <w:tcW w:w="2012" w:type="dxa"/>
            <w:vMerge/>
            <w:tcBorders>
              <w:top w:val="nil"/>
              <w:bottom w:val="single" w:sz="4" w:space="0" w:color="auto"/>
            </w:tcBorders>
          </w:tcPr>
          <w:p w14:paraId="1AD6FB4F" w14:textId="77777777" w:rsidR="00433EA1" w:rsidRPr="001B0B76" w:rsidRDefault="00433EA1" w:rsidP="00EC25BC">
            <w:pPr>
              <w:rPr>
                <w:rFonts w:ascii="Times" w:hAnsi="Times"/>
                <w:i/>
              </w:rPr>
            </w:pPr>
          </w:p>
        </w:tc>
        <w:tc>
          <w:tcPr>
            <w:tcW w:w="6278" w:type="dxa"/>
            <w:gridSpan w:val="2"/>
            <w:tcBorders>
              <w:top w:val="nil"/>
              <w:bottom w:val="single" w:sz="4" w:space="0" w:color="auto"/>
            </w:tcBorders>
          </w:tcPr>
          <w:p w14:paraId="4473B67A" w14:textId="77777777" w:rsidR="00433EA1" w:rsidRPr="00D66199" w:rsidRDefault="00433EA1" w:rsidP="00EC25BC">
            <w:pPr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 xml:space="preserve">Reverse: 5’- </w:t>
            </w:r>
            <w:r w:rsidRPr="00D66199">
              <w:rPr>
                <w:rFonts w:ascii="Times" w:eastAsia="Times New Roman" w:hAnsi="Times"/>
                <w:color w:val="222222"/>
                <w:shd w:val="clear" w:color="auto" w:fill="FFFFFF"/>
              </w:rPr>
              <w:t>CCA GTA CCC GAA GCA GTG AA</w:t>
            </w:r>
            <w:r w:rsidRPr="00D66199">
              <w:rPr>
                <w:rFonts w:ascii="Times" w:hAnsi="Times"/>
              </w:rPr>
              <w:t xml:space="preserve"> -3’</w:t>
            </w:r>
          </w:p>
        </w:tc>
      </w:tr>
      <w:tr w:rsidR="00433EA1" w:rsidRPr="00D66199" w14:paraId="17D14E28" w14:textId="77777777" w:rsidTr="00D66199">
        <w:trPr>
          <w:trHeight w:val="227"/>
        </w:trPr>
        <w:tc>
          <w:tcPr>
            <w:tcW w:w="2012" w:type="dxa"/>
            <w:vMerge w:val="restart"/>
            <w:tcBorders>
              <w:top w:val="single" w:sz="4" w:space="0" w:color="auto"/>
              <w:bottom w:val="nil"/>
            </w:tcBorders>
          </w:tcPr>
          <w:p w14:paraId="0C134625" w14:textId="5742642D" w:rsidR="00433EA1" w:rsidRPr="001B0B76" w:rsidRDefault="00433EA1" w:rsidP="00EC25BC">
            <w:pPr>
              <w:jc w:val="center"/>
              <w:rPr>
                <w:rFonts w:ascii="Times" w:hAnsi="Times"/>
                <w:i/>
              </w:rPr>
            </w:pPr>
            <w:r w:rsidRPr="001B0B76">
              <w:rPr>
                <w:rFonts w:ascii="Times" w:hAnsi="Times"/>
                <w:i/>
              </w:rPr>
              <w:t>Collagen</w:t>
            </w:r>
            <w:r w:rsidR="001B0B76">
              <w:rPr>
                <w:rFonts w:ascii="Times" w:hAnsi="Times"/>
                <w:i/>
              </w:rPr>
              <w:t>-</w:t>
            </w:r>
            <w:r w:rsidRPr="001B0B76">
              <w:rPr>
                <w:rFonts w:ascii="Times" w:hAnsi="Times"/>
                <w:i/>
              </w:rPr>
              <w:fldChar w:fldCharType="begin"/>
            </w:r>
            <w:r w:rsidRPr="001B0B76">
              <w:rPr>
                <w:rFonts w:ascii="Times" w:hAnsi="Times"/>
                <w:i/>
              </w:rPr>
              <w:instrText xml:space="preserve"> = 1 \* ROMAN </w:instrText>
            </w:r>
            <w:r w:rsidRPr="001B0B76">
              <w:rPr>
                <w:rFonts w:ascii="Times" w:hAnsi="Times"/>
                <w:i/>
              </w:rPr>
              <w:fldChar w:fldCharType="separate"/>
            </w:r>
            <w:r w:rsidRPr="001B0B76">
              <w:rPr>
                <w:rFonts w:ascii="Times" w:hAnsi="Times"/>
                <w:i/>
                <w:noProof/>
              </w:rPr>
              <w:t>I</w:t>
            </w:r>
            <w:r w:rsidRPr="001B0B76">
              <w:rPr>
                <w:rFonts w:ascii="Times" w:hAnsi="Times"/>
                <w:i/>
              </w:rPr>
              <w:fldChar w:fldCharType="end"/>
            </w:r>
          </w:p>
        </w:tc>
        <w:tc>
          <w:tcPr>
            <w:tcW w:w="6278" w:type="dxa"/>
            <w:gridSpan w:val="2"/>
            <w:tcBorders>
              <w:top w:val="single" w:sz="4" w:space="0" w:color="auto"/>
              <w:bottom w:val="nil"/>
            </w:tcBorders>
          </w:tcPr>
          <w:p w14:paraId="5A76BA2E" w14:textId="77777777" w:rsidR="00433EA1" w:rsidRPr="00D66199" w:rsidRDefault="00433EA1" w:rsidP="00EC25BC">
            <w:pPr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>Forward: 5’- TGA CTG GAA GAG CGG AGA GT -3’</w:t>
            </w:r>
          </w:p>
        </w:tc>
      </w:tr>
      <w:tr w:rsidR="00433EA1" w:rsidRPr="00D66199" w14:paraId="6ADEEFDD" w14:textId="77777777" w:rsidTr="00D66199">
        <w:trPr>
          <w:trHeight w:val="227"/>
        </w:trPr>
        <w:tc>
          <w:tcPr>
            <w:tcW w:w="2012" w:type="dxa"/>
            <w:vMerge/>
            <w:tcBorders>
              <w:top w:val="nil"/>
              <w:bottom w:val="single" w:sz="4" w:space="0" w:color="auto"/>
            </w:tcBorders>
          </w:tcPr>
          <w:p w14:paraId="53B00708" w14:textId="77777777" w:rsidR="00433EA1" w:rsidRPr="001B0B76" w:rsidRDefault="00433EA1" w:rsidP="00EC25BC">
            <w:pPr>
              <w:rPr>
                <w:rFonts w:ascii="Times" w:hAnsi="Times"/>
                <w:i/>
              </w:rPr>
            </w:pPr>
          </w:p>
        </w:tc>
        <w:tc>
          <w:tcPr>
            <w:tcW w:w="6278" w:type="dxa"/>
            <w:gridSpan w:val="2"/>
            <w:tcBorders>
              <w:top w:val="nil"/>
              <w:bottom w:val="single" w:sz="4" w:space="0" w:color="auto"/>
            </w:tcBorders>
          </w:tcPr>
          <w:p w14:paraId="230AA815" w14:textId="77777777" w:rsidR="00433EA1" w:rsidRPr="00D66199" w:rsidRDefault="00433EA1" w:rsidP="00EC25BC">
            <w:pPr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>Reverse: 5’- GTT CGG GCT GAT GTA CCA GT -3’</w:t>
            </w:r>
          </w:p>
        </w:tc>
      </w:tr>
      <w:tr w:rsidR="00433EA1" w:rsidRPr="00D66199" w14:paraId="636250F1" w14:textId="77777777" w:rsidTr="00D66199">
        <w:trPr>
          <w:trHeight w:val="227"/>
        </w:trPr>
        <w:tc>
          <w:tcPr>
            <w:tcW w:w="2012" w:type="dxa"/>
            <w:vMerge w:val="restart"/>
            <w:tcBorders>
              <w:top w:val="single" w:sz="4" w:space="0" w:color="auto"/>
            </w:tcBorders>
          </w:tcPr>
          <w:p w14:paraId="05A4E102" w14:textId="77777777" w:rsidR="00433EA1" w:rsidRPr="001B0B76" w:rsidRDefault="00433EA1" w:rsidP="00EC25BC">
            <w:pPr>
              <w:jc w:val="center"/>
              <w:rPr>
                <w:rFonts w:ascii="Times" w:hAnsi="Times"/>
                <w:i/>
              </w:rPr>
            </w:pPr>
            <w:r w:rsidRPr="001B0B76">
              <w:rPr>
                <w:rFonts w:ascii="Times" w:hAnsi="Times"/>
                <w:i/>
              </w:rPr>
              <w:t>Fibronectin</w:t>
            </w:r>
          </w:p>
        </w:tc>
        <w:tc>
          <w:tcPr>
            <w:tcW w:w="6278" w:type="dxa"/>
            <w:gridSpan w:val="2"/>
            <w:tcBorders>
              <w:top w:val="single" w:sz="4" w:space="0" w:color="auto"/>
            </w:tcBorders>
          </w:tcPr>
          <w:p w14:paraId="2158B69C" w14:textId="77777777" w:rsidR="00433EA1" w:rsidRPr="00D66199" w:rsidRDefault="00433EA1" w:rsidP="00EC25BC">
            <w:pPr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 xml:space="preserve">Forward: 5’- ATG TGG ACC CCT </w:t>
            </w:r>
            <w:proofErr w:type="spellStart"/>
            <w:r w:rsidRPr="00D66199">
              <w:rPr>
                <w:rFonts w:ascii="Times" w:hAnsi="Times"/>
              </w:rPr>
              <w:t>CCT</w:t>
            </w:r>
            <w:proofErr w:type="spellEnd"/>
            <w:r w:rsidRPr="00D66199">
              <w:rPr>
                <w:rFonts w:ascii="Times" w:hAnsi="Times"/>
              </w:rPr>
              <w:t xml:space="preserve"> GAT AGT -3’</w:t>
            </w:r>
          </w:p>
        </w:tc>
      </w:tr>
      <w:tr w:rsidR="00433EA1" w:rsidRPr="00D66199" w14:paraId="671CA9AD" w14:textId="77777777" w:rsidTr="00B861A6">
        <w:trPr>
          <w:trHeight w:val="405"/>
        </w:trPr>
        <w:tc>
          <w:tcPr>
            <w:tcW w:w="2012" w:type="dxa"/>
            <w:vMerge/>
          </w:tcPr>
          <w:p w14:paraId="4DC81853" w14:textId="77777777" w:rsidR="00433EA1" w:rsidRPr="00D66199" w:rsidRDefault="00433EA1" w:rsidP="00EC25BC">
            <w:pPr>
              <w:rPr>
                <w:rFonts w:ascii="Times" w:hAnsi="Times"/>
              </w:rPr>
            </w:pPr>
          </w:p>
        </w:tc>
        <w:tc>
          <w:tcPr>
            <w:tcW w:w="6278" w:type="dxa"/>
            <w:gridSpan w:val="2"/>
          </w:tcPr>
          <w:p w14:paraId="1059FBC7" w14:textId="77777777" w:rsidR="00433EA1" w:rsidRPr="00D66199" w:rsidRDefault="00433EA1" w:rsidP="00EC25BC">
            <w:pPr>
              <w:rPr>
                <w:rFonts w:ascii="Times" w:hAnsi="Times"/>
              </w:rPr>
            </w:pPr>
            <w:r w:rsidRPr="00D66199">
              <w:rPr>
                <w:rFonts w:ascii="Times" w:hAnsi="Times"/>
              </w:rPr>
              <w:t>Reverse: 5’- GCC CAG TGA TTT CAG CAA AGG -3’</w:t>
            </w:r>
          </w:p>
        </w:tc>
      </w:tr>
    </w:tbl>
    <w:p w14:paraId="51A64E61" w14:textId="77777777" w:rsidR="00433EA1" w:rsidRPr="00D66199" w:rsidRDefault="00433EA1" w:rsidP="00433EA1">
      <w:pPr>
        <w:rPr>
          <w:rFonts w:ascii="Times" w:hAnsi="Times"/>
        </w:rPr>
      </w:pPr>
    </w:p>
    <w:p w14:paraId="050E3B66" w14:textId="77777777" w:rsidR="00C9623F" w:rsidRPr="004A47A9" w:rsidRDefault="00C9623F" w:rsidP="00C9623F">
      <w:pPr>
        <w:rPr>
          <w:rFonts w:ascii="Times" w:hAnsi="Times"/>
          <w:sz w:val="21"/>
          <w:szCs w:val="21"/>
        </w:rPr>
      </w:pPr>
    </w:p>
    <w:p w14:paraId="5146D5BA" w14:textId="77777777" w:rsidR="00C9623F" w:rsidRPr="004A47A9" w:rsidRDefault="00C9623F" w:rsidP="00C9623F">
      <w:pPr>
        <w:rPr>
          <w:rFonts w:ascii="Times" w:hAnsi="Times"/>
          <w:sz w:val="21"/>
          <w:szCs w:val="21"/>
        </w:rPr>
      </w:pPr>
    </w:p>
    <w:p w14:paraId="25821F22" w14:textId="77777777" w:rsidR="00C9623F" w:rsidRPr="004A47A9" w:rsidRDefault="00C9623F" w:rsidP="00C9623F">
      <w:pPr>
        <w:rPr>
          <w:rFonts w:ascii="Times" w:hAnsi="Times"/>
          <w:sz w:val="21"/>
          <w:szCs w:val="21"/>
        </w:rPr>
      </w:pPr>
    </w:p>
    <w:sectPr w:rsidR="00C9623F" w:rsidRPr="004A47A9" w:rsidSect="00B8163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1D1951"/>
    <w:multiLevelType w:val="multilevel"/>
    <w:tmpl w:val="E160C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F9F"/>
    <w:rsid w:val="0000338D"/>
    <w:rsid w:val="00003FFB"/>
    <w:rsid w:val="00006547"/>
    <w:rsid w:val="00013D67"/>
    <w:rsid w:val="00014550"/>
    <w:rsid w:val="0001627F"/>
    <w:rsid w:val="00023F07"/>
    <w:rsid w:val="00026FAA"/>
    <w:rsid w:val="00034527"/>
    <w:rsid w:val="000354A0"/>
    <w:rsid w:val="00036D2A"/>
    <w:rsid w:val="00040056"/>
    <w:rsid w:val="0004367F"/>
    <w:rsid w:val="00055084"/>
    <w:rsid w:val="00060C48"/>
    <w:rsid w:val="000614F3"/>
    <w:rsid w:val="00061BC2"/>
    <w:rsid w:val="00063451"/>
    <w:rsid w:val="00064A29"/>
    <w:rsid w:val="00066DAA"/>
    <w:rsid w:val="00080F91"/>
    <w:rsid w:val="00085A18"/>
    <w:rsid w:val="00097FE5"/>
    <w:rsid w:val="000A392F"/>
    <w:rsid w:val="000A6B8C"/>
    <w:rsid w:val="000B517A"/>
    <w:rsid w:val="000D2108"/>
    <w:rsid w:val="000D2834"/>
    <w:rsid w:val="000D2BD6"/>
    <w:rsid w:val="000D31C8"/>
    <w:rsid w:val="000D4092"/>
    <w:rsid w:val="000F3BF5"/>
    <w:rsid w:val="00100C98"/>
    <w:rsid w:val="00106DAF"/>
    <w:rsid w:val="00110119"/>
    <w:rsid w:val="0012644A"/>
    <w:rsid w:val="00132BCC"/>
    <w:rsid w:val="0013403A"/>
    <w:rsid w:val="00141F9A"/>
    <w:rsid w:val="00143988"/>
    <w:rsid w:val="00144A56"/>
    <w:rsid w:val="00145010"/>
    <w:rsid w:val="0015052C"/>
    <w:rsid w:val="00152419"/>
    <w:rsid w:val="00157137"/>
    <w:rsid w:val="001638C2"/>
    <w:rsid w:val="0016435F"/>
    <w:rsid w:val="0017373C"/>
    <w:rsid w:val="00181786"/>
    <w:rsid w:val="00181FC5"/>
    <w:rsid w:val="00186C9E"/>
    <w:rsid w:val="00187EB7"/>
    <w:rsid w:val="00190AF2"/>
    <w:rsid w:val="00194AF9"/>
    <w:rsid w:val="0019621B"/>
    <w:rsid w:val="0019787D"/>
    <w:rsid w:val="001B0B76"/>
    <w:rsid w:val="001B13FC"/>
    <w:rsid w:val="001C089E"/>
    <w:rsid w:val="001C19F4"/>
    <w:rsid w:val="001C738E"/>
    <w:rsid w:val="001D642C"/>
    <w:rsid w:val="001E1619"/>
    <w:rsid w:val="001E34C9"/>
    <w:rsid w:val="001F3CD0"/>
    <w:rsid w:val="001F5AB8"/>
    <w:rsid w:val="00205502"/>
    <w:rsid w:val="002172D9"/>
    <w:rsid w:val="00221BE3"/>
    <w:rsid w:val="002352AE"/>
    <w:rsid w:val="0023714E"/>
    <w:rsid w:val="0024008E"/>
    <w:rsid w:val="00244811"/>
    <w:rsid w:val="00252322"/>
    <w:rsid w:val="0026445A"/>
    <w:rsid w:val="00270EAB"/>
    <w:rsid w:val="00273AB4"/>
    <w:rsid w:val="00282C6F"/>
    <w:rsid w:val="002837EB"/>
    <w:rsid w:val="00287AA8"/>
    <w:rsid w:val="00295AF1"/>
    <w:rsid w:val="002962FD"/>
    <w:rsid w:val="002C537C"/>
    <w:rsid w:val="002D25A2"/>
    <w:rsid w:val="002D55B2"/>
    <w:rsid w:val="002E0EA1"/>
    <w:rsid w:val="002F0AC8"/>
    <w:rsid w:val="002F0AEE"/>
    <w:rsid w:val="002F4B4B"/>
    <w:rsid w:val="00300A3E"/>
    <w:rsid w:val="00300BBD"/>
    <w:rsid w:val="00305E74"/>
    <w:rsid w:val="00312CCD"/>
    <w:rsid w:val="00312D7A"/>
    <w:rsid w:val="00314126"/>
    <w:rsid w:val="003261D9"/>
    <w:rsid w:val="00327645"/>
    <w:rsid w:val="003304B4"/>
    <w:rsid w:val="0033398D"/>
    <w:rsid w:val="0033565A"/>
    <w:rsid w:val="00336D32"/>
    <w:rsid w:val="00341C2D"/>
    <w:rsid w:val="00343583"/>
    <w:rsid w:val="00343C9F"/>
    <w:rsid w:val="00350EC4"/>
    <w:rsid w:val="00361B75"/>
    <w:rsid w:val="00362B4D"/>
    <w:rsid w:val="00365B22"/>
    <w:rsid w:val="00366D41"/>
    <w:rsid w:val="00366E3E"/>
    <w:rsid w:val="003773D8"/>
    <w:rsid w:val="00392978"/>
    <w:rsid w:val="003A01D1"/>
    <w:rsid w:val="003A2CE1"/>
    <w:rsid w:val="003A660B"/>
    <w:rsid w:val="003C0AA9"/>
    <w:rsid w:val="003C2FBD"/>
    <w:rsid w:val="003C38DC"/>
    <w:rsid w:val="003C664E"/>
    <w:rsid w:val="003C6AC4"/>
    <w:rsid w:val="003D055C"/>
    <w:rsid w:val="003D1071"/>
    <w:rsid w:val="003D2E32"/>
    <w:rsid w:val="003D5381"/>
    <w:rsid w:val="003D5EAE"/>
    <w:rsid w:val="003D6758"/>
    <w:rsid w:val="003E17B4"/>
    <w:rsid w:val="003E530D"/>
    <w:rsid w:val="003E7517"/>
    <w:rsid w:val="003E7C3B"/>
    <w:rsid w:val="003F0D45"/>
    <w:rsid w:val="003F18F3"/>
    <w:rsid w:val="003F5E3B"/>
    <w:rsid w:val="004009CC"/>
    <w:rsid w:val="004013D7"/>
    <w:rsid w:val="00407071"/>
    <w:rsid w:val="00413536"/>
    <w:rsid w:val="0041376D"/>
    <w:rsid w:val="00416C43"/>
    <w:rsid w:val="00425D82"/>
    <w:rsid w:val="00433EA1"/>
    <w:rsid w:val="00442AC3"/>
    <w:rsid w:val="0044418D"/>
    <w:rsid w:val="004444B0"/>
    <w:rsid w:val="00454624"/>
    <w:rsid w:val="00455952"/>
    <w:rsid w:val="00465E7A"/>
    <w:rsid w:val="00467991"/>
    <w:rsid w:val="00477152"/>
    <w:rsid w:val="004939D0"/>
    <w:rsid w:val="00496434"/>
    <w:rsid w:val="004A2F79"/>
    <w:rsid w:val="004B27B3"/>
    <w:rsid w:val="004B2DE7"/>
    <w:rsid w:val="004B32AE"/>
    <w:rsid w:val="004B3B00"/>
    <w:rsid w:val="004B4A01"/>
    <w:rsid w:val="004B78CC"/>
    <w:rsid w:val="004C3EC9"/>
    <w:rsid w:val="004C4CD9"/>
    <w:rsid w:val="004C7A2B"/>
    <w:rsid w:val="004D0A75"/>
    <w:rsid w:val="004E36F9"/>
    <w:rsid w:val="004E48D7"/>
    <w:rsid w:val="004E5B29"/>
    <w:rsid w:val="004F4A0C"/>
    <w:rsid w:val="00502A1C"/>
    <w:rsid w:val="00507951"/>
    <w:rsid w:val="005108EE"/>
    <w:rsid w:val="005122F7"/>
    <w:rsid w:val="00516887"/>
    <w:rsid w:val="00520429"/>
    <w:rsid w:val="00520A48"/>
    <w:rsid w:val="005233B3"/>
    <w:rsid w:val="005277D1"/>
    <w:rsid w:val="00542088"/>
    <w:rsid w:val="00542B5B"/>
    <w:rsid w:val="00543924"/>
    <w:rsid w:val="005452C8"/>
    <w:rsid w:val="0055154F"/>
    <w:rsid w:val="005626B5"/>
    <w:rsid w:val="005739EC"/>
    <w:rsid w:val="00575192"/>
    <w:rsid w:val="005C028A"/>
    <w:rsid w:val="005C26A1"/>
    <w:rsid w:val="005C4D7F"/>
    <w:rsid w:val="005C6300"/>
    <w:rsid w:val="005D0E71"/>
    <w:rsid w:val="005D7511"/>
    <w:rsid w:val="005E0CDD"/>
    <w:rsid w:val="005E1BEA"/>
    <w:rsid w:val="005E6E19"/>
    <w:rsid w:val="005F1F33"/>
    <w:rsid w:val="005F2871"/>
    <w:rsid w:val="00600D44"/>
    <w:rsid w:val="006048E4"/>
    <w:rsid w:val="006073C4"/>
    <w:rsid w:val="0061029F"/>
    <w:rsid w:val="00610D23"/>
    <w:rsid w:val="006159D5"/>
    <w:rsid w:val="006214BE"/>
    <w:rsid w:val="00623704"/>
    <w:rsid w:val="00625ABA"/>
    <w:rsid w:val="006277E2"/>
    <w:rsid w:val="00630951"/>
    <w:rsid w:val="006341D1"/>
    <w:rsid w:val="00636034"/>
    <w:rsid w:val="0063619B"/>
    <w:rsid w:val="00641BF5"/>
    <w:rsid w:val="0064395A"/>
    <w:rsid w:val="006503DA"/>
    <w:rsid w:val="006524DD"/>
    <w:rsid w:val="00655775"/>
    <w:rsid w:val="006603DA"/>
    <w:rsid w:val="0066091D"/>
    <w:rsid w:val="00666913"/>
    <w:rsid w:val="0066753B"/>
    <w:rsid w:val="00667B3E"/>
    <w:rsid w:val="00672FE1"/>
    <w:rsid w:val="00673075"/>
    <w:rsid w:val="0067613D"/>
    <w:rsid w:val="006842F9"/>
    <w:rsid w:val="006969DF"/>
    <w:rsid w:val="00696F32"/>
    <w:rsid w:val="006A745D"/>
    <w:rsid w:val="006B14B1"/>
    <w:rsid w:val="006C19D3"/>
    <w:rsid w:val="006C1FE1"/>
    <w:rsid w:val="006C4123"/>
    <w:rsid w:val="006C473F"/>
    <w:rsid w:val="006C5A42"/>
    <w:rsid w:val="006D0B5B"/>
    <w:rsid w:val="006D3905"/>
    <w:rsid w:val="006D69F6"/>
    <w:rsid w:val="006D6C05"/>
    <w:rsid w:val="006E07AA"/>
    <w:rsid w:val="006E7D1D"/>
    <w:rsid w:val="006F6BB2"/>
    <w:rsid w:val="00701AA3"/>
    <w:rsid w:val="00706B7E"/>
    <w:rsid w:val="007105B4"/>
    <w:rsid w:val="0071624B"/>
    <w:rsid w:val="0072459F"/>
    <w:rsid w:val="007364AE"/>
    <w:rsid w:val="00736D14"/>
    <w:rsid w:val="00750EAA"/>
    <w:rsid w:val="00752121"/>
    <w:rsid w:val="0076007A"/>
    <w:rsid w:val="00762EB5"/>
    <w:rsid w:val="00781CB1"/>
    <w:rsid w:val="007918ED"/>
    <w:rsid w:val="00793AF7"/>
    <w:rsid w:val="007A0AD0"/>
    <w:rsid w:val="007A6FE1"/>
    <w:rsid w:val="007A7007"/>
    <w:rsid w:val="007B3A5F"/>
    <w:rsid w:val="007C549F"/>
    <w:rsid w:val="007D5687"/>
    <w:rsid w:val="007E20BB"/>
    <w:rsid w:val="007E2AA1"/>
    <w:rsid w:val="007F74CC"/>
    <w:rsid w:val="00804ECE"/>
    <w:rsid w:val="008071CD"/>
    <w:rsid w:val="00817617"/>
    <w:rsid w:val="008216A6"/>
    <w:rsid w:val="008261A4"/>
    <w:rsid w:val="00827B56"/>
    <w:rsid w:val="00831A6A"/>
    <w:rsid w:val="008351AE"/>
    <w:rsid w:val="00836801"/>
    <w:rsid w:val="008372C4"/>
    <w:rsid w:val="008463F2"/>
    <w:rsid w:val="0085013F"/>
    <w:rsid w:val="00853355"/>
    <w:rsid w:val="00855E9E"/>
    <w:rsid w:val="00856BBE"/>
    <w:rsid w:val="00862A11"/>
    <w:rsid w:val="008737A1"/>
    <w:rsid w:val="00883EC4"/>
    <w:rsid w:val="00884913"/>
    <w:rsid w:val="008865E2"/>
    <w:rsid w:val="008931BE"/>
    <w:rsid w:val="008970E6"/>
    <w:rsid w:val="008A2FD8"/>
    <w:rsid w:val="008A4C88"/>
    <w:rsid w:val="008B03DC"/>
    <w:rsid w:val="008B2607"/>
    <w:rsid w:val="008C31BF"/>
    <w:rsid w:val="00900B33"/>
    <w:rsid w:val="00901DD4"/>
    <w:rsid w:val="009067B4"/>
    <w:rsid w:val="0090777C"/>
    <w:rsid w:val="0091232C"/>
    <w:rsid w:val="00916A3A"/>
    <w:rsid w:val="00922CDB"/>
    <w:rsid w:val="0092310D"/>
    <w:rsid w:val="009248B6"/>
    <w:rsid w:val="009338EB"/>
    <w:rsid w:val="0093693D"/>
    <w:rsid w:val="00941816"/>
    <w:rsid w:val="00944EAA"/>
    <w:rsid w:val="00945204"/>
    <w:rsid w:val="0094588A"/>
    <w:rsid w:val="009536B8"/>
    <w:rsid w:val="0095733D"/>
    <w:rsid w:val="00960D9E"/>
    <w:rsid w:val="00970023"/>
    <w:rsid w:val="009A0111"/>
    <w:rsid w:val="009A1FB0"/>
    <w:rsid w:val="009A4011"/>
    <w:rsid w:val="009B5E06"/>
    <w:rsid w:val="009B6795"/>
    <w:rsid w:val="009B7411"/>
    <w:rsid w:val="009D1878"/>
    <w:rsid w:val="009D51E3"/>
    <w:rsid w:val="009D5CC1"/>
    <w:rsid w:val="009D78EA"/>
    <w:rsid w:val="009E0733"/>
    <w:rsid w:val="009E221C"/>
    <w:rsid w:val="009E3035"/>
    <w:rsid w:val="009E65A1"/>
    <w:rsid w:val="009E79D7"/>
    <w:rsid w:val="009F0A3E"/>
    <w:rsid w:val="009F3444"/>
    <w:rsid w:val="009F5E53"/>
    <w:rsid w:val="009F74E5"/>
    <w:rsid w:val="00A014BA"/>
    <w:rsid w:val="00A0523E"/>
    <w:rsid w:val="00A06ADF"/>
    <w:rsid w:val="00A070E7"/>
    <w:rsid w:val="00A15105"/>
    <w:rsid w:val="00A15C52"/>
    <w:rsid w:val="00A20C0E"/>
    <w:rsid w:val="00A21DD9"/>
    <w:rsid w:val="00A2527C"/>
    <w:rsid w:val="00A30BD3"/>
    <w:rsid w:val="00A31DD5"/>
    <w:rsid w:val="00A3264A"/>
    <w:rsid w:val="00A3361C"/>
    <w:rsid w:val="00A35D4B"/>
    <w:rsid w:val="00A35E2F"/>
    <w:rsid w:val="00A37996"/>
    <w:rsid w:val="00A432F4"/>
    <w:rsid w:val="00A43F9F"/>
    <w:rsid w:val="00A44E69"/>
    <w:rsid w:val="00A450E6"/>
    <w:rsid w:val="00A52D27"/>
    <w:rsid w:val="00A532BB"/>
    <w:rsid w:val="00A620DA"/>
    <w:rsid w:val="00A71337"/>
    <w:rsid w:val="00A71554"/>
    <w:rsid w:val="00A72D73"/>
    <w:rsid w:val="00AA0804"/>
    <w:rsid w:val="00AA109C"/>
    <w:rsid w:val="00AA18D9"/>
    <w:rsid w:val="00AB4B23"/>
    <w:rsid w:val="00AB576C"/>
    <w:rsid w:val="00AC1C39"/>
    <w:rsid w:val="00AC1C3C"/>
    <w:rsid w:val="00AD2BB9"/>
    <w:rsid w:val="00AF67E5"/>
    <w:rsid w:val="00B000F0"/>
    <w:rsid w:val="00B01474"/>
    <w:rsid w:val="00B103D8"/>
    <w:rsid w:val="00B1230D"/>
    <w:rsid w:val="00B13214"/>
    <w:rsid w:val="00B14BD2"/>
    <w:rsid w:val="00B250B1"/>
    <w:rsid w:val="00B25FF5"/>
    <w:rsid w:val="00B27B7B"/>
    <w:rsid w:val="00B37DDE"/>
    <w:rsid w:val="00B4084B"/>
    <w:rsid w:val="00B40D0B"/>
    <w:rsid w:val="00B456BA"/>
    <w:rsid w:val="00B61ED4"/>
    <w:rsid w:val="00B623A6"/>
    <w:rsid w:val="00B67389"/>
    <w:rsid w:val="00B80C93"/>
    <w:rsid w:val="00B81633"/>
    <w:rsid w:val="00B861A6"/>
    <w:rsid w:val="00B8655B"/>
    <w:rsid w:val="00B90CBC"/>
    <w:rsid w:val="00B90E42"/>
    <w:rsid w:val="00B9642B"/>
    <w:rsid w:val="00BA3561"/>
    <w:rsid w:val="00BB2F5C"/>
    <w:rsid w:val="00BD7D37"/>
    <w:rsid w:val="00BE195D"/>
    <w:rsid w:val="00BE45D1"/>
    <w:rsid w:val="00BF25CD"/>
    <w:rsid w:val="00BF68F1"/>
    <w:rsid w:val="00C01400"/>
    <w:rsid w:val="00C03E5A"/>
    <w:rsid w:val="00C0513E"/>
    <w:rsid w:val="00C11038"/>
    <w:rsid w:val="00C133B8"/>
    <w:rsid w:val="00C20A5E"/>
    <w:rsid w:val="00C2127B"/>
    <w:rsid w:val="00C24506"/>
    <w:rsid w:val="00C261C1"/>
    <w:rsid w:val="00C26849"/>
    <w:rsid w:val="00C40DAD"/>
    <w:rsid w:val="00C41B72"/>
    <w:rsid w:val="00C451CB"/>
    <w:rsid w:val="00C4568B"/>
    <w:rsid w:val="00C50C6C"/>
    <w:rsid w:val="00C54FB8"/>
    <w:rsid w:val="00C55B5A"/>
    <w:rsid w:val="00C636B9"/>
    <w:rsid w:val="00C815F5"/>
    <w:rsid w:val="00C822A6"/>
    <w:rsid w:val="00C84142"/>
    <w:rsid w:val="00C9004E"/>
    <w:rsid w:val="00C9267C"/>
    <w:rsid w:val="00C9290D"/>
    <w:rsid w:val="00C95688"/>
    <w:rsid w:val="00C9623F"/>
    <w:rsid w:val="00CA1B7A"/>
    <w:rsid w:val="00CA204C"/>
    <w:rsid w:val="00CA703C"/>
    <w:rsid w:val="00CB4312"/>
    <w:rsid w:val="00CC47AE"/>
    <w:rsid w:val="00CC491A"/>
    <w:rsid w:val="00CC59C1"/>
    <w:rsid w:val="00CC5FAD"/>
    <w:rsid w:val="00CD2544"/>
    <w:rsid w:val="00CD3EE1"/>
    <w:rsid w:val="00CE7BB1"/>
    <w:rsid w:val="00D00725"/>
    <w:rsid w:val="00D01010"/>
    <w:rsid w:val="00D041E4"/>
    <w:rsid w:val="00D06D7D"/>
    <w:rsid w:val="00D07B9D"/>
    <w:rsid w:val="00D1018E"/>
    <w:rsid w:val="00D11F5E"/>
    <w:rsid w:val="00D160A4"/>
    <w:rsid w:val="00D26EFD"/>
    <w:rsid w:val="00D275BE"/>
    <w:rsid w:val="00D42069"/>
    <w:rsid w:val="00D555A7"/>
    <w:rsid w:val="00D613C8"/>
    <w:rsid w:val="00D66199"/>
    <w:rsid w:val="00D76C83"/>
    <w:rsid w:val="00D76C9D"/>
    <w:rsid w:val="00D77B95"/>
    <w:rsid w:val="00D849BE"/>
    <w:rsid w:val="00D85C36"/>
    <w:rsid w:val="00D86788"/>
    <w:rsid w:val="00D877A3"/>
    <w:rsid w:val="00D96760"/>
    <w:rsid w:val="00DC1900"/>
    <w:rsid w:val="00DC56B1"/>
    <w:rsid w:val="00DC6BC6"/>
    <w:rsid w:val="00DD19A5"/>
    <w:rsid w:val="00DE0507"/>
    <w:rsid w:val="00DE07A6"/>
    <w:rsid w:val="00DE3389"/>
    <w:rsid w:val="00DE4EC4"/>
    <w:rsid w:val="00DE5673"/>
    <w:rsid w:val="00DE7B33"/>
    <w:rsid w:val="00DF0AF8"/>
    <w:rsid w:val="00DF152E"/>
    <w:rsid w:val="00DF531C"/>
    <w:rsid w:val="00DF53AE"/>
    <w:rsid w:val="00E02342"/>
    <w:rsid w:val="00E0393B"/>
    <w:rsid w:val="00E03C69"/>
    <w:rsid w:val="00E11AD0"/>
    <w:rsid w:val="00E11C74"/>
    <w:rsid w:val="00E1346C"/>
    <w:rsid w:val="00E26ED3"/>
    <w:rsid w:val="00E335A6"/>
    <w:rsid w:val="00E36441"/>
    <w:rsid w:val="00E37377"/>
    <w:rsid w:val="00E45FCC"/>
    <w:rsid w:val="00E466BD"/>
    <w:rsid w:val="00E46CCC"/>
    <w:rsid w:val="00E4747B"/>
    <w:rsid w:val="00E50E21"/>
    <w:rsid w:val="00E524BA"/>
    <w:rsid w:val="00E6064E"/>
    <w:rsid w:val="00E66A07"/>
    <w:rsid w:val="00E810E0"/>
    <w:rsid w:val="00E8346A"/>
    <w:rsid w:val="00E84C2F"/>
    <w:rsid w:val="00E8742A"/>
    <w:rsid w:val="00E972B7"/>
    <w:rsid w:val="00E97631"/>
    <w:rsid w:val="00EA72EC"/>
    <w:rsid w:val="00EB1345"/>
    <w:rsid w:val="00EB313D"/>
    <w:rsid w:val="00ED5C48"/>
    <w:rsid w:val="00EE169C"/>
    <w:rsid w:val="00EF639B"/>
    <w:rsid w:val="00F00AA9"/>
    <w:rsid w:val="00F01723"/>
    <w:rsid w:val="00F026B7"/>
    <w:rsid w:val="00F03D56"/>
    <w:rsid w:val="00F04D9E"/>
    <w:rsid w:val="00F07573"/>
    <w:rsid w:val="00F12BD8"/>
    <w:rsid w:val="00F15994"/>
    <w:rsid w:val="00F175B2"/>
    <w:rsid w:val="00F235B7"/>
    <w:rsid w:val="00F273F7"/>
    <w:rsid w:val="00F27FD5"/>
    <w:rsid w:val="00F30D55"/>
    <w:rsid w:val="00F406DB"/>
    <w:rsid w:val="00F508C3"/>
    <w:rsid w:val="00F50BD2"/>
    <w:rsid w:val="00F524DF"/>
    <w:rsid w:val="00F62FCC"/>
    <w:rsid w:val="00F70D27"/>
    <w:rsid w:val="00F77912"/>
    <w:rsid w:val="00F90323"/>
    <w:rsid w:val="00F93485"/>
    <w:rsid w:val="00F9353D"/>
    <w:rsid w:val="00F935CA"/>
    <w:rsid w:val="00F94CE1"/>
    <w:rsid w:val="00F95BF0"/>
    <w:rsid w:val="00FA5679"/>
    <w:rsid w:val="00FA72F7"/>
    <w:rsid w:val="00FB5D98"/>
    <w:rsid w:val="00FC0960"/>
    <w:rsid w:val="00FC6E44"/>
    <w:rsid w:val="00FD0215"/>
    <w:rsid w:val="00FD558E"/>
    <w:rsid w:val="00FD6740"/>
    <w:rsid w:val="00FE3BA3"/>
    <w:rsid w:val="00FF1036"/>
    <w:rsid w:val="00FF53F4"/>
    <w:rsid w:val="00FF627E"/>
    <w:rsid w:val="00FF7828"/>
    <w:rsid w:val="00FF7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1EA3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宋体" w:eastAsia="宋体" w:hAnsi="SimSun" w:cs="Times New Roman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C4D7F"/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62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0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6</Pages>
  <Words>682</Words>
  <Characters>4001</Characters>
  <Application>Microsoft Macintosh Word</Application>
  <DocSecurity>0</DocSecurity>
  <Lines>71</Lines>
  <Paragraphs>2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嘉怡</dc:creator>
  <cp:keywords/>
  <dc:description/>
  <cp:lastModifiedBy>杨嘉怡</cp:lastModifiedBy>
  <cp:revision>39</cp:revision>
  <dcterms:created xsi:type="dcterms:W3CDTF">2021-10-09T12:36:00Z</dcterms:created>
  <dcterms:modified xsi:type="dcterms:W3CDTF">2022-11-25T07:35:00Z</dcterms:modified>
</cp:coreProperties>
</file>